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4D05030F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</w:p>
    <w:p w14:paraId="02CC9F88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5595E82F" wp14:editId="72F941D1">
            <wp:extent cx="5988050" cy="3161606"/>
            <wp:effectExtent l="0" t="0" r="0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76" cy="3166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0E032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</w:p>
    <w:p w14:paraId="7DFA6177" w14:textId="6D4F94F7" w:rsidR="003B54C8" w:rsidRDefault="003B54C8" w:rsidP="00CC0BAA">
      <w:pPr>
        <w:spacing w:after="0"/>
        <w:rPr>
          <w:rFonts w:eastAsia="Cambria" w:cs="Times New Roman"/>
          <w:b/>
          <w:szCs w:val="24"/>
        </w:rPr>
      </w:pPr>
      <w:r w:rsidRPr="00F86D6C">
        <w:rPr>
          <w:b/>
          <w:bCs/>
        </w:rPr>
        <w:t>Supplementary Figure 1.</w:t>
      </w:r>
      <w:r w:rsidRPr="00260EFE">
        <w:t xml:space="preserve"> Disposition of study participants in Velo ONP abuse liability and pharmacokinetic studies. </w:t>
      </w:r>
      <w:r w:rsidRPr="002A2933">
        <w:rPr>
          <w:i/>
          <w:iCs/>
        </w:rPr>
        <w:t>Abbreviations</w:t>
      </w:r>
      <w:r w:rsidRPr="00260EFE">
        <w:t xml:space="preserve">: AL, abuse liability; PK, pharmacokinetic; N, number of participants.  </w:t>
      </w:r>
    </w:p>
    <w:p w14:paraId="265EDA5D" w14:textId="77777777" w:rsidR="00CC0BAA" w:rsidRDefault="00CC0BAA">
      <w:pPr>
        <w:spacing w:before="0" w:after="200" w:line="276" w:lineRule="auto"/>
      </w:pPr>
      <w:r>
        <w:br w:type="page"/>
      </w:r>
    </w:p>
    <w:p w14:paraId="2652084B" w14:textId="77777777" w:rsidR="00CC0BAA" w:rsidRDefault="00CC0BAA">
      <w:pPr>
        <w:spacing w:before="0" w:after="200" w:line="276" w:lineRule="auto"/>
        <w:sectPr w:rsidR="00CC0BAA" w:rsidSect="00F73817">
          <w:footerReference w:type="defaul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4467F35" w14:textId="77777777" w:rsidR="00DF0F41" w:rsidRPr="001549D3" w:rsidRDefault="00DF0F41" w:rsidP="00DF0F41">
      <w:pPr>
        <w:pStyle w:val="Heading2"/>
        <w:numPr>
          <w:ilvl w:val="1"/>
          <w:numId w:val="0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2D16179" w14:textId="0CAF484A" w:rsidR="004F1C26" w:rsidRPr="00734D6D" w:rsidRDefault="00DF0F41" w:rsidP="004F1C26">
      <w:pPr>
        <w:rPr>
          <w:rFonts w:cs="Times New Roman"/>
          <w:b/>
          <w:bCs/>
          <w:szCs w:val="24"/>
          <w:u w:val="single"/>
        </w:rPr>
      </w:pPr>
      <w:r w:rsidRPr="00B50E5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B50E55">
        <w:rPr>
          <w:b/>
          <w:bCs/>
        </w:rPr>
        <w:t>.</w:t>
      </w:r>
      <w:r w:rsidRPr="00260EFE">
        <w:t xml:space="preserve"> </w:t>
      </w:r>
      <w:r w:rsidR="004F1C26" w:rsidRPr="00734D6D">
        <w:rPr>
          <w:rFonts w:cs="Times New Roman"/>
          <w:szCs w:val="24"/>
        </w:rPr>
        <w:t xml:space="preserve">Comparative Analysis of Nicotine Pharmacokinetic Parameters for Velo </w:t>
      </w:r>
      <w:r w:rsidR="004F1C26">
        <w:rPr>
          <w:rFonts w:cs="Times New Roman"/>
          <w:szCs w:val="24"/>
        </w:rPr>
        <w:t>ONPs</w:t>
      </w:r>
      <w:r w:rsidR="004F1C26" w:rsidRPr="00734D6D">
        <w:rPr>
          <w:rFonts w:cs="Times New Roman"/>
          <w:szCs w:val="24"/>
        </w:rPr>
        <w:t xml:space="preserve"> Across Studies</w:t>
      </w:r>
      <w:r w:rsidR="004F1C26">
        <w:rPr>
          <w:rFonts w:cs="Times New Roman"/>
          <w:szCs w:val="24"/>
        </w:rPr>
        <w:t xml:space="preserve"> 1 and 2</w:t>
      </w:r>
      <w:r w:rsidR="005F3C60">
        <w:rPr>
          <w:rFonts w:cs="Times New Roman"/>
          <w:szCs w:val="24"/>
        </w:rPr>
        <w:t>.</w:t>
      </w:r>
    </w:p>
    <w:tbl>
      <w:tblPr>
        <w:tblStyle w:val="TableGrid"/>
        <w:tblW w:w="1026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540"/>
        <w:gridCol w:w="810"/>
        <w:gridCol w:w="1184"/>
        <w:gridCol w:w="1790"/>
        <w:gridCol w:w="536"/>
        <w:gridCol w:w="905"/>
        <w:gridCol w:w="1260"/>
      </w:tblGrid>
      <w:tr w:rsidR="00317F39" w:rsidRPr="007F4BDB" w14:paraId="4F741BDA" w14:textId="77777777" w:rsidTr="006114D4">
        <w:tc>
          <w:tcPr>
            <w:tcW w:w="1435" w:type="dxa"/>
            <w:vMerge w:val="restart"/>
            <w:vAlign w:val="center"/>
          </w:tcPr>
          <w:p w14:paraId="48DCAC8E" w14:textId="77777777" w:rsidR="00317F39" w:rsidRPr="005407C6" w:rsidRDefault="00317F39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334" w:type="dxa"/>
            <w:gridSpan w:val="4"/>
          </w:tcPr>
          <w:p w14:paraId="54D48D64" w14:textId="77777777" w:rsidR="00317F39" w:rsidRPr="005407C6" w:rsidRDefault="00317F39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Study 1: Velo Pouch AL</w:t>
            </w:r>
          </w:p>
        </w:tc>
        <w:tc>
          <w:tcPr>
            <w:tcW w:w="4491" w:type="dxa"/>
            <w:gridSpan w:val="4"/>
          </w:tcPr>
          <w:p w14:paraId="79410BF1" w14:textId="77777777" w:rsidR="00317F39" w:rsidRPr="005407C6" w:rsidRDefault="00317F39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  <w:lang w:val="it-IT"/>
              </w:rPr>
              <w:t>Study 2: Velo Mini Pouch AL</w:t>
            </w:r>
          </w:p>
        </w:tc>
      </w:tr>
      <w:tr w:rsidR="00317F39" w:rsidRPr="00E610C7" w14:paraId="593E5D34" w14:textId="77777777" w:rsidTr="006114D4">
        <w:tc>
          <w:tcPr>
            <w:tcW w:w="1435" w:type="dxa"/>
            <w:vMerge/>
          </w:tcPr>
          <w:p w14:paraId="345D6B6A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800" w:type="dxa"/>
          </w:tcPr>
          <w:p w14:paraId="7EEE8697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40" w:type="dxa"/>
          </w:tcPr>
          <w:p w14:paraId="1FAE3AD4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</w:tcPr>
          <w:p w14:paraId="7A13A71C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184" w:type="dxa"/>
          </w:tcPr>
          <w:p w14:paraId="5EFEE40B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790" w:type="dxa"/>
          </w:tcPr>
          <w:p w14:paraId="737F5209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36" w:type="dxa"/>
          </w:tcPr>
          <w:p w14:paraId="767B0D84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5" w:type="dxa"/>
          </w:tcPr>
          <w:p w14:paraId="69C270AB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260" w:type="dxa"/>
          </w:tcPr>
          <w:p w14:paraId="636949BA" w14:textId="77777777" w:rsidR="00317F39" w:rsidRPr="005407C6" w:rsidRDefault="00317F39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5407C6">
              <w:rPr>
                <w:rFonts w:cs="Times New Roman"/>
                <w:b/>
                <w:bCs/>
                <w:sz w:val="20"/>
                <w:szCs w:val="20"/>
              </w:rPr>
              <w:t>Probability</w:t>
            </w:r>
          </w:p>
        </w:tc>
      </w:tr>
      <w:tr w:rsidR="0065237F" w:rsidRPr="00E610C7" w14:paraId="19357C32" w14:textId="77777777" w:rsidTr="006114D4">
        <w:trPr>
          <w:trHeight w:val="288"/>
        </w:trPr>
        <w:tc>
          <w:tcPr>
            <w:tcW w:w="1435" w:type="dxa"/>
            <w:vMerge w:val="restart"/>
          </w:tcPr>
          <w:p w14:paraId="488A7EAA" w14:textId="77777777" w:rsidR="00317F39" w:rsidRPr="005407C6" w:rsidRDefault="00317F39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07C6">
              <w:rPr>
                <w:rFonts w:cs="Times New Roman"/>
                <w:sz w:val="20"/>
                <w:szCs w:val="20"/>
                <w:lang w:val="de-DE" w:eastAsia="en-GB"/>
              </w:rPr>
              <w:t>AUC</w:t>
            </w:r>
            <w:r w:rsidRPr="005407C6">
              <w:rPr>
                <w:rFonts w:cs="Times New Roman"/>
                <w:sz w:val="20"/>
                <w:szCs w:val="20"/>
                <w:vertAlign w:val="subscript"/>
                <w:lang w:val="de-DE" w:eastAsia="en-GB"/>
              </w:rPr>
              <w:t>0-15</w:t>
            </w:r>
            <w:r w:rsidRPr="005407C6">
              <w:rPr>
                <w:rFonts w:cs="Times New Roman"/>
                <w:sz w:val="20"/>
                <w:szCs w:val="20"/>
                <w:lang w:val="de-DE" w:eastAsia="en-GB"/>
              </w:rPr>
              <w:br/>
              <w:t>(ng x min/mL)</w:t>
            </w:r>
          </w:p>
        </w:tc>
        <w:tc>
          <w:tcPr>
            <w:tcW w:w="1800" w:type="dxa"/>
          </w:tcPr>
          <w:p w14:paraId="042A1362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5D363EFD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0" w:type="dxa"/>
          </w:tcPr>
          <w:p w14:paraId="051B4615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9.98</w:t>
            </w:r>
          </w:p>
        </w:tc>
        <w:tc>
          <w:tcPr>
            <w:tcW w:w="1184" w:type="dxa"/>
          </w:tcPr>
          <w:p w14:paraId="025C42C3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2879EFFC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68F8526A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905" w:type="dxa"/>
          </w:tcPr>
          <w:p w14:paraId="197EA25F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4.07</w:t>
            </w:r>
          </w:p>
        </w:tc>
        <w:tc>
          <w:tcPr>
            <w:tcW w:w="1260" w:type="dxa"/>
          </w:tcPr>
          <w:p w14:paraId="2A27E5A3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78F73240" w14:textId="77777777" w:rsidTr="006114D4">
        <w:trPr>
          <w:trHeight w:val="288"/>
        </w:trPr>
        <w:tc>
          <w:tcPr>
            <w:tcW w:w="1435" w:type="dxa"/>
            <w:vMerge/>
          </w:tcPr>
          <w:p w14:paraId="67738F2C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48705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110B706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810" w:type="dxa"/>
          </w:tcPr>
          <w:p w14:paraId="7EE430B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84" w:type="dxa"/>
          </w:tcPr>
          <w:p w14:paraId="132D4AF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4BA112E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7D603FA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5" w:type="dxa"/>
          </w:tcPr>
          <w:p w14:paraId="7077BC6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60" w:type="dxa"/>
          </w:tcPr>
          <w:p w14:paraId="3C84365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1952</w:t>
            </w:r>
          </w:p>
        </w:tc>
      </w:tr>
      <w:tr w:rsidR="0065237F" w:rsidRPr="00E610C7" w14:paraId="52E89740" w14:textId="77777777" w:rsidTr="006114D4">
        <w:trPr>
          <w:trHeight w:val="288"/>
        </w:trPr>
        <w:tc>
          <w:tcPr>
            <w:tcW w:w="1435" w:type="dxa"/>
            <w:vMerge/>
          </w:tcPr>
          <w:p w14:paraId="47F4A87E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F0B3B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202BCB2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14:paraId="4B1C5B5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5.50</w:t>
            </w:r>
          </w:p>
        </w:tc>
        <w:tc>
          <w:tcPr>
            <w:tcW w:w="1184" w:type="dxa"/>
          </w:tcPr>
          <w:p w14:paraId="19E84AA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7F85D2A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4BEEF13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5" w:type="dxa"/>
          </w:tcPr>
          <w:p w14:paraId="28A791F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9.26</w:t>
            </w:r>
          </w:p>
        </w:tc>
        <w:tc>
          <w:tcPr>
            <w:tcW w:w="1260" w:type="dxa"/>
          </w:tcPr>
          <w:p w14:paraId="3F98385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68ECB913" w14:textId="77777777" w:rsidTr="006114D4">
        <w:trPr>
          <w:trHeight w:val="288"/>
        </w:trPr>
        <w:tc>
          <w:tcPr>
            <w:tcW w:w="1435" w:type="dxa"/>
            <w:vMerge/>
          </w:tcPr>
          <w:p w14:paraId="51E55BF4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0586A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5A0C1E9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1DFE8A3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184" w:type="dxa"/>
          </w:tcPr>
          <w:p w14:paraId="4908D6B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73210A0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558BBF6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905" w:type="dxa"/>
          </w:tcPr>
          <w:p w14:paraId="6D3AF09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260" w:type="dxa"/>
          </w:tcPr>
          <w:p w14:paraId="092CBBB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3FDD959B" w14:textId="77777777" w:rsidTr="006114D4">
        <w:trPr>
          <w:trHeight w:val="288"/>
        </w:trPr>
        <w:tc>
          <w:tcPr>
            <w:tcW w:w="1435" w:type="dxa"/>
            <w:vMerge/>
          </w:tcPr>
          <w:p w14:paraId="212FA18E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5592E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CF0E12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0" w:type="dxa"/>
          </w:tcPr>
          <w:p w14:paraId="1FFBB64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3.22</w:t>
            </w:r>
          </w:p>
        </w:tc>
        <w:tc>
          <w:tcPr>
            <w:tcW w:w="1184" w:type="dxa"/>
          </w:tcPr>
          <w:p w14:paraId="168D3C8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4356F1D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79896C5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905" w:type="dxa"/>
          </w:tcPr>
          <w:p w14:paraId="280D791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4.44</w:t>
            </w:r>
          </w:p>
        </w:tc>
        <w:tc>
          <w:tcPr>
            <w:tcW w:w="1260" w:type="dxa"/>
          </w:tcPr>
          <w:p w14:paraId="27EBC94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0D9CA9FD" w14:textId="77777777" w:rsidTr="006114D4">
        <w:trPr>
          <w:trHeight w:val="288"/>
        </w:trPr>
        <w:tc>
          <w:tcPr>
            <w:tcW w:w="1435" w:type="dxa"/>
            <w:vMerge/>
          </w:tcPr>
          <w:p w14:paraId="3E79D094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624381C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52D76C9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  <w:vMerge w:val="restart"/>
          </w:tcPr>
          <w:p w14:paraId="2D6EA66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1184" w:type="dxa"/>
            <w:vMerge w:val="restart"/>
          </w:tcPr>
          <w:p w14:paraId="08F21EA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4B8DA0D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136115B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905" w:type="dxa"/>
          </w:tcPr>
          <w:p w14:paraId="0E8B597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12F2E18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4504</w:t>
            </w:r>
          </w:p>
        </w:tc>
      </w:tr>
      <w:tr w:rsidR="0065237F" w:rsidRPr="00E610C7" w14:paraId="6E8F35D3" w14:textId="77777777" w:rsidTr="006114D4">
        <w:trPr>
          <w:trHeight w:val="288"/>
        </w:trPr>
        <w:tc>
          <w:tcPr>
            <w:tcW w:w="1435" w:type="dxa"/>
            <w:vMerge/>
          </w:tcPr>
          <w:p w14:paraId="4332F504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4EE6DA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19F05E6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5636A7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41F9370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0C08D1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45F16FC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5" w:type="dxa"/>
          </w:tcPr>
          <w:p w14:paraId="5A5985D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0.39</w:t>
            </w:r>
          </w:p>
        </w:tc>
        <w:tc>
          <w:tcPr>
            <w:tcW w:w="1260" w:type="dxa"/>
          </w:tcPr>
          <w:p w14:paraId="376FBE6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66C3AC64" w14:textId="77777777" w:rsidTr="006114D4">
        <w:trPr>
          <w:trHeight w:val="288"/>
        </w:trPr>
        <w:tc>
          <w:tcPr>
            <w:tcW w:w="1435" w:type="dxa"/>
            <w:vMerge/>
          </w:tcPr>
          <w:p w14:paraId="6EA88EFC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3823D0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466CFDF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E57588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57EAFEB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D399E1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5673F29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905" w:type="dxa"/>
          </w:tcPr>
          <w:p w14:paraId="392E50E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260" w:type="dxa"/>
          </w:tcPr>
          <w:p w14:paraId="40E2F47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2F137020" w14:textId="77777777" w:rsidTr="006114D4">
        <w:trPr>
          <w:trHeight w:val="288"/>
        </w:trPr>
        <w:tc>
          <w:tcPr>
            <w:tcW w:w="1435" w:type="dxa"/>
            <w:vMerge w:val="restart"/>
          </w:tcPr>
          <w:p w14:paraId="22C38D8C" w14:textId="77777777" w:rsidR="00317F39" w:rsidRPr="005407C6" w:rsidRDefault="00317F39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07C6">
              <w:rPr>
                <w:rFonts w:cs="Times New Roman"/>
                <w:sz w:val="20"/>
                <w:szCs w:val="20"/>
                <w:lang w:val="de-DE" w:eastAsia="en-GB"/>
              </w:rPr>
              <w:t>AUC</w:t>
            </w:r>
            <w:r w:rsidRPr="005407C6">
              <w:rPr>
                <w:rFonts w:cs="Times New Roman"/>
                <w:sz w:val="20"/>
                <w:szCs w:val="20"/>
                <w:vertAlign w:val="subscript"/>
                <w:lang w:val="de-DE" w:eastAsia="en-GB"/>
              </w:rPr>
              <w:t>0-240</w:t>
            </w:r>
            <w:r w:rsidRPr="005407C6">
              <w:rPr>
                <w:rFonts w:cs="Times New Roman"/>
                <w:sz w:val="20"/>
                <w:szCs w:val="20"/>
                <w:lang w:val="de-DE" w:eastAsia="en-GB"/>
              </w:rPr>
              <w:br/>
              <w:t>(ng x min/mL)</w:t>
            </w:r>
          </w:p>
        </w:tc>
        <w:tc>
          <w:tcPr>
            <w:tcW w:w="1800" w:type="dxa"/>
          </w:tcPr>
          <w:p w14:paraId="431A089A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58C8E67E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14:paraId="2E3F54DA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9.46</w:t>
            </w:r>
          </w:p>
        </w:tc>
        <w:tc>
          <w:tcPr>
            <w:tcW w:w="1184" w:type="dxa"/>
          </w:tcPr>
          <w:p w14:paraId="4EA70A4F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79434DBD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260A5215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05" w:type="dxa"/>
          </w:tcPr>
          <w:p w14:paraId="74FBC45F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260" w:type="dxa"/>
          </w:tcPr>
          <w:p w14:paraId="79A95B0E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2445</w:t>
            </w:r>
          </w:p>
        </w:tc>
      </w:tr>
      <w:tr w:rsidR="0065237F" w:rsidRPr="00E610C7" w14:paraId="38F76C0A" w14:textId="77777777" w:rsidTr="006114D4">
        <w:trPr>
          <w:trHeight w:val="288"/>
        </w:trPr>
        <w:tc>
          <w:tcPr>
            <w:tcW w:w="1435" w:type="dxa"/>
            <w:vMerge/>
          </w:tcPr>
          <w:p w14:paraId="22265CF9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C9904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33B1BDA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0" w:type="dxa"/>
          </w:tcPr>
          <w:p w14:paraId="44C4934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84" w:type="dxa"/>
          </w:tcPr>
          <w:p w14:paraId="44537AD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90" w:type="dxa"/>
          </w:tcPr>
          <w:p w14:paraId="519D493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1A0F00D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05" w:type="dxa"/>
          </w:tcPr>
          <w:p w14:paraId="4CA0694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60" w:type="dxa"/>
          </w:tcPr>
          <w:p w14:paraId="40F4EBC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8625</w:t>
            </w:r>
          </w:p>
        </w:tc>
      </w:tr>
      <w:tr w:rsidR="0065237F" w:rsidRPr="00E610C7" w14:paraId="5D6D61F8" w14:textId="77777777" w:rsidTr="006114D4">
        <w:trPr>
          <w:trHeight w:val="288"/>
        </w:trPr>
        <w:tc>
          <w:tcPr>
            <w:tcW w:w="1435" w:type="dxa"/>
            <w:vMerge/>
          </w:tcPr>
          <w:p w14:paraId="0B5DF1C2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10438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40FB06F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79469CF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184" w:type="dxa"/>
          </w:tcPr>
          <w:p w14:paraId="2500F09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790" w:type="dxa"/>
          </w:tcPr>
          <w:p w14:paraId="301AE60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12F7D9E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05" w:type="dxa"/>
          </w:tcPr>
          <w:p w14:paraId="496F960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60" w:type="dxa"/>
          </w:tcPr>
          <w:p w14:paraId="58DBC1A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25909CFC" w14:textId="77777777" w:rsidTr="006114D4">
        <w:trPr>
          <w:trHeight w:val="288"/>
        </w:trPr>
        <w:tc>
          <w:tcPr>
            <w:tcW w:w="1435" w:type="dxa"/>
            <w:vMerge/>
          </w:tcPr>
          <w:p w14:paraId="2EC1B1B2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CACDF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1A4C229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75D87A5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184" w:type="dxa"/>
          </w:tcPr>
          <w:p w14:paraId="0CDB046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494482F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6461034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05" w:type="dxa"/>
          </w:tcPr>
          <w:p w14:paraId="78C710C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260" w:type="dxa"/>
          </w:tcPr>
          <w:p w14:paraId="07DAC02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31205544" w14:textId="77777777" w:rsidTr="006114D4">
        <w:trPr>
          <w:trHeight w:val="288"/>
        </w:trPr>
        <w:tc>
          <w:tcPr>
            <w:tcW w:w="1435" w:type="dxa"/>
            <w:vMerge/>
          </w:tcPr>
          <w:p w14:paraId="0B160DA4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15FF7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2EF5EBC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14:paraId="2B639EB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84" w:type="dxa"/>
          </w:tcPr>
          <w:p w14:paraId="27CDAA4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5467</w:t>
            </w:r>
          </w:p>
        </w:tc>
        <w:tc>
          <w:tcPr>
            <w:tcW w:w="1790" w:type="dxa"/>
          </w:tcPr>
          <w:p w14:paraId="1809412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361632B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905" w:type="dxa"/>
          </w:tcPr>
          <w:p w14:paraId="0CA4686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260" w:type="dxa"/>
          </w:tcPr>
          <w:p w14:paraId="1A45192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234</w:t>
            </w:r>
          </w:p>
        </w:tc>
      </w:tr>
      <w:tr w:rsidR="0065237F" w:rsidRPr="00E610C7" w14:paraId="77456804" w14:textId="77777777" w:rsidTr="006114D4">
        <w:trPr>
          <w:trHeight w:val="288"/>
        </w:trPr>
        <w:tc>
          <w:tcPr>
            <w:tcW w:w="1435" w:type="dxa"/>
            <w:vMerge/>
          </w:tcPr>
          <w:p w14:paraId="1B2047B6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406BD28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037874D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  <w:vMerge w:val="restart"/>
          </w:tcPr>
          <w:p w14:paraId="3F270FE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184" w:type="dxa"/>
            <w:vMerge w:val="restart"/>
          </w:tcPr>
          <w:p w14:paraId="5899184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0445716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771D325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905" w:type="dxa"/>
          </w:tcPr>
          <w:p w14:paraId="362057D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1260" w:type="dxa"/>
          </w:tcPr>
          <w:p w14:paraId="11D5D9A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1886</w:t>
            </w:r>
          </w:p>
        </w:tc>
      </w:tr>
      <w:tr w:rsidR="0065237F" w:rsidRPr="00E610C7" w14:paraId="305606EE" w14:textId="77777777" w:rsidTr="006114D4">
        <w:trPr>
          <w:trHeight w:val="288"/>
        </w:trPr>
        <w:tc>
          <w:tcPr>
            <w:tcW w:w="1435" w:type="dxa"/>
            <w:vMerge/>
          </w:tcPr>
          <w:p w14:paraId="57F88D36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54E308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53A871B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01EC4F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3776B82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08499F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5A14B95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905" w:type="dxa"/>
          </w:tcPr>
          <w:p w14:paraId="6816C8B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260" w:type="dxa"/>
          </w:tcPr>
          <w:p w14:paraId="4D1F28B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006</w:t>
            </w:r>
          </w:p>
        </w:tc>
      </w:tr>
      <w:tr w:rsidR="0065237F" w:rsidRPr="00E610C7" w14:paraId="431365E1" w14:textId="77777777" w:rsidTr="006114D4">
        <w:trPr>
          <w:trHeight w:val="288"/>
        </w:trPr>
        <w:tc>
          <w:tcPr>
            <w:tcW w:w="1435" w:type="dxa"/>
            <w:vMerge/>
          </w:tcPr>
          <w:p w14:paraId="32826E16" w14:textId="77777777" w:rsidR="00317F39" w:rsidRPr="005407C6" w:rsidRDefault="00317F39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0C6012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57273A1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6EC670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0639A69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CB83B3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72C51A8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905" w:type="dxa"/>
          </w:tcPr>
          <w:p w14:paraId="0E96993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260" w:type="dxa"/>
          </w:tcPr>
          <w:p w14:paraId="4280781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18704691" w14:textId="77777777" w:rsidTr="006114D4">
        <w:trPr>
          <w:trHeight w:val="288"/>
        </w:trPr>
        <w:tc>
          <w:tcPr>
            <w:tcW w:w="1435" w:type="dxa"/>
            <w:vMerge w:val="restart"/>
          </w:tcPr>
          <w:p w14:paraId="557E14BB" w14:textId="77777777" w:rsidR="00317F39" w:rsidRPr="005407C6" w:rsidRDefault="00317F39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07C6">
              <w:rPr>
                <w:rFonts w:cs="Times New Roman"/>
                <w:sz w:val="20"/>
                <w:szCs w:val="20"/>
                <w:lang w:eastAsia="en-GB"/>
              </w:rPr>
              <w:t>C</w:t>
            </w:r>
            <w:r w:rsidRPr="005407C6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max </w:t>
            </w:r>
            <w:r w:rsidRPr="005407C6">
              <w:rPr>
                <w:rFonts w:cs="Times New Roman"/>
                <w:sz w:val="20"/>
                <w:szCs w:val="20"/>
                <w:lang w:eastAsia="en-GB"/>
              </w:rPr>
              <w:t>(ng/mL)</w:t>
            </w:r>
          </w:p>
        </w:tc>
        <w:tc>
          <w:tcPr>
            <w:tcW w:w="1800" w:type="dxa"/>
          </w:tcPr>
          <w:p w14:paraId="60EE1CF4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29D9A05F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1CEA2D49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5.21</w:t>
            </w:r>
          </w:p>
        </w:tc>
        <w:tc>
          <w:tcPr>
            <w:tcW w:w="1184" w:type="dxa"/>
          </w:tcPr>
          <w:p w14:paraId="5ED81C04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23B79EC5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5652B2D2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5" w:type="dxa"/>
          </w:tcPr>
          <w:p w14:paraId="3DA31887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5.30</w:t>
            </w:r>
          </w:p>
        </w:tc>
        <w:tc>
          <w:tcPr>
            <w:tcW w:w="1260" w:type="dxa"/>
          </w:tcPr>
          <w:p w14:paraId="34F0BEA6" w14:textId="77777777" w:rsidR="00317F39" w:rsidRPr="005407C6" w:rsidRDefault="00317F39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7A85AF70" w14:textId="77777777" w:rsidTr="006114D4">
        <w:trPr>
          <w:trHeight w:val="288"/>
        </w:trPr>
        <w:tc>
          <w:tcPr>
            <w:tcW w:w="1435" w:type="dxa"/>
            <w:vMerge/>
          </w:tcPr>
          <w:p w14:paraId="1C83AD18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294457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0D3AA91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14:paraId="1E75F20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84" w:type="dxa"/>
          </w:tcPr>
          <w:p w14:paraId="2DD223F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790" w:type="dxa"/>
          </w:tcPr>
          <w:p w14:paraId="71BA7EE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1AA24C2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5" w:type="dxa"/>
          </w:tcPr>
          <w:p w14:paraId="5F503E4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60" w:type="dxa"/>
          </w:tcPr>
          <w:p w14:paraId="2471CF8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9904</w:t>
            </w:r>
          </w:p>
        </w:tc>
      </w:tr>
      <w:tr w:rsidR="0065237F" w:rsidRPr="00E610C7" w14:paraId="3CEFDC21" w14:textId="77777777" w:rsidTr="006114D4">
        <w:trPr>
          <w:trHeight w:val="288"/>
        </w:trPr>
        <w:tc>
          <w:tcPr>
            <w:tcW w:w="1435" w:type="dxa"/>
            <w:vMerge/>
          </w:tcPr>
          <w:p w14:paraId="1EBC8710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19620D7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3776C28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  <w:tc>
          <w:tcPr>
            <w:tcW w:w="810" w:type="dxa"/>
          </w:tcPr>
          <w:p w14:paraId="6210A60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0.02</w:t>
            </w:r>
          </w:p>
        </w:tc>
        <w:tc>
          <w:tcPr>
            <w:tcW w:w="1184" w:type="dxa"/>
          </w:tcPr>
          <w:p w14:paraId="33BD57B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01DB022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49EDDFD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5" w:type="dxa"/>
          </w:tcPr>
          <w:p w14:paraId="45B02C5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260" w:type="dxa"/>
          </w:tcPr>
          <w:p w14:paraId="12A3020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2295</w:t>
            </w:r>
          </w:p>
        </w:tc>
      </w:tr>
      <w:tr w:rsidR="0065237F" w:rsidRPr="00E610C7" w14:paraId="65BA90F4" w14:textId="77777777" w:rsidTr="006114D4">
        <w:trPr>
          <w:trHeight w:val="288"/>
        </w:trPr>
        <w:tc>
          <w:tcPr>
            <w:tcW w:w="1435" w:type="dxa"/>
            <w:vMerge/>
          </w:tcPr>
          <w:p w14:paraId="679A3B5F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E49B2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372119B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  <w:tc>
          <w:tcPr>
            <w:tcW w:w="810" w:type="dxa"/>
          </w:tcPr>
          <w:p w14:paraId="0BE510B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184" w:type="dxa"/>
          </w:tcPr>
          <w:p w14:paraId="6DBF515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5FA1338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46438F4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5" w:type="dxa"/>
          </w:tcPr>
          <w:p w14:paraId="28DB5ABA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260" w:type="dxa"/>
          </w:tcPr>
          <w:p w14:paraId="0234483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77010A57" w14:textId="77777777" w:rsidTr="006114D4">
        <w:trPr>
          <w:trHeight w:val="288"/>
        </w:trPr>
        <w:tc>
          <w:tcPr>
            <w:tcW w:w="1435" w:type="dxa"/>
            <w:vMerge/>
          </w:tcPr>
          <w:p w14:paraId="7F59FEB4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8D345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61E4F5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63D7877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6.45</w:t>
            </w:r>
          </w:p>
        </w:tc>
        <w:tc>
          <w:tcPr>
            <w:tcW w:w="1184" w:type="dxa"/>
          </w:tcPr>
          <w:p w14:paraId="5E75A50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624980A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38D91821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905" w:type="dxa"/>
          </w:tcPr>
          <w:p w14:paraId="7B7F69D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6.44</w:t>
            </w:r>
          </w:p>
        </w:tc>
        <w:tc>
          <w:tcPr>
            <w:tcW w:w="1260" w:type="dxa"/>
          </w:tcPr>
          <w:p w14:paraId="620BBA9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65237F" w:rsidRPr="00E610C7" w14:paraId="617EE157" w14:textId="77777777" w:rsidTr="006114D4">
        <w:trPr>
          <w:trHeight w:val="288"/>
        </w:trPr>
        <w:tc>
          <w:tcPr>
            <w:tcW w:w="1435" w:type="dxa"/>
            <w:vMerge/>
          </w:tcPr>
          <w:p w14:paraId="7DF69840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783BB7C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26060FC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0" w:type="dxa"/>
            <w:vMerge w:val="restart"/>
          </w:tcPr>
          <w:p w14:paraId="51973D72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184" w:type="dxa"/>
            <w:vMerge w:val="restart"/>
          </w:tcPr>
          <w:p w14:paraId="321D328E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790" w:type="dxa"/>
          </w:tcPr>
          <w:p w14:paraId="252939E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399EC48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05" w:type="dxa"/>
          </w:tcPr>
          <w:p w14:paraId="1AE6740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260" w:type="dxa"/>
          </w:tcPr>
          <w:p w14:paraId="15FE8D49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2401</w:t>
            </w:r>
          </w:p>
        </w:tc>
      </w:tr>
      <w:tr w:rsidR="0065237F" w:rsidRPr="00E610C7" w14:paraId="277C26C9" w14:textId="77777777" w:rsidTr="006114D4">
        <w:trPr>
          <w:trHeight w:val="288"/>
        </w:trPr>
        <w:tc>
          <w:tcPr>
            <w:tcW w:w="1435" w:type="dxa"/>
            <w:vMerge/>
          </w:tcPr>
          <w:p w14:paraId="5B97ACCE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4CD51BF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33C5F05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BA21F4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2596F9A8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BF4561C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A (Ref)</w:t>
            </w:r>
          </w:p>
        </w:tc>
        <w:tc>
          <w:tcPr>
            <w:tcW w:w="536" w:type="dxa"/>
          </w:tcPr>
          <w:p w14:paraId="57982CD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905" w:type="dxa"/>
          </w:tcPr>
          <w:p w14:paraId="03FDF91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260" w:type="dxa"/>
          </w:tcPr>
          <w:p w14:paraId="4148F8C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1018</w:t>
            </w:r>
          </w:p>
        </w:tc>
      </w:tr>
      <w:tr w:rsidR="0065237F" w:rsidRPr="00E610C7" w14:paraId="3B37909F" w14:textId="77777777" w:rsidTr="006114D4">
        <w:trPr>
          <w:trHeight w:val="288"/>
        </w:trPr>
        <w:tc>
          <w:tcPr>
            <w:tcW w:w="1435" w:type="dxa"/>
            <w:vMerge/>
          </w:tcPr>
          <w:p w14:paraId="60E8AD9B" w14:textId="77777777" w:rsidR="00317F39" w:rsidRPr="005407C6" w:rsidRDefault="00317F39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959032D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46DBB674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5F36990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vMerge/>
          </w:tcPr>
          <w:p w14:paraId="1625A8F5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DCF8B5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</w:t>
            </w:r>
            <w:r w:rsidRPr="005407C6">
              <w:rPr>
                <w:rFonts w:eastAsia="Times New Roman" w:cs="Times New Roman"/>
                <w:sz w:val="20"/>
                <w:szCs w:val="20"/>
              </w:rPr>
              <w:t xml:space="preserve"> (Test) vs N (Ref)</w:t>
            </w:r>
          </w:p>
        </w:tc>
        <w:tc>
          <w:tcPr>
            <w:tcW w:w="536" w:type="dxa"/>
          </w:tcPr>
          <w:p w14:paraId="5E21FF6B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905" w:type="dxa"/>
          </w:tcPr>
          <w:p w14:paraId="59509226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260" w:type="dxa"/>
          </w:tcPr>
          <w:p w14:paraId="03039353" w14:textId="77777777" w:rsidR="00317F39" w:rsidRPr="005407C6" w:rsidRDefault="00317F39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407C6">
              <w:rPr>
                <w:rFonts w:eastAsia="Times New Roman" w:cs="Times New Roman"/>
                <w:sz w:val="20"/>
                <w:szCs w:val="20"/>
              </w:rPr>
              <w:t>0.0003</w:t>
            </w:r>
          </w:p>
        </w:tc>
      </w:tr>
    </w:tbl>
    <w:p w14:paraId="08921D76" w14:textId="77777777" w:rsidR="00127A03" w:rsidRPr="00A545B1" w:rsidRDefault="00127A03" w:rsidP="00127A03">
      <w:pPr>
        <w:spacing w:after="0"/>
        <w:rPr>
          <w:rFonts w:cs="Times New Roman"/>
          <w:sz w:val="20"/>
          <w:szCs w:val="20"/>
        </w:rPr>
      </w:pPr>
      <w:r w:rsidRPr="00A545B1">
        <w:rPr>
          <w:rFonts w:cs="Times New Roman"/>
          <w:sz w:val="20"/>
          <w:szCs w:val="20"/>
        </w:rPr>
        <w:t xml:space="preserve">Product A: UB cigarette; Product N: Nicorette White Ice Mint polacrilex gum, 4 mg nicotine. </w:t>
      </w:r>
      <w:r>
        <w:rPr>
          <w:rFonts w:cs="Times New Roman"/>
          <w:sz w:val="20"/>
          <w:szCs w:val="20"/>
        </w:rPr>
        <w:t xml:space="preserve">Product B, </w:t>
      </w:r>
      <w:r w:rsidRPr="00A545B1">
        <w:rPr>
          <w:rFonts w:cs="Times New Roman"/>
          <w:sz w:val="20"/>
          <w:szCs w:val="20"/>
        </w:rPr>
        <w:t xml:space="preserve">Velo Pouch Cool Mint, 4 mg; Product </w:t>
      </w:r>
      <w:r>
        <w:rPr>
          <w:rFonts w:cs="Times New Roman"/>
          <w:sz w:val="20"/>
          <w:szCs w:val="20"/>
        </w:rPr>
        <w:t xml:space="preserve">C, </w:t>
      </w:r>
      <w:r w:rsidRPr="00A545B1">
        <w:rPr>
          <w:rFonts w:cs="Times New Roman"/>
          <w:sz w:val="20"/>
          <w:szCs w:val="20"/>
        </w:rPr>
        <w:t xml:space="preserve">Velo Pouch Cool Mint, 8 mg; Product </w:t>
      </w:r>
      <w:r>
        <w:rPr>
          <w:rFonts w:cs="Times New Roman"/>
          <w:sz w:val="20"/>
          <w:szCs w:val="20"/>
        </w:rPr>
        <w:t>D,</w:t>
      </w:r>
      <w:r w:rsidRPr="00A545B1">
        <w:rPr>
          <w:rFonts w:cs="Times New Roman"/>
          <w:sz w:val="20"/>
          <w:szCs w:val="20"/>
        </w:rPr>
        <w:t xml:space="preserve"> Velo Pouch Cool Mint, 12 mg; </w:t>
      </w:r>
      <w:r w:rsidRPr="00C52EDC">
        <w:rPr>
          <w:rFonts w:cs="Times New Roman"/>
          <w:sz w:val="20"/>
          <w:szCs w:val="20"/>
        </w:rPr>
        <w:t>Product E, Velo Mini Pouch Cool Mint, 4 mg; Product F, Velo Mini Pouch Cool Mint, 8 mg; Product G, Velo Mini Pouch Modern Traditions, 4 mg; Product H, Velo Mini Pouch Modern Traditions, 8 mg.</w:t>
      </w:r>
      <w:r w:rsidRPr="00A545B1">
        <w:rPr>
          <w:rFonts w:cs="Times New Roman"/>
          <w:sz w:val="20"/>
          <w:szCs w:val="20"/>
        </w:rPr>
        <w:t xml:space="preserve"> </w:t>
      </w:r>
    </w:p>
    <w:p w14:paraId="6880DCF4" w14:textId="77777777" w:rsidR="00127A03" w:rsidRPr="00A545B1" w:rsidRDefault="00127A03" w:rsidP="00127A03">
      <w:pPr>
        <w:rPr>
          <w:rFonts w:cs="Times New Roman"/>
          <w:sz w:val="20"/>
          <w:szCs w:val="20"/>
        </w:rPr>
      </w:pPr>
      <w:r w:rsidRPr="00A545B1">
        <w:rPr>
          <w:rFonts w:cs="Times New Roman"/>
          <w:i/>
          <w:iCs/>
          <w:sz w:val="20"/>
          <w:szCs w:val="20"/>
        </w:rPr>
        <w:t>Abbreviations</w:t>
      </w:r>
      <w:r w:rsidRPr="00A545B1">
        <w:rPr>
          <w:rFonts w:cs="Times New Roman"/>
          <w:sz w:val="20"/>
          <w:szCs w:val="20"/>
        </w:rPr>
        <w:t xml:space="preserve">: AL, abuse liability; AUC, area under the curve; </w:t>
      </w:r>
      <w:r w:rsidRPr="00A545B1">
        <w:rPr>
          <w:rFonts w:cs="Times New Roman"/>
          <w:sz w:val="20"/>
          <w:szCs w:val="20"/>
          <w:lang w:eastAsia="en-GB"/>
        </w:rPr>
        <w:t>AUC</w:t>
      </w:r>
      <w:r w:rsidRPr="00A545B1">
        <w:rPr>
          <w:rFonts w:cs="Times New Roman"/>
          <w:sz w:val="20"/>
          <w:szCs w:val="20"/>
          <w:vertAlign w:val="subscript"/>
          <w:lang w:eastAsia="en-GB"/>
        </w:rPr>
        <w:t>0-15</w:t>
      </w:r>
      <w:r w:rsidRPr="00A545B1">
        <w:rPr>
          <w:rFonts w:cs="Times New Roman"/>
          <w:sz w:val="20"/>
          <w:szCs w:val="20"/>
          <w:lang w:eastAsia="en-GB"/>
        </w:rPr>
        <w:t>,</w:t>
      </w:r>
      <w:r w:rsidRPr="00A545B1">
        <w:rPr>
          <w:rFonts w:cs="Times New Roman"/>
          <w:sz w:val="20"/>
          <w:szCs w:val="20"/>
          <w:vertAlign w:val="subscript"/>
          <w:lang w:eastAsia="en-GB"/>
        </w:rPr>
        <w:t xml:space="preserve"> </w:t>
      </w:r>
      <w:r w:rsidRPr="00A545B1">
        <w:rPr>
          <w:rFonts w:cs="Times New Roman"/>
          <w:sz w:val="20"/>
          <w:szCs w:val="20"/>
        </w:rPr>
        <w:t>AUC for 0-15 minutes after initiation of product use; AUC</w:t>
      </w:r>
      <w:r w:rsidRPr="00A545B1">
        <w:rPr>
          <w:rFonts w:cs="Times New Roman"/>
          <w:sz w:val="20"/>
          <w:szCs w:val="20"/>
          <w:vertAlign w:val="subscript"/>
        </w:rPr>
        <w:t>0-240</w:t>
      </w:r>
      <w:r w:rsidRPr="00A545B1">
        <w:rPr>
          <w:rFonts w:cs="Times New Roman"/>
          <w:sz w:val="20"/>
          <w:szCs w:val="20"/>
        </w:rPr>
        <w:t>, AUC for 0-240 minutes after initiation of product use; C</w:t>
      </w:r>
      <w:r w:rsidRPr="00A545B1">
        <w:rPr>
          <w:rFonts w:cs="Times New Roman"/>
          <w:sz w:val="20"/>
          <w:szCs w:val="20"/>
          <w:vertAlign w:val="subscript"/>
        </w:rPr>
        <w:t>max</w:t>
      </w:r>
      <w:r w:rsidRPr="00A545B1">
        <w:rPr>
          <w:rFonts w:cs="Times New Roman"/>
          <w:sz w:val="20"/>
          <w:szCs w:val="20"/>
        </w:rPr>
        <w:t xml:space="preserve">, maximum baseline-adjusted plasma nicotine concentration; </w:t>
      </w:r>
      <w:r>
        <w:rPr>
          <w:rFonts w:cs="Times New Roman"/>
          <w:sz w:val="20"/>
          <w:szCs w:val="20"/>
        </w:rPr>
        <w:t xml:space="preserve">DF, degrees of freedom; </w:t>
      </w:r>
      <w:r w:rsidRPr="00A545B1">
        <w:rPr>
          <w:rFonts w:cs="Times New Roman"/>
          <w:sz w:val="20"/>
          <w:szCs w:val="20"/>
        </w:rPr>
        <w:t xml:space="preserve">NRT, nicotine replacement therapy; ONPs, oral nicotine pouches; </w:t>
      </w:r>
      <w:r>
        <w:rPr>
          <w:rFonts w:cs="Times New Roman"/>
          <w:sz w:val="20"/>
          <w:szCs w:val="20"/>
        </w:rPr>
        <w:t xml:space="preserve">Ref, reference product (UB cigarette); </w:t>
      </w:r>
      <w:r w:rsidRPr="00A545B1">
        <w:rPr>
          <w:rFonts w:cs="Times New Roman"/>
          <w:sz w:val="20"/>
          <w:szCs w:val="20"/>
        </w:rPr>
        <w:t>UB, usual brand.</w:t>
      </w:r>
    </w:p>
    <w:p w14:paraId="5F8AFF1A" w14:textId="35950AF1" w:rsidR="00DF0F41" w:rsidRDefault="00DF0F41" w:rsidP="00DF0F41">
      <w:pPr>
        <w:spacing w:before="0" w:after="200" w:line="276" w:lineRule="auto"/>
      </w:pPr>
    </w:p>
    <w:p w14:paraId="0EE332CD" w14:textId="3D209773" w:rsidR="00CC0BAA" w:rsidRDefault="00CC0BAA">
      <w:pPr>
        <w:spacing w:before="0" w:after="200" w:line="276" w:lineRule="auto"/>
      </w:pPr>
      <w:r>
        <w:br w:type="page"/>
      </w:r>
    </w:p>
    <w:p w14:paraId="31E720E2" w14:textId="3644561D" w:rsidR="00357F67" w:rsidRPr="00734D6D" w:rsidRDefault="00357F67" w:rsidP="00357F67">
      <w:pPr>
        <w:rPr>
          <w:rFonts w:cs="Times New Roman"/>
          <w:b/>
          <w:bCs/>
          <w:szCs w:val="24"/>
          <w:u w:val="single"/>
        </w:rPr>
      </w:pPr>
      <w:r w:rsidRPr="00BB16BC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Ta</w:t>
      </w:r>
      <w:r w:rsidRPr="00BB16BC">
        <w:rPr>
          <w:rFonts w:cs="Times New Roman"/>
          <w:b/>
          <w:bCs/>
          <w:szCs w:val="24"/>
        </w:rPr>
        <w:t>ble</w:t>
      </w:r>
      <w:r>
        <w:rPr>
          <w:rFonts w:cs="Times New Roman"/>
          <w:b/>
          <w:bCs/>
          <w:szCs w:val="24"/>
        </w:rPr>
        <w:t xml:space="preserve"> 2: </w:t>
      </w:r>
      <w:r w:rsidRPr="00734D6D">
        <w:rPr>
          <w:rFonts w:cs="Times New Roman"/>
          <w:szCs w:val="24"/>
        </w:rPr>
        <w:t xml:space="preserve">Comparative Analysis of </w:t>
      </w:r>
      <w:r>
        <w:rPr>
          <w:rFonts w:cs="Times New Roman"/>
          <w:szCs w:val="24"/>
        </w:rPr>
        <w:t>Subjective Effects</w:t>
      </w:r>
      <w:r w:rsidRPr="00734D6D">
        <w:rPr>
          <w:rFonts w:cs="Times New Roman"/>
          <w:szCs w:val="24"/>
        </w:rPr>
        <w:t xml:space="preserve"> Parameters for Velo </w:t>
      </w:r>
      <w:r>
        <w:rPr>
          <w:rFonts w:cs="Times New Roman"/>
          <w:szCs w:val="24"/>
        </w:rPr>
        <w:t>ONPs</w:t>
      </w:r>
      <w:r w:rsidRPr="00734D6D">
        <w:rPr>
          <w:rFonts w:cs="Times New Roman"/>
          <w:szCs w:val="24"/>
        </w:rPr>
        <w:t xml:space="preserve"> Across Studies</w:t>
      </w:r>
      <w:r>
        <w:rPr>
          <w:rFonts w:cs="Times New Roman"/>
          <w:szCs w:val="24"/>
        </w:rPr>
        <w:t xml:space="preserve"> 1 and 2</w:t>
      </w:r>
      <w:r w:rsidR="005F3C60">
        <w:rPr>
          <w:rFonts w:cs="Times New Roman"/>
          <w:szCs w:val="24"/>
        </w:rPr>
        <w:t>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525"/>
        <w:gridCol w:w="1800"/>
        <w:gridCol w:w="540"/>
        <w:gridCol w:w="810"/>
        <w:gridCol w:w="1188"/>
        <w:gridCol w:w="1829"/>
        <w:gridCol w:w="549"/>
        <w:gridCol w:w="823"/>
        <w:gridCol w:w="1191"/>
      </w:tblGrid>
      <w:tr w:rsidR="00357F67" w:rsidRPr="007F4BDB" w14:paraId="192A19E0" w14:textId="77777777" w:rsidTr="0065237F">
        <w:trPr>
          <w:tblHeader/>
        </w:trPr>
        <w:tc>
          <w:tcPr>
            <w:tcW w:w="1525" w:type="dxa"/>
            <w:vMerge w:val="restart"/>
            <w:vAlign w:val="center"/>
          </w:tcPr>
          <w:p w14:paraId="0AE54656" w14:textId="77777777" w:rsidR="00357F67" w:rsidRPr="008C4276" w:rsidRDefault="00357F67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338" w:type="dxa"/>
            <w:gridSpan w:val="4"/>
          </w:tcPr>
          <w:p w14:paraId="18C8141E" w14:textId="77777777" w:rsidR="00357F67" w:rsidRPr="008C4276" w:rsidRDefault="00357F67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Study 1: Velo Pouch AL</w:t>
            </w:r>
          </w:p>
        </w:tc>
        <w:tc>
          <w:tcPr>
            <w:tcW w:w="4392" w:type="dxa"/>
            <w:gridSpan w:val="4"/>
          </w:tcPr>
          <w:p w14:paraId="4EB88DF0" w14:textId="77777777" w:rsidR="00357F67" w:rsidRPr="008C4276" w:rsidRDefault="00357F67" w:rsidP="00507A07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  <w:lang w:val="it-IT"/>
              </w:rPr>
              <w:t>Study 2: Velo Mini Pouch AL</w:t>
            </w:r>
          </w:p>
        </w:tc>
      </w:tr>
      <w:tr w:rsidR="00357F67" w:rsidRPr="000850DC" w14:paraId="1C442E7C" w14:textId="77777777" w:rsidTr="0065237F">
        <w:trPr>
          <w:tblHeader/>
        </w:trPr>
        <w:tc>
          <w:tcPr>
            <w:tcW w:w="1525" w:type="dxa"/>
            <w:vMerge/>
          </w:tcPr>
          <w:p w14:paraId="7F2F74E5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800" w:type="dxa"/>
          </w:tcPr>
          <w:p w14:paraId="5AA4832E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40" w:type="dxa"/>
          </w:tcPr>
          <w:p w14:paraId="74495DA4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</w:tcPr>
          <w:p w14:paraId="3D9A45EE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188" w:type="dxa"/>
          </w:tcPr>
          <w:p w14:paraId="62797DEC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829" w:type="dxa"/>
          </w:tcPr>
          <w:p w14:paraId="69E0A4FE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49" w:type="dxa"/>
          </w:tcPr>
          <w:p w14:paraId="6A269171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23" w:type="dxa"/>
          </w:tcPr>
          <w:p w14:paraId="64A68ED7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191" w:type="dxa"/>
          </w:tcPr>
          <w:p w14:paraId="64C2B26F" w14:textId="77777777" w:rsidR="00357F67" w:rsidRPr="008C4276" w:rsidRDefault="00357F67" w:rsidP="00507A07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8C4276">
              <w:rPr>
                <w:rFonts w:cs="Times New Roman"/>
                <w:b/>
                <w:bCs/>
                <w:sz w:val="20"/>
                <w:szCs w:val="20"/>
              </w:rPr>
              <w:t>Probability</w:t>
            </w:r>
          </w:p>
        </w:tc>
      </w:tr>
      <w:tr w:rsidR="00357F67" w:rsidRPr="000850DC" w14:paraId="167F6ACF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7EB7FC92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AUEC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PL 5-240</w:t>
            </w:r>
          </w:p>
        </w:tc>
        <w:tc>
          <w:tcPr>
            <w:tcW w:w="1800" w:type="dxa"/>
          </w:tcPr>
          <w:p w14:paraId="73616FB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7C0790ED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494FBF0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52</w:t>
            </w:r>
          </w:p>
        </w:tc>
        <w:tc>
          <w:tcPr>
            <w:tcW w:w="1188" w:type="dxa"/>
          </w:tcPr>
          <w:p w14:paraId="13600473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65977D4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7FACF968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9E8FFF9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87</w:t>
            </w:r>
          </w:p>
        </w:tc>
        <w:tc>
          <w:tcPr>
            <w:tcW w:w="1191" w:type="dxa"/>
          </w:tcPr>
          <w:p w14:paraId="6AB0AA3A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927E26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13144B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25FF3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2EBBC5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7483842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88" w:type="dxa"/>
          </w:tcPr>
          <w:p w14:paraId="74718C6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9176</w:t>
            </w:r>
          </w:p>
        </w:tc>
        <w:tc>
          <w:tcPr>
            <w:tcW w:w="1829" w:type="dxa"/>
          </w:tcPr>
          <w:p w14:paraId="432358B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3E0EC7C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8132E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191" w:type="dxa"/>
          </w:tcPr>
          <w:p w14:paraId="72DAA63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028</w:t>
            </w:r>
          </w:p>
        </w:tc>
      </w:tr>
      <w:tr w:rsidR="00357F67" w:rsidRPr="000850DC" w14:paraId="44692E22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1A26440B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0D28A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18DE1DB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10" w:type="dxa"/>
          </w:tcPr>
          <w:p w14:paraId="1C259C3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93</w:t>
            </w:r>
          </w:p>
        </w:tc>
        <w:tc>
          <w:tcPr>
            <w:tcW w:w="1188" w:type="dxa"/>
          </w:tcPr>
          <w:p w14:paraId="69E5C09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2E19606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1E95291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B55212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86</w:t>
            </w:r>
          </w:p>
        </w:tc>
        <w:tc>
          <w:tcPr>
            <w:tcW w:w="1191" w:type="dxa"/>
          </w:tcPr>
          <w:p w14:paraId="6BE4D26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E6CF7B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121BB17C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74A17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546212C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10" w:type="dxa"/>
          </w:tcPr>
          <w:p w14:paraId="5177A5B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188" w:type="dxa"/>
          </w:tcPr>
          <w:p w14:paraId="761CA77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210</w:t>
            </w:r>
          </w:p>
        </w:tc>
        <w:tc>
          <w:tcPr>
            <w:tcW w:w="1829" w:type="dxa"/>
          </w:tcPr>
          <w:p w14:paraId="44510EC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74B0585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C399AA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1191" w:type="dxa"/>
          </w:tcPr>
          <w:p w14:paraId="38EE061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121</w:t>
            </w:r>
          </w:p>
        </w:tc>
      </w:tr>
      <w:tr w:rsidR="00357F67" w:rsidRPr="000850DC" w14:paraId="12DAFCCA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567693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3C3E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14972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09AF56A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7.00</w:t>
            </w:r>
          </w:p>
        </w:tc>
        <w:tc>
          <w:tcPr>
            <w:tcW w:w="1188" w:type="dxa"/>
          </w:tcPr>
          <w:p w14:paraId="269C717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5AB943B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10685FE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0F34349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68</w:t>
            </w:r>
          </w:p>
        </w:tc>
        <w:tc>
          <w:tcPr>
            <w:tcW w:w="1191" w:type="dxa"/>
          </w:tcPr>
          <w:p w14:paraId="60D2D24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811E53C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6208DEC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59F18D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22DF567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6D047C4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188" w:type="dxa"/>
            <w:vMerge w:val="restart"/>
          </w:tcPr>
          <w:p w14:paraId="60217FD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585</w:t>
            </w:r>
          </w:p>
        </w:tc>
        <w:tc>
          <w:tcPr>
            <w:tcW w:w="1829" w:type="dxa"/>
          </w:tcPr>
          <w:p w14:paraId="003274A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2AB14BA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EB05F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1191" w:type="dxa"/>
          </w:tcPr>
          <w:p w14:paraId="7F5DAF1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594</w:t>
            </w:r>
          </w:p>
        </w:tc>
      </w:tr>
      <w:tr w:rsidR="00357F67" w:rsidRPr="000850DC" w14:paraId="7EC8962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194025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62AB1C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3EF1ED3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2252D7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474F198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094542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156DF1E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35E6F80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45</w:t>
            </w:r>
          </w:p>
        </w:tc>
        <w:tc>
          <w:tcPr>
            <w:tcW w:w="1191" w:type="dxa"/>
          </w:tcPr>
          <w:p w14:paraId="78C6D43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7B33BCE6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03625C5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853E64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75B651C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6B9E7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31AB72E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1963035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068520F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3C4F5CB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191" w:type="dxa"/>
          </w:tcPr>
          <w:p w14:paraId="4BA45A9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391</w:t>
            </w:r>
          </w:p>
        </w:tc>
      </w:tr>
      <w:tr w:rsidR="00357F67" w:rsidRPr="000850DC" w14:paraId="3509A6ED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0AE2BB4B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max PL</w:t>
            </w:r>
          </w:p>
        </w:tc>
        <w:tc>
          <w:tcPr>
            <w:tcW w:w="1800" w:type="dxa"/>
          </w:tcPr>
          <w:p w14:paraId="3737E9EA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77157C4A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0E4E0B43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32</w:t>
            </w:r>
          </w:p>
        </w:tc>
        <w:tc>
          <w:tcPr>
            <w:tcW w:w="1188" w:type="dxa"/>
          </w:tcPr>
          <w:p w14:paraId="6312BDDD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610AADC9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71B9E47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037D968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7.99</w:t>
            </w:r>
          </w:p>
        </w:tc>
        <w:tc>
          <w:tcPr>
            <w:tcW w:w="1191" w:type="dxa"/>
          </w:tcPr>
          <w:p w14:paraId="040453A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2B29537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4E559E9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B23EE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62231BC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77ED533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188" w:type="dxa"/>
          </w:tcPr>
          <w:p w14:paraId="669D7DF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911</w:t>
            </w:r>
          </w:p>
        </w:tc>
        <w:tc>
          <w:tcPr>
            <w:tcW w:w="1829" w:type="dxa"/>
          </w:tcPr>
          <w:p w14:paraId="42F5DCE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6D29170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C6685A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191" w:type="dxa"/>
          </w:tcPr>
          <w:p w14:paraId="6422EEA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176</w:t>
            </w:r>
          </w:p>
        </w:tc>
      </w:tr>
      <w:tr w:rsidR="00357F67" w:rsidRPr="000850DC" w14:paraId="2B00DDF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B7469F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1282E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1D356F2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25F6EA4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28</w:t>
            </w:r>
          </w:p>
        </w:tc>
        <w:tc>
          <w:tcPr>
            <w:tcW w:w="1188" w:type="dxa"/>
          </w:tcPr>
          <w:p w14:paraId="0C86E3A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2DD8AEE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6CB9911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600887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32</w:t>
            </w:r>
          </w:p>
        </w:tc>
        <w:tc>
          <w:tcPr>
            <w:tcW w:w="1191" w:type="dxa"/>
          </w:tcPr>
          <w:p w14:paraId="7D7FCDA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214EACF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B4F974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6C77F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3743C08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3D3F08C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188" w:type="dxa"/>
          </w:tcPr>
          <w:p w14:paraId="3640006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176</w:t>
            </w:r>
          </w:p>
        </w:tc>
        <w:tc>
          <w:tcPr>
            <w:tcW w:w="1829" w:type="dxa"/>
          </w:tcPr>
          <w:p w14:paraId="505B2D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54DC452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156E06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191" w:type="dxa"/>
          </w:tcPr>
          <w:p w14:paraId="1CEBE8C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623</w:t>
            </w:r>
          </w:p>
        </w:tc>
      </w:tr>
      <w:tr w:rsidR="00357F67" w:rsidRPr="000850DC" w14:paraId="1B27F2D3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24EEEF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32C5D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7BDC747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536DBFC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15</w:t>
            </w:r>
          </w:p>
        </w:tc>
        <w:tc>
          <w:tcPr>
            <w:tcW w:w="1188" w:type="dxa"/>
          </w:tcPr>
          <w:p w14:paraId="3462B2D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4972FC5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5B47EF4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1B31D7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81</w:t>
            </w:r>
          </w:p>
        </w:tc>
        <w:tc>
          <w:tcPr>
            <w:tcW w:w="1191" w:type="dxa"/>
          </w:tcPr>
          <w:p w14:paraId="7F7DE0D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6984C4A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69B4438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6D9501B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086ECBF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1D94063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188" w:type="dxa"/>
            <w:vMerge w:val="restart"/>
          </w:tcPr>
          <w:p w14:paraId="52BF68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767</w:t>
            </w:r>
          </w:p>
        </w:tc>
        <w:tc>
          <w:tcPr>
            <w:tcW w:w="1829" w:type="dxa"/>
          </w:tcPr>
          <w:p w14:paraId="14137F5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4B09185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36F8162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91" w:type="dxa"/>
          </w:tcPr>
          <w:p w14:paraId="6677A24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258</w:t>
            </w:r>
          </w:p>
        </w:tc>
      </w:tr>
      <w:tr w:rsidR="00357F67" w:rsidRPr="000850DC" w14:paraId="7BE6C9B2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BB380F5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0671B2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6E8AAE5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950334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74CAF5B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940602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25B6159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566C54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7.19</w:t>
            </w:r>
          </w:p>
        </w:tc>
        <w:tc>
          <w:tcPr>
            <w:tcW w:w="1191" w:type="dxa"/>
          </w:tcPr>
          <w:p w14:paraId="62AC027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6472232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FD49C4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A7C88A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1692D98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AB0549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79A99C9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AEA0D9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00197DD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CFD0B9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191" w:type="dxa"/>
          </w:tcPr>
          <w:p w14:paraId="42B2E7C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608</w:t>
            </w:r>
          </w:p>
        </w:tc>
      </w:tr>
      <w:tr w:rsidR="00357F67" w:rsidRPr="000850DC" w14:paraId="54CA5846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09BB0D39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AUEC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UTS 0-15</w:t>
            </w:r>
          </w:p>
        </w:tc>
        <w:tc>
          <w:tcPr>
            <w:tcW w:w="1800" w:type="dxa"/>
          </w:tcPr>
          <w:p w14:paraId="67F701D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0A0DC563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0" w:type="dxa"/>
          </w:tcPr>
          <w:p w14:paraId="4D5A104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88" w:type="dxa"/>
          </w:tcPr>
          <w:p w14:paraId="132E445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70FF7B77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14306C3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20B4F1C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191" w:type="dxa"/>
          </w:tcPr>
          <w:p w14:paraId="58ABE057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08207F3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1A95A2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F3A8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06A6B54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</w:tcPr>
          <w:p w14:paraId="4484FD3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188" w:type="dxa"/>
          </w:tcPr>
          <w:p w14:paraId="3CF32F6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620</w:t>
            </w:r>
          </w:p>
        </w:tc>
        <w:tc>
          <w:tcPr>
            <w:tcW w:w="1829" w:type="dxa"/>
          </w:tcPr>
          <w:p w14:paraId="586F398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3DFE83C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68112DD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91" w:type="dxa"/>
          </w:tcPr>
          <w:p w14:paraId="7617BFA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939</w:t>
            </w:r>
          </w:p>
        </w:tc>
      </w:tr>
      <w:tr w:rsidR="00357F67" w:rsidRPr="000850DC" w14:paraId="5FFF7B0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1BD9CD3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3632C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3447CEB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810" w:type="dxa"/>
          </w:tcPr>
          <w:p w14:paraId="41D33AE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88" w:type="dxa"/>
          </w:tcPr>
          <w:p w14:paraId="5F8838C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1829" w:type="dxa"/>
          </w:tcPr>
          <w:p w14:paraId="07F77B0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3C3830C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52B4560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191" w:type="dxa"/>
          </w:tcPr>
          <w:p w14:paraId="6B56120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3A1F84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720852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5A1046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6D33D2F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0" w:type="dxa"/>
          </w:tcPr>
          <w:p w14:paraId="78303F5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1188" w:type="dxa"/>
          </w:tcPr>
          <w:p w14:paraId="6DFBCE7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829" w:type="dxa"/>
          </w:tcPr>
          <w:p w14:paraId="702D8D6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1E970D0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23DB803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91" w:type="dxa"/>
          </w:tcPr>
          <w:p w14:paraId="36D27A1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278</w:t>
            </w:r>
          </w:p>
        </w:tc>
      </w:tr>
      <w:tr w:rsidR="00357F67" w:rsidRPr="000850DC" w14:paraId="7EE677E2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7BF942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A3E23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6929C1A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</w:tcPr>
          <w:p w14:paraId="01F6F89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88" w:type="dxa"/>
          </w:tcPr>
          <w:p w14:paraId="7AAA7E6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829" w:type="dxa"/>
          </w:tcPr>
          <w:p w14:paraId="79C1452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068728C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0A3385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191" w:type="dxa"/>
          </w:tcPr>
          <w:p w14:paraId="75A2BAD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3175BE0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A9218B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01CA981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543A91D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  <w:vMerge w:val="restart"/>
          </w:tcPr>
          <w:p w14:paraId="65FA92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1188" w:type="dxa"/>
            <w:vMerge w:val="restart"/>
          </w:tcPr>
          <w:p w14:paraId="58CF05A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538</w:t>
            </w:r>
          </w:p>
        </w:tc>
        <w:tc>
          <w:tcPr>
            <w:tcW w:w="1829" w:type="dxa"/>
          </w:tcPr>
          <w:p w14:paraId="1917E2A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445E1EF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69D6D9D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91" w:type="dxa"/>
          </w:tcPr>
          <w:p w14:paraId="726F434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240</w:t>
            </w:r>
          </w:p>
        </w:tc>
      </w:tr>
      <w:tr w:rsidR="00357F67" w:rsidRPr="000850DC" w14:paraId="5F17E65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0D0829D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D39533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6B3AAE2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5384FC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1C59934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374130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070A3C7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2EBEB4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191" w:type="dxa"/>
          </w:tcPr>
          <w:p w14:paraId="651B304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FBFCEC3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2ED5E12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73E9BA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17E70C1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5C7E32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3062920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08A0E1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5B4B242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6CB6D4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1" w:type="dxa"/>
          </w:tcPr>
          <w:p w14:paraId="3D1312A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181</w:t>
            </w:r>
          </w:p>
        </w:tc>
      </w:tr>
      <w:tr w:rsidR="00357F67" w:rsidRPr="000850DC" w14:paraId="253CA15E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1C6BE1DD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AUEC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UTS 0-240</w:t>
            </w:r>
          </w:p>
        </w:tc>
        <w:tc>
          <w:tcPr>
            <w:tcW w:w="1800" w:type="dxa"/>
          </w:tcPr>
          <w:p w14:paraId="71C498A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1E210F71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0" w:type="dxa"/>
          </w:tcPr>
          <w:p w14:paraId="755A34B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88" w:type="dxa"/>
          </w:tcPr>
          <w:p w14:paraId="20A477EB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1829" w:type="dxa"/>
          </w:tcPr>
          <w:p w14:paraId="60993189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700E335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823" w:type="dxa"/>
          </w:tcPr>
          <w:p w14:paraId="6BD4003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191" w:type="dxa"/>
          </w:tcPr>
          <w:p w14:paraId="3F18608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270</w:t>
            </w:r>
          </w:p>
        </w:tc>
      </w:tr>
      <w:tr w:rsidR="00357F67" w:rsidRPr="000850DC" w14:paraId="4EA197E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2076A1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7CDCA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7E28C6C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  <w:tc>
          <w:tcPr>
            <w:tcW w:w="810" w:type="dxa"/>
          </w:tcPr>
          <w:p w14:paraId="7D5ECCA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188" w:type="dxa"/>
          </w:tcPr>
          <w:p w14:paraId="38DD44E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446</w:t>
            </w:r>
          </w:p>
        </w:tc>
        <w:tc>
          <w:tcPr>
            <w:tcW w:w="1829" w:type="dxa"/>
          </w:tcPr>
          <w:p w14:paraId="1BAA55D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70AB40B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823" w:type="dxa"/>
          </w:tcPr>
          <w:p w14:paraId="74DD934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1" w:type="dxa"/>
          </w:tcPr>
          <w:p w14:paraId="7366ED1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005</w:t>
            </w:r>
          </w:p>
        </w:tc>
      </w:tr>
      <w:tr w:rsidR="00357F67" w:rsidRPr="000850DC" w14:paraId="294469F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84CE34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B76E9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201A43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</w:tcPr>
          <w:p w14:paraId="2AAB3BA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188" w:type="dxa"/>
          </w:tcPr>
          <w:p w14:paraId="061D180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055</w:t>
            </w:r>
          </w:p>
        </w:tc>
        <w:tc>
          <w:tcPr>
            <w:tcW w:w="1829" w:type="dxa"/>
          </w:tcPr>
          <w:p w14:paraId="252F25D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1CCAD7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823" w:type="dxa"/>
          </w:tcPr>
          <w:p w14:paraId="2CB4B7B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91" w:type="dxa"/>
          </w:tcPr>
          <w:p w14:paraId="2BF9CD4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738</w:t>
            </w:r>
          </w:p>
        </w:tc>
      </w:tr>
      <w:tr w:rsidR="00357F67" w:rsidRPr="000850DC" w14:paraId="12C26080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40A30945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A7674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3632902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0" w:type="dxa"/>
          </w:tcPr>
          <w:p w14:paraId="4CD1BF5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88" w:type="dxa"/>
          </w:tcPr>
          <w:p w14:paraId="25A6B19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829" w:type="dxa"/>
          </w:tcPr>
          <w:p w14:paraId="06F7DC2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6DC5860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823" w:type="dxa"/>
          </w:tcPr>
          <w:p w14:paraId="4DB3ADC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91" w:type="dxa"/>
          </w:tcPr>
          <w:p w14:paraId="011EB99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653</w:t>
            </w:r>
          </w:p>
        </w:tc>
      </w:tr>
      <w:tr w:rsidR="00357F67" w:rsidRPr="000850DC" w14:paraId="461CC4DC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45FCBA0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79BEB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895CFD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0" w:type="dxa"/>
          </w:tcPr>
          <w:p w14:paraId="06542E4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188" w:type="dxa"/>
          </w:tcPr>
          <w:p w14:paraId="667FF6D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983</w:t>
            </w:r>
          </w:p>
        </w:tc>
        <w:tc>
          <w:tcPr>
            <w:tcW w:w="1829" w:type="dxa"/>
          </w:tcPr>
          <w:p w14:paraId="562E686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4D683BB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823" w:type="dxa"/>
          </w:tcPr>
          <w:p w14:paraId="32C8B95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91" w:type="dxa"/>
          </w:tcPr>
          <w:p w14:paraId="597A5BB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B080E8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8B8F5CD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4ABA970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7341EF4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0" w:type="dxa"/>
            <w:vMerge w:val="restart"/>
          </w:tcPr>
          <w:p w14:paraId="4384F53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188" w:type="dxa"/>
            <w:vMerge w:val="restart"/>
          </w:tcPr>
          <w:p w14:paraId="5EC0466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829" w:type="dxa"/>
          </w:tcPr>
          <w:p w14:paraId="1158B35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12E4914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823" w:type="dxa"/>
          </w:tcPr>
          <w:p w14:paraId="65A642F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191" w:type="dxa"/>
          </w:tcPr>
          <w:p w14:paraId="3664907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19</w:t>
            </w:r>
          </w:p>
        </w:tc>
      </w:tr>
      <w:tr w:rsidR="00357F67" w:rsidRPr="000850DC" w14:paraId="4D470E5C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0F2272AB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795B5E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056F559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B32C44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05A032B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DC6009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6011EC4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823" w:type="dxa"/>
          </w:tcPr>
          <w:p w14:paraId="2AA28C5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91" w:type="dxa"/>
          </w:tcPr>
          <w:p w14:paraId="38EF3EC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64</w:t>
            </w:r>
          </w:p>
        </w:tc>
      </w:tr>
      <w:tr w:rsidR="00357F67" w:rsidRPr="000850DC" w14:paraId="272ADD7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9FECB9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ED6515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7EFAD0B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724F3B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5FA7609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33267D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2FC65FC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823" w:type="dxa"/>
          </w:tcPr>
          <w:p w14:paraId="6855F3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91" w:type="dxa"/>
          </w:tcPr>
          <w:p w14:paraId="447A696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166</w:t>
            </w:r>
          </w:p>
        </w:tc>
      </w:tr>
      <w:tr w:rsidR="00357F67" w:rsidRPr="000850DC" w14:paraId="168DFEE5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327E6BBB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min UTS</w:t>
            </w:r>
          </w:p>
        </w:tc>
        <w:tc>
          <w:tcPr>
            <w:tcW w:w="1800" w:type="dxa"/>
          </w:tcPr>
          <w:p w14:paraId="36F7AE7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56EBDFCB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</w:tcPr>
          <w:p w14:paraId="31F5582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188" w:type="dxa"/>
          </w:tcPr>
          <w:p w14:paraId="2C44594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29" w:type="dxa"/>
          </w:tcPr>
          <w:p w14:paraId="552151E7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7A5000B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6A37E7E8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191" w:type="dxa"/>
          </w:tcPr>
          <w:p w14:paraId="7DC8AC7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38DB888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07855C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7EC0A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30B1A3F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0" w:type="dxa"/>
          </w:tcPr>
          <w:p w14:paraId="29EBA6F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188" w:type="dxa"/>
          </w:tcPr>
          <w:p w14:paraId="507093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433</w:t>
            </w:r>
          </w:p>
        </w:tc>
        <w:tc>
          <w:tcPr>
            <w:tcW w:w="1829" w:type="dxa"/>
          </w:tcPr>
          <w:p w14:paraId="09E757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0B1359C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00690B0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91" w:type="dxa"/>
          </w:tcPr>
          <w:p w14:paraId="58D9DC0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844</w:t>
            </w:r>
          </w:p>
        </w:tc>
      </w:tr>
      <w:tr w:rsidR="00357F67" w:rsidRPr="000850DC" w14:paraId="00CD1BF3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911BF4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E3893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6C12EF7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</w:tcPr>
          <w:p w14:paraId="2D78CFA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88" w:type="dxa"/>
          </w:tcPr>
          <w:p w14:paraId="0EC3924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236</w:t>
            </w:r>
          </w:p>
        </w:tc>
        <w:tc>
          <w:tcPr>
            <w:tcW w:w="1829" w:type="dxa"/>
          </w:tcPr>
          <w:p w14:paraId="7FCFD91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63C7B6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7FC2444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191" w:type="dxa"/>
          </w:tcPr>
          <w:p w14:paraId="5AC2DE0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7DBB262F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7B5E57C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831A65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23C6D97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810" w:type="dxa"/>
          </w:tcPr>
          <w:p w14:paraId="1E920BF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188" w:type="dxa"/>
          </w:tcPr>
          <w:p w14:paraId="63E2CD9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1829" w:type="dxa"/>
          </w:tcPr>
          <w:p w14:paraId="0EF6DEA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2FC92FC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543A76C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91" w:type="dxa"/>
          </w:tcPr>
          <w:p w14:paraId="61EA89F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443</w:t>
            </w:r>
          </w:p>
        </w:tc>
      </w:tr>
      <w:tr w:rsidR="00357F67" w:rsidRPr="000850DC" w14:paraId="6E5E341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0FB4E365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984592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55D279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</w:tcPr>
          <w:p w14:paraId="71C5112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88" w:type="dxa"/>
          </w:tcPr>
          <w:p w14:paraId="302F75E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1829" w:type="dxa"/>
          </w:tcPr>
          <w:p w14:paraId="27CA36D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13A6CAD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00C09A2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191" w:type="dxa"/>
          </w:tcPr>
          <w:p w14:paraId="77E6DAA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E85116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F02625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0983EF7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25874B4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0" w:type="dxa"/>
            <w:vMerge w:val="restart"/>
          </w:tcPr>
          <w:p w14:paraId="525EC2F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1188" w:type="dxa"/>
            <w:vMerge w:val="restart"/>
          </w:tcPr>
          <w:p w14:paraId="186A937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829" w:type="dxa"/>
          </w:tcPr>
          <w:p w14:paraId="4BA7066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61AC972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23" w:type="dxa"/>
          </w:tcPr>
          <w:p w14:paraId="352F537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91" w:type="dxa"/>
          </w:tcPr>
          <w:p w14:paraId="73A1BAB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208</w:t>
            </w:r>
          </w:p>
        </w:tc>
      </w:tr>
      <w:tr w:rsidR="00357F67" w:rsidRPr="000850DC" w14:paraId="4A1EFF8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1F9F0FD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C9EFFD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1AC8A99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F1F470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0DF46F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55300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0C54B1B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831AEF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191" w:type="dxa"/>
          </w:tcPr>
          <w:p w14:paraId="15110CA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7C5D32C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23D422C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32055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2A8DF51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30034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59E9B38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59893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79546AA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823" w:type="dxa"/>
          </w:tcPr>
          <w:p w14:paraId="368CD2E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91" w:type="dxa"/>
          </w:tcPr>
          <w:p w14:paraId="5383A4F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306</w:t>
            </w:r>
          </w:p>
        </w:tc>
      </w:tr>
      <w:tr w:rsidR="00357F67" w:rsidRPr="000850DC" w14:paraId="6DB2065B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1E73122F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AUEC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PEpos 5-240</w:t>
            </w:r>
          </w:p>
        </w:tc>
        <w:tc>
          <w:tcPr>
            <w:tcW w:w="1800" w:type="dxa"/>
          </w:tcPr>
          <w:p w14:paraId="3F8D469A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29DA5E4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395EDB6D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1188" w:type="dxa"/>
          </w:tcPr>
          <w:p w14:paraId="0714A91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829" w:type="dxa"/>
          </w:tcPr>
          <w:p w14:paraId="3EA76538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36E2DFF9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38B72A00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65</w:t>
            </w:r>
          </w:p>
        </w:tc>
        <w:tc>
          <w:tcPr>
            <w:tcW w:w="1191" w:type="dxa"/>
          </w:tcPr>
          <w:p w14:paraId="65D313F8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25A6435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1AAB52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F4D98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0849347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7B6F2E0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88" w:type="dxa"/>
          </w:tcPr>
          <w:p w14:paraId="73455FC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965</w:t>
            </w:r>
          </w:p>
        </w:tc>
        <w:tc>
          <w:tcPr>
            <w:tcW w:w="1829" w:type="dxa"/>
          </w:tcPr>
          <w:p w14:paraId="4777B60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568FCE1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65E2192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191" w:type="dxa"/>
          </w:tcPr>
          <w:p w14:paraId="2DEAD97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238</w:t>
            </w:r>
          </w:p>
        </w:tc>
      </w:tr>
      <w:tr w:rsidR="00357F67" w:rsidRPr="000850DC" w14:paraId="4F2AACF7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6730E0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EE8BD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7878B5C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49E1EC2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4.23</w:t>
            </w:r>
          </w:p>
        </w:tc>
        <w:tc>
          <w:tcPr>
            <w:tcW w:w="1188" w:type="dxa"/>
          </w:tcPr>
          <w:p w14:paraId="7B2E81B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4234387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6867943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68AE9B8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85</w:t>
            </w:r>
          </w:p>
        </w:tc>
        <w:tc>
          <w:tcPr>
            <w:tcW w:w="1191" w:type="dxa"/>
          </w:tcPr>
          <w:p w14:paraId="0D92AE0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7CC9954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33A4D95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BF1C6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64B17C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07EEEB0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88" w:type="dxa"/>
          </w:tcPr>
          <w:p w14:paraId="73BA91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866</w:t>
            </w:r>
          </w:p>
        </w:tc>
        <w:tc>
          <w:tcPr>
            <w:tcW w:w="1829" w:type="dxa"/>
          </w:tcPr>
          <w:p w14:paraId="577A482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092E4E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5097406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1191" w:type="dxa"/>
          </w:tcPr>
          <w:p w14:paraId="558F7D5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864</w:t>
            </w:r>
          </w:p>
        </w:tc>
      </w:tr>
      <w:tr w:rsidR="00357F67" w:rsidRPr="000850DC" w14:paraId="38BCB95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C71AB7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CC2E9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2723B3A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1FAF662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1188" w:type="dxa"/>
          </w:tcPr>
          <w:p w14:paraId="26EFD71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29" w:type="dxa"/>
          </w:tcPr>
          <w:p w14:paraId="5A1C5CA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0D1B932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75E98EF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45</w:t>
            </w:r>
          </w:p>
        </w:tc>
        <w:tc>
          <w:tcPr>
            <w:tcW w:w="1191" w:type="dxa"/>
          </w:tcPr>
          <w:p w14:paraId="1C1DA7D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07445253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B1F67CB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3EDDB62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5AA0F29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  <w:vMerge w:val="restart"/>
          </w:tcPr>
          <w:p w14:paraId="6B878C8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88" w:type="dxa"/>
            <w:vMerge w:val="restart"/>
          </w:tcPr>
          <w:p w14:paraId="4A280D8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882</w:t>
            </w:r>
          </w:p>
        </w:tc>
        <w:tc>
          <w:tcPr>
            <w:tcW w:w="1829" w:type="dxa"/>
          </w:tcPr>
          <w:p w14:paraId="7D9C149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67CFAEB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56D864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1191" w:type="dxa"/>
          </w:tcPr>
          <w:p w14:paraId="75C4502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208</w:t>
            </w:r>
          </w:p>
        </w:tc>
      </w:tr>
      <w:tr w:rsidR="00357F67" w:rsidRPr="000850DC" w14:paraId="5652426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316DF6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F84E3B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2821660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455214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70EB1DE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06E6F0B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64ADBFE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78A7BA7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63</w:t>
            </w:r>
          </w:p>
        </w:tc>
        <w:tc>
          <w:tcPr>
            <w:tcW w:w="1191" w:type="dxa"/>
          </w:tcPr>
          <w:p w14:paraId="55A92DE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0DA78B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CC9E9D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91DC6E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66659E2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37059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68391E5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24EE5B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57CFC16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583C368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191" w:type="dxa"/>
          </w:tcPr>
          <w:p w14:paraId="1905DC2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321</w:t>
            </w:r>
          </w:p>
        </w:tc>
      </w:tr>
      <w:tr w:rsidR="00357F67" w:rsidRPr="000850DC" w14:paraId="25D42D9F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2856BE95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max PEpos</w:t>
            </w:r>
          </w:p>
        </w:tc>
        <w:tc>
          <w:tcPr>
            <w:tcW w:w="1800" w:type="dxa"/>
          </w:tcPr>
          <w:p w14:paraId="22DA1E6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24CCA803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5A56521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1188" w:type="dxa"/>
          </w:tcPr>
          <w:p w14:paraId="3C97C50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256F39E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370CEC8B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05DB6EF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7.17</w:t>
            </w:r>
          </w:p>
        </w:tc>
        <w:tc>
          <w:tcPr>
            <w:tcW w:w="1191" w:type="dxa"/>
          </w:tcPr>
          <w:p w14:paraId="4E3D6EE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A74B805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7E6EBD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F2E1C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10CCC2D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1A5AD43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88" w:type="dxa"/>
          </w:tcPr>
          <w:p w14:paraId="298C51B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862</w:t>
            </w:r>
          </w:p>
        </w:tc>
        <w:tc>
          <w:tcPr>
            <w:tcW w:w="1829" w:type="dxa"/>
          </w:tcPr>
          <w:p w14:paraId="0726DBF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78D1D62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511187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191" w:type="dxa"/>
          </w:tcPr>
          <w:p w14:paraId="1BE5658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217</w:t>
            </w:r>
          </w:p>
        </w:tc>
      </w:tr>
      <w:tr w:rsidR="00357F67" w:rsidRPr="000850DC" w14:paraId="7D137FC3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AC478B2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573F8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542DB38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784C26F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26</w:t>
            </w:r>
          </w:p>
        </w:tc>
        <w:tc>
          <w:tcPr>
            <w:tcW w:w="1188" w:type="dxa"/>
          </w:tcPr>
          <w:p w14:paraId="1C7EC58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466D1ED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6344100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452840D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1191" w:type="dxa"/>
          </w:tcPr>
          <w:p w14:paraId="344CB04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5A75D8B1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019523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74549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07DEC0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079B752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88" w:type="dxa"/>
          </w:tcPr>
          <w:p w14:paraId="71E9153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021</w:t>
            </w:r>
          </w:p>
        </w:tc>
        <w:tc>
          <w:tcPr>
            <w:tcW w:w="1829" w:type="dxa"/>
          </w:tcPr>
          <w:p w14:paraId="15E052A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59CF787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074CE54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191" w:type="dxa"/>
          </w:tcPr>
          <w:p w14:paraId="2C0517F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417</w:t>
            </w:r>
          </w:p>
        </w:tc>
      </w:tr>
      <w:tr w:rsidR="00357F67" w:rsidRPr="000850DC" w14:paraId="003C7D0D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606D65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59B1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2F08E7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03B5CF4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1188" w:type="dxa"/>
          </w:tcPr>
          <w:p w14:paraId="70DCC2E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602D42D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436B5F1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092B0B4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32</w:t>
            </w:r>
          </w:p>
        </w:tc>
        <w:tc>
          <w:tcPr>
            <w:tcW w:w="1191" w:type="dxa"/>
          </w:tcPr>
          <w:p w14:paraId="535BB50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3624F041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B961558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37BD9E9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007A1C5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679DF7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88" w:type="dxa"/>
            <w:vMerge w:val="restart"/>
          </w:tcPr>
          <w:p w14:paraId="3228A39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916</w:t>
            </w:r>
          </w:p>
        </w:tc>
        <w:tc>
          <w:tcPr>
            <w:tcW w:w="1829" w:type="dxa"/>
          </w:tcPr>
          <w:p w14:paraId="5C191BF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4A51D3F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403D049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1191" w:type="dxa"/>
          </w:tcPr>
          <w:p w14:paraId="7FE6039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379</w:t>
            </w:r>
          </w:p>
        </w:tc>
      </w:tr>
      <w:tr w:rsidR="00357F67" w:rsidRPr="000850DC" w14:paraId="7488BCA4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4221C834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50A3D8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14E6EDD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A3FE2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7FF03A1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DF1688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7144241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E2860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1191" w:type="dxa"/>
          </w:tcPr>
          <w:p w14:paraId="4E1AC87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47C2F78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CB9C9C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E7DB36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77592CE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31D28C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00B272C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8E9E1E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1F8C622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79EC53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191" w:type="dxa"/>
          </w:tcPr>
          <w:p w14:paraId="5101A92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204</w:t>
            </w:r>
          </w:p>
        </w:tc>
      </w:tr>
      <w:tr w:rsidR="00357F67" w:rsidRPr="000850DC" w14:paraId="44BCEA5B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1D9F2FB8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AUEC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PEneg 5-240</w:t>
            </w:r>
          </w:p>
        </w:tc>
        <w:tc>
          <w:tcPr>
            <w:tcW w:w="1800" w:type="dxa"/>
          </w:tcPr>
          <w:p w14:paraId="7EF65D5D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4C68A97A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63A8E5A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88" w:type="dxa"/>
          </w:tcPr>
          <w:p w14:paraId="6F73F526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9921</w:t>
            </w:r>
          </w:p>
        </w:tc>
        <w:tc>
          <w:tcPr>
            <w:tcW w:w="1829" w:type="dxa"/>
          </w:tcPr>
          <w:p w14:paraId="4E90A691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1E52FAF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7071C976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91" w:type="dxa"/>
          </w:tcPr>
          <w:p w14:paraId="584AB2DF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185</w:t>
            </w:r>
          </w:p>
        </w:tc>
      </w:tr>
      <w:tr w:rsidR="00357F67" w:rsidRPr="000850DC" w14:paraId="6CCF52D2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1E777AA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A83699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184369B2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D3A8A88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88" w:type="dxa"/>
          </w:tcPr>
          <w:p w14:paraId="79E17E6F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925</w:t>
            </w:r>
          </w:p>
        </w:tc>
        <w:tc>
          <w:tcPr>
            <w:tcW w:w="1829" w:type="dxa"/>
          </w:tcPr>
          <w:p w14:paraId="5ABC726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0A7E43B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8F8C34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191" w:type="dxa"/>
          </w:tcPr>
          <w:p w14:paraId="6A6982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785</w:t>
            </w:r>
          </w:p>
        </w:tc>
      </w:tr>
      <w:tr w:rsidR="00357F67" w:rsidRPr="000850DC" w14:paraId="6EBB4B3F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8A9350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6344CD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0153335C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6FE5FD74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8" w:type="dxa"/>
          </w:tcPr>
          <w:p w14:paraId="65392B59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4573</w:t>
            </w:r>
          </w:p>
        </w:tc>
        <w:tc>
          <w:tcPr>
            <w:tcW w:w="1829" w:type="dxa"/>
          </w:tcPr>
          <w:p w14:paraId="5D40E36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1D60B9B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2C260E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91" w:type="dxa"/>
          </w:tcPr>
          <w:p w14:paraId="160C3E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82</w:t>
            </w:r>
          </w:p>
        </w:tc>
      </w:tr>
      <w:tr w:rsidR="00357F67" w:rsidRPr="000850DC" w14:paraId="6835B782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242A17B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39AD3E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4CB82141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4EE08CA9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88" w:type="dxa"/>
          </w:tcPr>
          <w:p w14:paraId="17810544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718</w:t>
            </w:r>
          </w:p>
        </w:tc>
        <w:tc>
          <w:tcPr>
            <w:tcW w:w="1829" w:type="dxa"/>
          </w:tcPr>
          <w:p w14:paraId="4BB3BB5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49262CC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5890AF0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91" w:type="dxa"/>
          </w:tcPr>
          <w:p w14:paraId="4197662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491</w:t>
            </w:r>
          </w:p>
        </w:tc>
      </w:tr>
      <w:tr w:rsidR="00357F67" w:rsidRPr="000850DC" w14:paraId="43904EE7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FCDE6EB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20A667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049C9FF4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07B101A6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88" w:type="dxa"/>
          </w:tcPr>
          <w:p w14:paraId="2C990503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674</w:t>
            </w:r>
          </w:p>
        </w:tc>
        <w:tc>
          <w:tcPr>
            <w:tcW w:w="1829" w:type="dxa"/>
          </w:tcPr>
          <w:p w14:paraId="0562176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1F28F06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009AC64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91" w:type="dxa"/>
          </w:tcPr>
          <w:p w14:paraId="4CB47F9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677</w:t>
            </w:r>
          </w:p>
        </w:tc>
      </w:tr>
      <w:tr w:rsidR="00357F67" w:rsidRPr="000850DC" w14:paraId="58A5671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122FC0F3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4D09D343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0CFA98E5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04C83DB8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188" w:type="dxa"/>
            <w:vMerge w:val="restart"/>
          </w:tcPr>
          <w:p w14:paraId="10F47BFC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509</w:t>
            </w:r>
          </w:p>
        </w:tc>
        <w:tc>
          <w:tcPr>
            <w:tcW w:w="1829" w:type="dxa"/>
          </w:tcPr>
          <w:p w14:paraId="0E45389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109965C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67E26A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91" w:type="dxa"/>
          </w:tcPr>
          <w:p w14:paraId="741B5C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514</w:t>
            </w:r>
          </w:p>
        </w:tc>
      </w:tr>
      <w:tr w:rsidR="00357F67" w:rsidRPr="000850DC" w14:paraId="58293AAB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C71616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4B3A50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7ACE14B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EFDAC4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74C662E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9CC11B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24D0EB3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7DDC139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91" w:type="dxa"/>
          </w:tcPr>
          <w:p w14:paraId="7EE9532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777</w:t>
            </w:r>
          </w:p>
        </w:tc>
      </w:tr>
      <w:tr w:rsidR="00357F67" w:rsidRPr="000850DC" w14:paraId="05BD0C20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40BC910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D15A53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62712F9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B3B753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230BC1A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150FF56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20459DC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9C281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191" w:type="dxa"/>
          </w:tcPr>
          <w:p w14:paraId="25E964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209</w:t>
            </w:r>
          </w:p>
        </w:tc>
      </w:tr>
      <w:tr w:rsidR="00357F67" w:rsidRPr="000850DC" w14:paraId="2BFAD362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4086D927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max PEneg</w:t>
            </w:r>
          </w:p>
        </w:tc>
        <w:tc>
          <w:tcPr>
            <w:tcW w:w="1800" w:type="dxa"/>
          </w:tcPr>
          <w:p w14:paraId="1045897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56B80521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CA9ADD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1188" w:type="dxa"/>
          </w:tcPr>
          <w:p w14:paraId="447EC55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295</w:t>
            </w:r>
          </w:p>
        </w:tc>
        <w:tc>
          <w:tcPr>
            <w:tcW w:w="1829" w:type="dxa"/>
          </w:tcPr>
          <w:p w14:paraId="4E65189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176CE9A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484C066E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91" w:type="dxa"/>
          </w:tcPr>
          <w:p w14:paraId="279F793D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251</w:t>
            </w:r>
          </w:p>
        </w:tc>
      </w:tr>
      <w:tr w:rsidR="00357F67" w:rsidRPr="000850DC" w14:paraId="44953D3F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08C0F3F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31CA0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191FC50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72D6ABF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88" w:type="dxa"/>
          </w:tcPr>
          <w:p w14:paraId="3090A17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093</w:t>
            </w:r>
          </w:p>
        </w:tc>
        <w:tc>
          <w:tcPr>
            <w:tcW w:w="1829" w:type="dxa"/>
          </w:tcPr>
          <w:p w14:paraId="3790021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2AAC0ED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5C2C8B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91" w:type="dxa"/>
          </w:tcPr>
          <w:p w14:paraId="3C9BEB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775</w:t>
            </w:r>
          </w:p>
        </w:tc>
      </w:tr>
      <w:tr w:rsidR="00357F67" w:rsidRPr="000850DC" w14:paraId="14439517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C5B667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76AF2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6929854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78EA5A5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88" w:type="dxa"/>
          </w:tcPr>
          <w:p w14:paraId="5198B73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7033</w:t>
            </w:r>
          </w:p>
        </w:tc>
        <w:tc>
          <w:tcPr>
            <w:tcW w:w="1829" w:type="dxa"/>
          </w:tcPr>
          <w:p w14:paraId="6ABA6DE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0D1759D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53DD56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91" w:type="dxa"/>
          </w:tcPr>
          <w:p w14:paraId="6D3B3A9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589</w:t>
            </w:r>
          </w:p>
        </w:tc>
      </w:tr>
      <w:tr w:rsidR="00357F67" w:rsidRPr="000850DC" w14:paraId="73070CDA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FBB4BEC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5CA24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2FC98BD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6206134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88" w:type="dxa"/>
          </w:tcPr>
          <w:p w14:paraId="1E1EDE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643</w:t>
            </w:r>
          </w:p>
        </w:tc>
        <w:tc>
          <w:tcPr>
            <w:tcW w:w="1829" w:type="dxa"/>
          </w:tcPr>
          <w:p w14:paraId="21495A3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1617BC4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279F2C7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91" w:type="dxa"/>
          </w:tcPr>
          <w:p w14:paraId="207992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811</w:t>
            </w:r>
          </w:p>
        </w:tc>
      </w:tr>
      <w:tr w:rsidR="00357F67" w:rsidRPr="000850DC" w14:paraId="57F264E1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084F736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0CC1B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C71318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7D85AE8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88" w:type="dxa"/>
          </w:tcPr>
          <w:p w14:paraId="0C86655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3968</w:t>
            </w:r>
          </w:p>
        </w:tc>
        <w:tc>
          <w:tcPr>
            <w:tcW w:w="1829" w:type="dxa"/>
          </w:tcPr>
          <w:p w14:paraId="1AEB6A4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545979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07A9C85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91" w:type="dxa"/>
          </w:tcPr>
          <w:p w14:paraId="1777548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120</w:t>
            </w:r>
          </w:p>
        </w:tc>
      </w:tr>
      <w:tr w:rsidR="00357F67" w:rsidRPr="000850DC" w14:paraId="488B8B79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0915018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05E8603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3EBF5B4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4E1E331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188" w:type="dxa"/>
            <w:vMerge w:val="restart"/>
          </w:tcPr>
          <w:p w14:paraId="779C152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829" w:type="dxa"/>
          </w:tcPr>
          <w:p w14:paraId="39E4AB2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1485AD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675982B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91" w:type="dxa"/>
          </w:tcPr>
          <w:p w14:paraId="6FF942F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398</w:t>
            </w:r>
          </w:p>
        </w:tc>
      </w:tr>
      <w:tr w:rsidR="00357F67" w:rsidRPr="000850DC" w14:paraId="6D7B1377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C727733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E53BB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2D5FB84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C2DF7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1A8A418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500E85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4EDEBEC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5248C7D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91" w:type="dxa"/>
          </w:tcPr>
          <w:p w14:paraId="4D27086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008</w:t>
            </w:r>
          </w:p>
        </w:tc>
      </w:tr>
      <w:tr w:rsidR="00357F67" w:rsidRPr="000850DC" w14:paraId="4F0BACA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5A69C37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3C3B7A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066A75E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D3A54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01C75DD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868615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376C1F9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823" w:type="dxa"/>
          </w:tcPr>
          <w:p w14:paraId="4A0445B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91" w:type="dxa"/>
          </w:tcPr>
          <w:p w14:paraId="20F416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2274</w:t>
            </w:r>
          </w:p>
        </w:tc>
      </w:tr>
      <w:tr w:rsidR="00357F67" w:rsidRPr="000850DC" w14:paraId="06B5E751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0DEC6B73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overall PL</w:t>
            </w:r>
          </w:p>
        </w:tc>
        <w:tc>
          <w:tcPr>
            <w:tcW w:w="1800" w:type="dxa"/>
          </w:tcPr>
          <w:p w14:paraId="41E2E542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3881DD95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91E7757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1188" w:type="dxa"/>
          </w:tcPr>
          <w:p w14:paraId="50D5391E" w14:textId="77777777" w:rsidR="00357F67" w:rsidRPr="00357F67" w:rsidRDefault="00357F67" w:rsidP="0065237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29" w:type="dxa"/>
          </w:tcPr>
          <w:p w14:paraId="1EFD1F0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6F9CDF7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0356C0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8.70</w:t>
            </w:r>
          </w:p>
        </w:tc>
        <w:tc>
          <w:tcPr>
            <w:tcW w:w="1191" w:type="dxa"/>
          </w:tcPr>
          <w:p w14:paraId="4C7D8721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02242125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0B77B83D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E3BD47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5DE0FA59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1AF112F5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88" w:type="dxa"/>
          </w:tcPr>
          <w:p w14:paraId="2D7106B0" w14:textId="77777777" w:rsidR="00357F67" w:rsidRPr="00357F67" w:rsidRDefault="00357F67" w:rsidP="007F4BD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140</w:t>
            </w:r>
          </w:p>
        </w:tc>
        <w:tc>
          <w:tcPr>
            <w:tcW w:w="1829" w:type="dxa"/>
          </w:tcPr>
          <w:p w14:paraId="641A64E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639ED3E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5F333B4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1191" w:type="dxa"/>
          </w:tcPr>
          <w:p w14:paraId="4B75D2C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714</w:t>
            </w:r>
          </w:p>
        </w:tc>
      </w:tr>
      <w:tr w:rsidR="00357F67" w:rsidRPr="000850DC" w14:paraId="2969DF98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3F183DCA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0754D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544D85A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3D0D4C8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4.90</w:t>
            </w:r>
          </w:p>
        </w:tc>
        <w:tc>
          <w:tcPr>
            <w:tcW w:w="1188" w:type="dxa"/>
          </w:tcPr>
          <w:p w14:paraId="423ECB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7E06B87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62DFDC5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4114BC1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1191" w:type="dxa"/>
          </w:tcPr>
          <w:p w14:paraId="53817B7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0330422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DB38483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EF7B9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60644BA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10" w:type="dxa"/>
          </w:tcPr>
          <w:p w14:paraId="02B8428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88" w:type="dxa"/>
          </w:tcPr>
          <w:p w14:paraId="71DD199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031</w:t>
            </w:r>
          </w:p>
        </w:tc>
        <w:tc>
          <w:tcPr>
            <w:tcW w:w="1829" w:type="dxa"/>
          </w:tcPr>
          <w:p w14:paraId="4A2BD34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0E5553B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A785B4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191" w:type="dxa"/>
          </w:tcPr>
          <w:p w14:paraId="7653AD6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017</w:t>
            </w:r>
          </w:p>
        </w:tc>
      </w:tr>
      <w:tr w:rsidR="00357F67" w:rsidRPr="000850DC" w14:paraId="0F3FF351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6D6798A1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5741F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408B6E3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4010E02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21</w:t>
            </w:r>
          </w:p>
        </w:tc>
        <w:tc>
          <w:tcPr>
            <w:tcW w:w="1188" w:type="dxa"/>
          </w:tcPr>
          <w:p w14:paraId="6273B7F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0C6483D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0722F9D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3D891E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9.49</w:t>
            </w:r>
          </w:p>
        </w:tc>
        <w:tc>
          <w:tcPr>
            <w:tcW w:w="1191" w:type="dxa"/>
          </w:tcPr>
          <w:p w14:paraId="066296C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10DEFEAE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236630C9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226A58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64BECEB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070C3C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188" w:type="dxa"/>
            <w:vMerge w:val="restart"/>
          </w:tcPr>
          <w:p w14:paraId="7B6EAA4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100</w:t>
            </w:r>
          </w:p>
        </w:tc>
        <w:tc>
          <w:tcPr>
            <w:tcW w:w="1829" w:type="dxa"/>
          </w:tcPr>
          <w:p w14:paraId="5F87244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5E87CAE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1A7EE2B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191" w:type="dxa"/>
          </w:tcPr>
          <w:p w14:paraId="10CC838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342</w:t>
            </w:r>
          </w:p>
        </w:tc>
      </w:tr>
      <w:tr w:rsidR="00357F67" w:rsidRPr="000850DC" w14:paraId="75F28051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55DD1FDE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F1C6C8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207B571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6C82EF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38BDD8D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634DB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14E86CF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33A9742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0.00</w:t>
            </w:r>
          </w:p>
        </w:tc>
        <w:tc>
          <w:tcPr>
            <w:tcW w:w="1191" w:type="dxa"/>
          </w:tcPr>
          <w:p w14:paraId="06DA0B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56265BA0" w14:textId="77777777" w:rsidTr="0065237F">
        <w:trPr>
          <w:trHeight w:val="288"/>
        </w:trPr>
        <w:tc>
          <w:tcPr>
            <w:tcW w:w="1525" w:type="dxa"/>
            <w:vMerge/>
            <w:vAlign w:val="center"/>
          </w:tcPr>
          <w:p w14:paraId="73319098" w14:textId="77777777" w:rsidR="00357F67" w:rsidRPr="00357F67" w:rsidRDefault="00357F67" w:rsidP="007F4BD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4F850A1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3DE0B3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03FEC0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5F4DB68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35F727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3FB725E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035231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65</w:t>
            </w:r>
          </w:p>
        </w:tc>
        <w:tc>
          <w:tcPr>
            <w:tcW w:w="1191" w:type="dxa"/>
          </w:tcPr>
          <w:p w14:paraId="4190414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88</w:t>
            </w:r>
          </w:p>
        </w:tc>
      </w:tr>
      <w:tr w:rsidR="00357F67" w:rsidRPr="000850DC" w14:paraId="079873BF" w14:textId="77777777" w:rsidTr="0065237F">
        <w:trPr>
          <w:trHeight w:val="288"/>
        </w:trPr>
        <w:tc>
          <w:tcPr>
            <w:tcW w:w="1525" w:type="dxa"/>
            <w:vMerge w:val="restart"/>
            <w:vAlign w:val="center"/>
          </w:tcPr>
          <w:p w14:paraId="1895E07E" w14:textId="77777777" w:rsidR="00357F67" w:rsidRPr="00357F67" w:rsidRDefault="00357F67" w:rsidP="006523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F67">
              <w:rPr>
                <w:rFonts w:cs="Times New Roman"/>
                <w:sz w:val="20"/>
                <w:szCs w:val="20"/>
              </w:rPr>
              <w:t>E</w:t>
            </w:r>
            <w:r w:rsidRPr="00357F67">
              <w:rPr>
                <w:rFonts w:cs="Times New Roman"/>
                <w:sz w:val="20"/>
                <w:szCs w:val="20"/>
                <w:vertAlign w:val="subscript"/>
              </w:rPr>
              <w:t>overall IUA</w:t>
            </w:r>
          </w:p>
        </w:tc>
        <w:tc>
          <w:tcPr>
            <w:tcW w:w="1800" w:type="dxa"/>
          </w:tcPr>
          <w:p w14:paraId="48D213AB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A (Ref)</w:t>
            </w:r>
          </w:p>
        </w:tc>
        <w:tc>
          <w:tcPr>
            <w:tcW w:w="540" w:type="dxa"/>
          </w:tcPr>
          <w:p w14:paraId="3E49756A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232A4BBC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41</w:t>
            </w:r>
          </w:p>
        </w:tc>
        <w:tc>
          <w:tcPr>
            <w:tcW w:w="1188" w:type="dxa"/>
          </w:tcPr>
          <w:p w14:paraId="28A8382D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587FD7C2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A (Ref)</w:t>
            </w:r>
          </w:p>
        </w:tc>
        <w:tc>
          <w:tcPr>
            <w:tcW w:w="549" w:type="dxa"/>
          </w:tcPr>
          <w:p w14:paraId="3B851D45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CC0BA34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0.17</w:t>
            </w:r>
          </w:p>
        </w:tc>
        <w:tc>
          <w:tcPr>
            <w:tcW w:w="1191" w:type="dxa"/>
          </w:tcPr>
          <w:p w14:paraId="08B44A71" w14:textId="77777777" w:rsidR="00357F67" w:rsidRPr="00357F67" w:rsidRDefault="00357F67" w:rsidP="0065237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6DCECF34" w14:textId="77777777" w:rsidTr="0065237F">
        <w:trPr>
          <w:trHeight w:val="288"/>
        </w:trPr>
        <w:tc>
          <w:tcPr>
            <w:tcW w:w="1525" w:type="dxa"/>
            <w:vMerge/>
          </w:tcPr>
          <w:p w14:paraId="7E9D1DAE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889E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B (Test) vs N (Ref)</w:t>
            </w:r>
          </w:p>
        </w:tc>
        <w:tc>
          <w:tcPr>
            <w:tcW w:w="540" w:type="dxa"/>
          </w:tcPr>
          <w:p w14:paraId="50301C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0D13F3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88" w:type="dxa"/>
          </w:tcPr>
          <w:p w14:paraId="567288B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493</w:t>
            </w:r>
          </w:p>
        </w:tc>
        <w:tc>
          <w:tcPr>
            <w:tcW w:w="1829" w:type="dxa"/>
          </w:tcPr>
          <w:p w14:paraId="02F340E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E (Test) vs N (Ref)</w:t>
            </w:r>
          </w:p>
        </w:tc>
        <w:tc>
          <w:tcPr>
            <w:tcW w:w="549" w:type="dxa"/>
          </w:tcPr>
          <w:p w14:paraId="490E8E4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4E750CE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191" w:type="dxa"/>
          </w:tcPr>
          <w:p w14:paraId="7B7C622A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432</w:t>
            </w:r>
          </w:p>
        </w:tc>
      </w:tr>
      <w:tr w:rsidR="00357F67" w:rsidRPr="000850DC" w14:paraId="4B32B62E" w14:textId="77777777" w:rsidTr="0065237F">
        <w:trPr>
          <w:trHeight w:val="288"/>
        </w:trPr>
        <w:tc>
          <w:tcPr>
            <w:tcW w:w="1525" w:type="dxa"/>
            <w:vMerge/>
          </w:tcPr>
          <w:p w14:paraId="31EFF81A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0DBAC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A (Ref)</w:t>
            </w:r>
          </w:p>
        </w:tc>
        <w:tc>
          <w:tcPr>
            <w:tcW w:w="540" w:type="dxa"/>
          </w:tcPr>
          <w:p w14:paraId="4FC48E5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10" w:type="dxa"/>
          </w:tcPr>
          <w:p w14:paraId="42954BB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6.91</w:t>
            </w:r>
          </w:p>
        </w:tc>
        <w:tc>
          <w:tcPr>
            <w:tcW w:w="1188" w:type="dxa"/>
          </w:tcPr>
          <w:p w14:paraId="74876AF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0A1FC01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A (Ref)</w:t>
            </w:r>
          </w:p>
        </w:tc>
        <w:tc>
          <w:tcPr>
            <w:tcW w:w="549" w:type="dxa"/>
          </w:tcPr>
          <w:p w14:paraId="7F188F3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C3B038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0.05</w:t>
            </w:r>
          </w:p>
        </w:tc>
        <w:tc>
          <w:tcPr>
            <w:tcW w:w="1191" w:type="dxa"/>
          </w:tcPr>
          <w:p w14:paraId="2F0418A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24D49984" w14:textId="77777777" w:rsidTr="0065237F">
        <w:trPr>
          <w:trHeight w:val="288"/>
        </w:trPr>
        <w:tc>
          <w:tcPr>
            <w:tcW w:w="1525" w:type="dxa"/>
            <w:vMerge/>
          </w:tcPr>
          <w:p w14:paraId="7383D1AF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31011A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C (Test) vs N (Ref)</w:t>
            </w:r>
          </w:p>
        </w:tc>
        <w:tc>
          <w:tcPr>
            <w:tcW w:w="540" w:type="dxa"/>
          </w:tcPr>
          <w:p w14:paraId="3A81D68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10" w:type="dxa"/>
          </w:tcPr>
          <w:p w14:paraId="220F24D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88" w:type="dxa"/>
          </w:tcPr>
          <w:p w14:paraId="3A04863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9062</w:t>
            </w:r>
          </w:p>
        </w:tc>
        <w:tc>
          <w:tcPr>
            <w:tcW w:w="1829" w:type="dxa"/>
          </w:tcPr>
          <w:p w14:paraId="5A9D1A4F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F (Test) vs N (Ref)</w:t>
            </w:r>
          </w:p>
        </w:tc>
        <w:tc>
          <w:tcPr>
            <w:tcW w:w="549" w:type="dxa"/>
          </w:tcPr>
          <w:p w14:paraId="580722F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24D6190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191" w:type="dxa"/>
          </w:tcPr>
          <w:p w14:paraId="448B089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619</w:t>
            </w:r>
          </w:p>
        </w:tc>
      </w:tr>
      <w:tr w:rsidR="00357F67" w:rsidRPr="000850DC" w14:paraId="36FB366E" w14:textId="77777777" w:rsidTr="0065237F">
        <w:trPr>
          <w:trHeight w:val="288"/>
        </w:trPr>
        <w:tc>
          <w:tcPr>
            <w:tcW w:w="1525" w:type="dxa"/>
            <w:vMerge/>
          </w:tcPr>
          <w:p w14:paraId="0B121394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85D83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A (Ref)</w:t>
            </w:r>
          </w:p>
        </w:tc>
        <w:tc>
          <w:tcPr>
            <w:tcW w:w="540" w:type="dxa"/>
          </w:tcPr>
          <w:p w14:paraId="5CC408A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</w:tcPr>
          <w:p w14:paraId="678CA643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1188" w:type="dxa"/>
          </w:tcPr>
          <w:p w14:paraId="19D3500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829" w:type="dxa"/>
          </w:tcPr>
          <w:p w14:paraId="5AB0ECE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A (Ref)</w:t>
            </w:r>
          </w:p>
        </w:tc>
        <w:tc>
          <w:tcPr>
            <w:tcW w:w="549" w:type="dxa"/>
          </w:tcPr>
          <w:p w14:paraId="507D897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B0FD73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1.10</w:t>
            </w:r>
          </w:p>
        </w:tc>
        <w:tc>
          <w:tcPr>
            <w:tcW w:w="1191" w:type="dxa"/>
          </w:tcPr>
          <w:p w14:paraId="29BF9D1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28CDD2CF" w14:textId="77777777" w:rsidTr="0065237F">
        <w:trPr>
          <w:trHeight w:val="288"/>
        </w:trPr>
        <w:tc>
          <w:tcPr>
            <w:tcW w:w="1525" w:type="dxa"/>
            <w:vMerge/>
          </w:tcPr>
          <w:p w14:paraId="5E63EC15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</w:tcPr>
          <w:p w14:paraId="3A64BE7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D (Test) vs N (Ref)</w:t>
            </w:r>
          </w:p>
        </w:tc>
        <w:tc>
          <w:tcPr>
            <w:tcW w:w="540" w:type="dxa"/>
            <w:vMerge w:val="restart"/>
          </w:tcPr>
          <w:p w14:paraId="45EBB71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0" w:type="dxa"/>
            <w:vMerge w:val="restart"/>
          </w:tcPr>
          <w:p w14:paraId="7EDBE1B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188" w:type="dxa"/>
            <w:vMerge w:val="restart"/>
          </w:tcPr>
          <w:p w14:paraId="546F2D0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5273</w:t>
            </w:r>
          </w:p>
        </w:tc>
        <w:tc>
          <w:tcPr>
            <w:tcW w:w="1829" w:type="dxa"/>
          </w:tcPr>
          <w:p w14:paraId="48204A6D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G (Test) vs N (Ref)</w:t>
            </w:r>
          </w:p>
        </w:tc>
        <w:tc>
          <w:tcPr>
            <w:tcW w:w="549" w:type="dxa"/>
          </w:tcPr>
          <w:p w14:paraId="19D4175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7890DD2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93</w:t>
            </w:r>
          </w:p>
        </w:tc>
        <w:tc>
          <w:tcPr>
            <w:tcW w:w="1191" w:type="dxa"/>
          </w:tcPr>
          <w:p w14:paraId="68809B2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038</w:t>
            </w:r>
          </w:p>
        </w:tc>
      </w:tr>
      <w:tr w:rsidR="00357F67" w:rsidRPr="000850DC" w14:paraId="448AC8C7" w14:textId="77777777" w:rsidTr="0065237F">
        <w:trPr>
          <w:trHeight w:val="288"/>
        </w:trPr>
        <w:tc>
          <w:tcPr>
            <w:tcW w:w="1525" w:type="dxa"/>
            <w:vMerge/>
          </w:tcPr>
          <w:p w14:paraId="7B1D1148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52CFF4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4A4B0876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B906864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2E018FC8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0CF5C220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A (Ref)</w:t>
            </w:r>
          </w:p>
        </w:tc>
        <w:tc>
          <w:tcPr>
            <w:tcW w:w="549" w:type="dxa"/>
          </w:tcPr>
          <w:p w14:paraId="4B2510A1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67FBC38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10.69</w:t>
            </w:r>
          </w:p>
        </w:tc>
        <w:tc>
          <w:tcPr>
            <w:tcW w:w="1191" w:type="dxa"/>
          </w:tcPr>
          <w:p w14:paraId="408835F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&lt;.0001</w:t>
            </w:r>
          </w:p>
        </w:tc>
      </w:tr>
      <w:tr w:rsidR="00357F67" w:rsidRPr="000850DC" w14:paraId="37BE52B0" w14:textId="77777777" w:rsidTr="0065237F">
        <w:trPr>
          <w:trHeight w:val="288"/>
        </w:trPr>
        <w:tc>
          <w:tcPr>
            <w:tcW w:w="1525" w:type="dxa"/>
            <w:vMerge/>
          </w:tcPr>
          <w:p w14:paraId="1B454CCB" w14:textId="77777777" w:rsidR="00357F67" w:rsidRPr="00357F67" w:rsidRDefault="00357F67" w:rsidP="007F4BD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4C9FBAB2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26CA2C49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511BC65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04753A4C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04A33A7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H (Test) vs N (Ref)</w:t>
            </w:r>
          </w:p>
        </w:tc>
        <w:tc>
          <w:tcPr>
            <w:tcW w:w="549" w:type="dxa"/>
          </w:tcPr>
          <w:p w14:paraId="59AC506E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23" w:type="dxa"/>
          </w:tcPr>
          <w:p w14:paraId="42965FBB" w14:textId="77777777" w:rsidR="00357F67" w:rsidRPr="00357F67" w:rsidRDefault="00357F67" w:rsidP="007F4BD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1191" w:type="dxa"/>
          </w:tcPr>
          <w:p w14:paraId="1DE3659F" w14:textId="77777777" w:rsidR="00357F67" w:rsidRPr="00357F67" w:rsidRDefault="00357F67" w:rsidP="007F4BDB">
            <w:pPr>
              <w:keepNext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57F67">
              <w:rPr>
                <w:rFonts w:eastAsia="Times New Roman" w:cs="Times New Roman"/>
                <w:sz w:val="20"/>
                <w:szCs w:val="20"/>
              </w:rPr>
              <w:t>0.0125</w:t>
            </w:r>
          </w:p>
        </w:tc>
      </w:tr>
    </w:tbl>
    <w:p w14:paraId="1B77002F" w14:textId="77777777" w:rsidR="00357F67" w:rsidRPr="001463F4" w:rsidRDefault="00357F67" w:rsidP="00357F67">
      <w:pPr>
        <w:spacing w:after="0"/>
        <w:rPr>
          <w:rFonts w:cs="Times New Roman"/>
          <w:sz w:val="20"/>
          <w:szCs w:val="20"/>
        </w:rPr>
      </w:pPr>
      <w:r w:rsidRPr="001463F4">
        <w:rPr>
          <w:rFonts w:cs="Times New Roman"/>
          <w:sz w:val="20"/>
          <w:szCs w:val="20"/>
        </w:rPr>
        <w:t xml:space="preserve">Product A, UB cigarette; Product N, Nicorette White Ice Mint polacrilex gum, 4 mg nicotine; Product B, Velo Pouch Cool Mint, 4 mg; Product C, Velo Pouch Cool Mint, 8 mg; Product D, Velo Pouch Cool Mint, 12 mg; </w:t>
      </w:r>
      <w:r w:rsidRPr="0086411F">
        <w:rPr>
          <w:rFonts w:cs="Times New Roman"/>
          <w:sz w:val="20"/>
          <w:szCs w:val="20"/>
        </w:rPr>
        <w:t>Product E, Velo Mini Pouch Cool Mint, 4 mg; Product F, Velo Mini Pouch Cool Mint, 8 mg; Product G: Velo Mini Pouch Modern Traditions, 4 mg; Product H: Velo Mini Pouch Modern Traditions, 8 mg.</w:t>
      </w:r>
      <w:r w:rsidRPr="001463F4">
        <w:rPr>
          <w:rFonts w:cs="Times New Roman"/>
          <w:sz w:val="20"/>
          <w:szCs w:val="20"/>
        </w:rPr>
        <w:t xml:space="preserve"> </w:t>
      </w:r>
    </w:p>
    <w:p w14:paraId="3F4EC12C" w14:textId="77777777" w:rsidR="00357F67" w:rsidRPr="00A37DFC" w:rsidRDefault="00357F67" w:rsidP="00357F67">
      <w:pPr>
        <w:rPr>
          <w:rFonts w:cs="Times New Roman"/>
          <w:sz w:val="20"/>
          <w:szCs w:val="20"/>
        </w:rPr>
      </w:pPr>
      <w:r w:rsidRPr="001463F4">
        <w:rPr>
          <w:rFonts w:cs="Times New Roman"/>
          <w:i/>
          <w:iCs/>
          <w:sz w:val="20"/>
          <w:szCs w:val="20"/>
        </w:rPr>
        <w:t>Abbreviations</w:t>
      </w:r>
      <w:r w:rsidRPr="001463F4">
        <w:rPr>
          <w:rFonts w:cs="Times New Roman"/>
          <w:sz w:val="20"/>
          <w:szCs w:val="20"/>
        </w:rPr>
        <w:t xml:space="preserve">: AL, abuse liability; </w:t>
      </w:r>
      <w:r w:rsidRPr="001463F4" w:rsidDel="00205836">
        <w:rPr>
          <w:rFonts w:cs="Times New Roman"/>
          <w:snapToGrid w:val="0"/>
          <w:sz w:val="20"/>
          <w:szCs w:val="20"/>
        </w:rPr>
        <w:t>AUEC</w:t>
      </w:r>
      <w:r w:rsidRPr="001463F4">
        <w:rPr>
          <w:rFonts w:cs="Times New Roman"/>
          <w:snapToGrid w:val="0"/>
          <w:sz w:val="20"/>
          <w:szCs w:val="20"/>
        </w:rPr>
        <w:t>,</w:t>
      </w:r>
      <w:r w:rsidRPr="001463F4" w:rsidDel="00205836">
        <w:rPr>
          <w:rFonts w:cs="Times New Roman"/>
          <w:snapToGrid w:val="0"/>
          <w:sz w:val="20"/>
          <w:szCs w:val="20"/>
        </w:rPr>
        <w:t xml:space="preserve"> area-under-the-effect curve</w:t>
      </w:r>
      <w:r w:rsidRPr="001463F4">
        <w:rPr>
          <w:rFonts w:cs="Times New Roman"/>
          <w:snapToGrid w:val="0"/>
          <w:sz w:val="20"/>
          <w:szCs w:val="20"/>
        </w:rPr>
        <w:t xml:space="preserve">; </w:t>
      </w:r>
      <w:r w:rsidRPr="001463F4">
        <w:rPr>
          <w:rFonts w:cs="Times New Roman"/>
          <w:sz w:val="20"/>
          <w:szCs w:val="20"/>
        </w:rPr>
        <w:t>AUEC</w:t>
      </w:r>
      <w:r w:rsidRPr="001463F4">
        <w:rPr>
          <w:rFonts w:cs="Times New Roman"/>
          <w:sz w:val="20"/>
          <w:szCs w:val="20"/>
          <w:vertAlign w:val="subscript"/>
        </w:rPr>
        <w:t xml:space="preserve">PEneg 5-240, </w:t>
      </w:r>
      <w:r w:rsidRPr="001463F4">
        <w:rPr>
          <w:rFonts w:cs="Times New Roman"/>
          <w:sz w:val="20"/>
          <w:szCs w:val="20"/>
        </w:rPr>
        <w:t xml:space="preserve">AUEC for negative PE for 5–240 minutes </w:t>
      </w:r>
      <w:r w:rsidRPr="001463F4" w:rsidDel="00205836">
        <w:rPr>
          <w:rFonts w:cs="Times New Roman"/>
          <w:sz w:val="20"/>
          <w:szCs w:val="20"/>
        </w:rPr>
        <w:t>after the start of product use</w:t>
      </w:r>
      <w:r w:rsidRPr="001463F4">
        <w:rPr>
          <w:rFonts w:cs="Times New Roman"/>
          <w:sz w:val="20"/>
          <w:szCs w:val="20"/>
        </w:rPr>
        <w:t>; AUEC</w:t>
      </w:r>
      <w:r w:rsidRPr="001463F4">
        <w:rPr>
          <w:rFonts w:cs="Times New Roman"/>
          <w:sz w:val="20"/>
          <w:szCs w:val="20"/>
          <w:vertAlign w:val="subscript"/>
        </w:rPr>
        <w:t xml:space="preserve">PEpos 5-240, </w:t>
      </w:r>
      <w:r w:rsidRPr="001463F4">
        <w:rPr>
          <w:rFonts w:eastAsia="Calibri" w:cs="Times New Roman"/>
          <w:sz w:val="20"/>
          <w:szCs w:val="20"/>
        </w:rPr>
        <w:t xml:space="preserve">AUEC for positive PE for 5–240 minutes </w:t>
      </w:r>
      <w:r w:rsidRPr="001463F4" w:rsidDel="00205836">
        <w:rPr>
          <w:rFonts w:cs="Times New Roman"/>
          <w:sz w:val="20"/>
          <w:szCs w:val="20"/>
        </w:rPr>
        <w:t>after the start of product use</w:t>
      </w:r>
      <w:r w:rsidRPr="001463F4">
        <w:rPr>
          <w:rFonts w:cs="Times New Roman"/>
          <w:sz w:val="20"/>
          <w:szCs w:val="20"/>
        </w:rPr>
        <w:t xml:space="preserve">; </w:t>
      </w:r>
      <w:r w:rsidRPr="001463F4" w:rsidDel="00205836">
        <w:rPr>
          <w:rFonts w:cs="Times New Roman"/>
          <w:sz w:val="20"/>
          <w:szCs w:val="20"/>
        </w:rPr>
        <w:t>AUEC</w:t>
      </w:r>
      <w:r w:rsidRPr="001463F4" w:rsidDel="00205836">
        <w:rPr>
          <w:rFonts w:cs="Times New Roman"/>
          <w:sz w:val="20"/>
          <w:szCs w:val="20"/>
          <w:vertAlign w:val="subscript"/>
        </w:rPr>
        <w:t>PL5-240</w:t>
      </w:r>
      <w:r w:rsidRPr="001463F4">
        <w:rPr>
          <w:rFonts w:cs="Times New Roman"/>
          <w:sz w:val="20"/>
          <w:szCs w:val="20"/>
          <w:vertAlign w:val="subscript"/>
        </w:rPr>
        <w:t xml:space="preserve">, </w:t>
      </w:r>
      <w:r w:rsidRPr="001463F4" w:rsidDel="00205836">
        <w:rPr>
          <w:rFonts w:cs="Times New Roman"/>
          <w:snapToGrid w:val="0"/>
          <w:sz w:val="20"/>
          <w:szCs w:val="20"/>
        </w:rPr>
        <w:t xml:space="preserve">AUEC for PL </w:t>
      </w:r>
      <w:r w:rsidRPr="001463F4">
        <w:rPr>
          <w:rFonts w:cs="Times New Roman"/>
          <w:snapToGrid w:val="0"/>
          <w:sz w:val="20"/>
          <w:szCs w:val="20"/>
        </w:rPr>
        <w:t xml:space="preserve">for </w:t>
      </w:r>
      <w:r w:rsidRPr="001463F4" w:rsidDel="00205836">
        <w:rPr>
          <w:rFonts w:cs="Times New Roman"/>
          <w:snapToGrid w:val="0"/>
          <w:sz w:val="20"/>
          <w:szCs w:val="20"/>
        </w:rPr>
        <w:t>5</w:t>
      </w:r>
      <w:r w:rsidRPr="001463F4">
        <w:rPr>
          <w:rFonts w:cs="Times New Roman"/>
          <w:snapToGrid w:val="0"/>
          <w:sz w:val="20"/>
          <w:szCs w:val="20"/>
        </w:rPr>
        <w:t>–</w:t>
      </w:r>
      <w:r w:rsidRPr="001463F4" w:rsidDel="00205836">
        <w:rPr>
          <w:rFonts w:cs="Times New Roman"/>
          <w:snapToGrid w:val="0"/>
          <w:sz w:val="20"/>
          <w:szCs w:val="20"/>
        </w:rPr>
        <w:t xml:space="preserve">240 </w:t>
      </w:r>
      <w:r w:rsidRPr="001463F4">
        <w:rPr>
          <w:rFonts w:cs="Times New Roman"/>
          <w:snapToGrid w:val="0"/>
          <w:sz w:val="20"/>
          <w:szCs w:val="20"/>
        </w:rPr>
        <w:t>minutes</w:t>
      </w:r>
      <w:r w:rsidRPr="001463F4" w:rsidDel="00205836">
        <w:rPr>
          <w:rFonts w:cs="Times New Roman"/>
          <w:sz w:val="20"/>
          <w:szCs w:val="20"/>
        </w:rPr>
        <w:t xml:space="preserve"> after the start of product use</w:t>
      </w:r>
      <w:r w:rsidRPr="001463F4">
        <w:rPr>
          <w:rFonts w:cs="Times New Roman"/>
          <w:snapToGrid w:val="0"/>
          <w:sz w:val="20"/>
          <w:szCs w:val="20"/>
        </w:rPr>
        <w:t xml:space="preserve">; </w:t>
      </w:r>
      <w:r w:rsidRPr="001463F4">
        <w:rPr>
          <w:rFonts w:cs="Times New Roman"/>
          <w:sz w:val="20"/>
          <w:szCs w:val="20"/>
        </w:rPr>
        <w:t>AUEC</w:t>
      </w:r>
      <w:r w:rsidRPr="001463F4">
        <w:rPr>
          <w:rFonts w:cs="Times New Roman"/>
          <w:sz w:val="20"/>
          <w:szCs w:val="20"/>
          <w:vertAlign w:val="subscript"/>
        </w:rPr>
        <w:t xml:space="preserve">UTS 0-240, </w:t>
      </w:r>
      <w:r w:rsidRPr="001463F4">
        <w:rPr>
          <w:rFonts w:cs="Times New Roman"/>
          <w:sz w:val="20"/>
          <w:szCs w:val="20"/>
        </w:rPr>
        <w:t>AUEC for UTS for 0–240 minutes following initiation of product use; AUEC</w:t>
      </w:r>
      <w:r w:rsidRPr="001463F4">
        <w:rPr>
          <w:rFonts w:cs="Times New Roman"/>
          <w:sz w:val="20"/>
          <w:szCs w:val="20"/>
          <w:vertAlign w:val="subscript"/>
        </w:rPr>
        <w:t xml:space="preserve">UTS 0-15, </w:t>
      </w:r>
      <w:r w:rsidRPr="001463F4">
        <w:rPr>
          <w:rFonts w:cs="Times New Roman"/>
          <w:sz w:val="20"/>
          <w:szCs w:val="20"/>
        </w:rPr>
        <w:t xml:space="preserve">AUEC for UTS for 0–15 min following initiation of product use; DF, degrees of freedom; </w:t>
      </w:r>
      <w:r w:rsidRPr="001463F4" w:rsidDel="00205836">
        <w:rPr>
          <w:rFonts w:cs="Times New Roman"/>
          <w:sz w:val="20"/>
          <w:szCs w:val="20"/>
        </w:rPr>
        <w:t>E</w:t>
      </w:r>
      <w:r w:rsidRPr="001463F4" w:rsidDel="00205836">
        <w:rPr>
          <w:rFonts w:cs="Times New Roman"/>
          <w:sz w:val="20"/>
          <w:szCs w:val="20"/>
          <w:vertAlign w:val="subscript"/>
        </w:rPr>
        <w:t>max PL</w:t>
      </w:r>
      <w:r w:rsidRPr="001463F4">
        <w:rPr>
          <w:rFonts w:cs="Times New Roman"/>
          <w:snapToGrid w:val="0"/>
          <w:sz w:val="20"/>
          <w:szCs w:val="20"/>
        </w:rPr>
        <w:t xml:space="preserve">, </w:t>
      </w:r>
      <w:r w:rsidRPr="001463F4" w:rsidDel="00205836">
        <w:rPr>
          <w:rFonts w:cs="Times New Roman"/>
          <w:snapToGrid w:val="0"/>
          <w:sz w:val="20"/>
          <w:szCs w:val="20"/>
        </w:rPr>
        <w:t xml:space="preserve">the </w:t>
      </w:r>
      <w:r w:rsidRPr="001463F4" w:rsidDel="00205836">
        <w:rPr>
          <w:rFonts w:cs="Times New Roman"/>
          <w:sz w:val="20"/>
          <w:szCs w:val="20"/>
        </w:rPr>
        <w:t>maximum PL effect</w:t>
      </w:r>
      <w:r w:rsidRPr="001463F4">
        <w:rPr>
          <w:rFonts w:cs="Times New Roman"/>
          <w:sz w:val="20"/>
          <w:szCs w:val="20"/>
        </w:rPr>
        <w:t xml:space="preserve"> </w:t>
      </w:r>
      <w:r w:rsidRPr="001463F4" w:rsidDel="00205836">
        <w:rPr>
          <w:rFonts w:cs="Times New Roman"/>
          <w:sz w:val="20"/>
          <w:szCs w:val="20"/>
        </w:rPr>
        <w:t>after the start of product use</w:t>
      </w:r>
      <w:r w:rsidRPr="001463F4">
        <w:rPr>
          <w:rFonts w:cs="Times New Roman"/>
          <w:sz w:val="20"/>
          <w:szCs w:val="20"/>
        </w:rPr>
        <w:t>; E</w:t>
      </w:r>
      <w:r w:rsidRPr="001463F4">
        <w:rPr>
          <w:rFonts w:cs="Times New Roman"/>
          <w:sz w:val="20"/>
          <w:szCs w:val="20"/>
          <w:vertAlign w:val="subscript"/>
        </w:rPr>
        <w:t>max PEneg,</w:t>
      </w:r>
      <w:r w:rsidRPr="001463F4">
        <w:rPr>
          <w:rFonts w:eastAsia="Calibri" w:cs="Times New Roman"/>
          <w:sz w:val="20"/>
          <w:szCs w:val="20"/>
        </w:rPr>
        <w:t xml:space="preserve"> maximum positive PE;</w:t>
      </w:r>
      <w:r w:rsidRPr="001463F4">
        <w:rPr>
          <w:rFonts w:cs="Times New Roman"/>
          <w:sz w:val="20"/>
          <w:szCs w:val="20"/>
        </w:rPr>
        <w:t xml:space="preserve"> E</w:t>
      </w:r>
      <w:r w:rsidRPr="001463F4">
        <w:rPr>
          <w:rFonts w:cs="Times New Roman"/>
          <w:sz w:val="20"/>
          <w:szCs w:val="20"/>
          <w:vertAlign w:val="subscript"/>
        </w:rPr>
        <w:t>max PEpos</w:t>
      </w:r>
      <w:r w:rsidRPr="001463F4">
        <w:rPr>
          <w:rFonts w:cs="Times New Roman"/>
          <w:sz w:val="20"/>
          <w:szCs w:val="20"/>
        </w:rPr>
        <w:t>, maximum positive PE; E</w:t>
      </w:r>
      <w:r w:rsidRPr="001463F4">
        <w:rPr>
          <w:rFonts w:cs="Times New Roman"/>
          <w:sz w:val="20"/>
          <w:szCs w:val="20"/>
          <w:vertAlign w:val="subscript"/>
        </w:rPr>
        <w:t>min UTS</w:t>
      </w:r>
      <w:r w:rsidRPr="001463F4">
        <w:rPr>
          <w:rFonts w:cs="Times New Roman"/>
          <w:sz w:val="20"/>
          <w:szCs w:val="20"/>
        </w:rPr>
        <w:t>, minimum UTS; E</w:t>
      </w:r>
      <w:r w:rsidRPr="001463F4">
        <w:rPr>
          <w:rFonts w:cs="Times New Roman"/>
          <w:sz w:val="20"/>
          <w:szCs w:val="20"/>
          <w:vertAlign w:val="subscript"/>
        </w:rPr>
        <w:t>overall IUA</w:t>
      </w:r>
      <w:r w:rsidRPr="001463F4">
        <w:rPr>
          <w:rFonts w:cs="Times New Roman"/>
          <w:sz w:val="20"/>
          <w:szCs w:val="20"/>
        </w:rPr>
        <w:t xml:space="preserve"> - effect of overall intent to use again at 240 minutes after product use; E</w:t>
      </w:r>
      <w:r w:rsidRPr="001463F4">
        <w:rPr>
          <w:rFonts w:cs="Times New Roman"/>
          <w:sz w:val="20"/>
          <w:szCs w:val="20"/>
          <w:vertAlign w:val="subscript"/>
        </w:rPr>
        <w:t>overall PL</w:t>
      </w:r>
      <w:r w:rsidRPr="001463F4">
        <w:rPr>
          <w:rFonts w:cs="Times New Roman"/>
          <w:sz w:val="20"/>
          <w:szCs w:val="20"/>
        </w:rPr>
        <w:t xml:space="preserve">- effect of overall PL at 240 minutes after product use; NRT, nicotine replacement therapy; PE, product effects; PL, product liking; </w:t>
      </w:r>
      <w:r>
        <w:rPr>
          <w:rFonts w:cs="Times New Roman"/>
          <w:sz w:val="20"/>
          <w:szCs w:val="20"/>
        </w:rPr>
        <w:t xml:space="preserve">Ref, reference product; </w:t>
      </w:r>
      <w:r w:rsidRPr="001463F4">
        <w:rPr>
          <w:rFonts w:cs="Times New Roman"/>
          <w:sz w:val="20"/>
          <w:szCs w:val="20"/>
        </w:rPr>
        <w:t xml:space="preserve">UB, usual brand; UTS, urge to smoke. </w:t>
      </w:r>
    </w:p>
    <w:p w14:paraId="4B55945E" w14:textId="77777777" w:rsidR="00357F67" w:rsidRPr="00A545B1" w:rsidRDefault="00357F67" w:rsidP="00357F67">
      <w:pPr>
        <w:rPr>
          <w:rFonts w:cs="Times New Roman"/>
          <w:sz w:val="20"/>
          <w:szCs w:val="20"/>
        </w:rPr>
      </w:pPr>
    </w:p>
    <w:p w14:paraId="2D29BCC1" w14:textId="77777777" w:rsidR="00357F67" w:rsidRPr="008A5C47" w:rsidRDefault="00357F67" w:rsidP="00357F67">
      <w:pPr>
        <w:rPr>
          <w:rFonts w:cs="Times New Roman"/>
          <w:b/>
          <w:bCs/>
          <w:sz w:val="20"/>
          <w:szCs w:val="20"/>
          <w:u w:val="single"/>
        </w:rPr>
      </w:pPr>
    </w:p>
    <w:p w14:paraId="68D6FA7A" w14:textId="77122A06" w:rsidR="00A6740B" w:rsidRDefault="00A6740B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112C89C" w14:textId="77777777" w:rsidR="00CC0BAA" w:rsidRDefault="00CC0BAA" w:rsidP="003B54C8">
      <w:pPr>
        <w:spacing w:after="120"/>
        <w:rPr>
          <w:b/>
          <w:bCs/>
        </w:rPr>
        <w:sectPr w:rsidR="00CC0BAA" w:rsidSect="00D01DC1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8FB9E86" w14:textId="33A047B2" w:rsidR="003B54C8" w:rsidRPr="00260EFE" w:rsidRDefault="003B54C8" w:rsidP="003B54C8">
      <w:pPr>
        <w:spacing w:after="120"/>
      </w:pPr>
      <w:r w:rsidRPr="00B50E55">
        <w:rPr>
          <w:b/>
          <w:bCs/>
        </w:rPr>
        <w:lastRenderedPageBreak/>
        <w:t xml:space="preserve">Supplementary Table </w:t>
      </w:r>
      <w:r w:rsidR="005F3C60">
        <w:rPr>
          <w:b/>
          <w:bCs/>
        </w:rPr>
        <w:t>3A</w:t>
      </w:r>
      <w:r w:rsidRPr="00B50E55">
        <w:rPr>
          <w:b/>
          <w:bCs/>
        </w:rPr>
        <w:t>.</w:t>
      </w:r>
      <w:r w:rsidRPr="00260EFE">
        <w:t xml:space="preserve"> Summary of severity of reported adverse events and their causal relationship to the study product in Study 1 (Velo </w:t>
      </w:r>
      <w:r>
        <w:t xml:space="preserve">Pouch </w:t>
      </w:r>
      <w:proofErr w:type="gramStart"/>
      <w:r w:rsidRPr="00260EFE">
        <w:t>AL)*</w:t>
      </w:r>
      <w:proofErr w:type="gramEnd"/>
      <w:r w:rsidRPr="00260EFE">
        <w:t>.</w:t>
      </w:r>
    </w:p>
    <w:tbl>
      <w:tblPr>
        <w:tblpPr w:leftFromText="180" w:rightFromText="180" w:vertAnchor="text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276"/>
        <w:gridCol w:w="1134"/>
        <w:gridCol w:w="1276"/>
        <w:gridCol w:w="1134"/>
      </w:tblGrid>
      <w:tr w:rsidR="003B54C8" w:rsidRPr="00260EFE" w14:paraId="3D9E9A46" w14:textId="77777777" w:rsidTr="008A6422">
        <w:trPr>
          <w:trHeight w:val="90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D5CC3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Adverse events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C75C3" w14:textId="77777777" w:rsidR="003B54C8" w:rsidRPr="00260EFE" w:rsidRDefault="003B54C8" w:rsidP="003B54C8">
            <w:pPr>
              <w:spacing w:before="0" w:after="12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Velo 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Pouch </w:t>
            </w:r>
          </w:p>
        </w:tc>
      </w:tr>
      <w:tr w:rsidR="003B54C8" w:rsidRPr="00260EFE" w14:paraId="54FD2E11" w14:textId="77777777" w:rsidTr="008A6422">
        <w:trPr>
          <w:trHeight w:val="683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409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73CBD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Cool Mint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4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09BB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Cool Mint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C3A6E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Cool Mint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12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A4C3A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UB cig.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B24BE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NRT gum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0</w:t>
            </w:r>
          </w:p>
        </w:tc>
      </w:tr>
      <w:tr w:rsidR="003B54C8" w:rsidRPr="00260EFE" w14:paraId="5DABC982" w14:textId="77777777" w:rsidTr="008A6422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1FF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A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FBB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6 (15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386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9 (22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CBB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1 (2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4F8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6634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6 (15.0)</w:t>
            </w:r>
          </w:p>
        </w:tc>
      </w:tr>
      <w:tr w:rsidR="003B54C8" w:rsidRPr="00260EFE" w14:paraId="735FA485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5E5A5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ny 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BD8F5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078C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686B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BC0B0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0DE5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35719951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37837E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Causally related to study produc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BC584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498E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9C2D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4501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0DBE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</w:tr>
      <w:tr w:rsidR="003B54C8" w:rsidRPr="00260EFE" w14:paraId="1410D6EA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13952F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ossibly related to study produc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4F275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4BA0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06ED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28E39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07F4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3B54C8" w:rsidRPr="00260EFE" w14:paraId="44A6D378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1180FC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t related to study produc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8E234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D466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3640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1C66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6019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3B54C8" w:rsidRPr="00260EFE" w14:paraId="529BDB12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0B7A7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 xml:space="preserve">No. of participants with AE severity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66C35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171D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A3C7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FAEB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EE03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10AC743F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301383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69577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6 (15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E3A8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9 (2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7A734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1 (2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65A2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3 (3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D18C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5 (12.5)</w:t>
            </w:r>
          </w:p>
        </w:tc>
      </w:tr>
      <w:tr w:rsidR="003B54C8" w:rsidRPr="00260EFE" w14:paraId="7827FC88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F44238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D341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31BD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09CC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BD15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BD0D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5)</w:t>
            </w:r>
          </w:p>
        </w:tc>
      </w:tr>
      <w:tr w:rsidR="003B54C8" w:rsidRPr="00260EFE" w14:paraId="70980F31" w14:textId="77777777" w:rsidTr="008A6422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0FD63B" w14:textId="77777777" w:rsidR="003B54C8" w:rsidRPr="00260EFE" w:rsidRDefault="003B54C8" w:rsidP="003B54C8">
            <w:pPr>
              <w:spacing w:before="0" w:after="0"/>
              <w:ind w:firstLine="17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9A73C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81A5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76A4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4E42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0CAF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310F36F3" w14:textId="77777777" w:rsidTr="008A6422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CF5A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SA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6F9C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8B31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9044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8D1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A106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64BA5A8" w14:textId="77777777" w:rsidTr="008A6422">
        <w:trPr>
          <w:trHeight w:val="300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BBE4F7" w14:textId="77777777" w:rsidR="003B54C8" w:rsidRPr="003B54C8" w:rsidRDefault="003B54C8" w:rsidP="003B54C8">
            <w:pPr>
              <w:spacing w:before="0" w:after="0"/>
              <w:rPr>
                <w:szCs w:val="24"/>
                <w:lang w:eastAsia="en-GB"/>
              </w:rPr>
            </w:pPr>
            <w:r w:rsidRPr="003B54C8">
              <w:rPr>
                <w:szCs w:val="24"/>
                <w:lang w:eastAsia="en-GB"/>
              </w:rPr>
              <w:t xml:space="preserve">*Data are reported as number (percentage). </w:t>
            </w:r>
            <w:r w:rsidRPr="003B54C8">
              <w:rPr>
                <w:i/>
                <w:iCs/>
                <w:szCs w:val="24"/>
                <w:lang w:eastAsia="en-GB"/>
              </w:rPr>
              <w:t>Abbreviations</w:t>
            </w:r>
            <w:r w:rsidRPr="003B54C8">
              <w:rPr>
                <w:szCs w:val="24"/>
                <w:lang w:eastAsia="en-GB"/>
              </w:rPr>
              <w:t xml:space="preserve">: AE, adverse event; AL, abuse liability; </w:t>
            </w:r>
            <w:r w:rsidRPr="003B54C8">
              <w:rPr>
                <w:szCs w:val="24"/>
              </w:rPr>
              <w:t xml:space="preserve">n, number of observations; </w:t>
            </w:r>
            <w:r w:rsidRPr="003B54C8">
              <w:rPr>
                <w:szCs w:val="24"/>
                <w:lang w:eastAsia="en-GB"/>
              </w:rPr>
              <w:t>SAE, severe AE; UB, usual brand.</w:t>
            </w:r>
          </w:p>
        </w:tc>
      </w:tr>
    </w:tbl>
    <w:p w14:paraId="2F1EF446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</w:p>
    <w:p w14:paraId="518DFDE4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</w:p>
    <w:p w14:paraId="4F51F336" w14:textId="77777777" w:rsidR="003B54C8" w:rsidRDefault="003B54C8" w:rsidP="003B54C8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15EC413A" w14:textId="26EB478A" w:rsidR="003B54C8" w:rsidRPr="00260EFE" w:rsidRDefault="003B54C8" w:rsidP="003B54C8">
      <w:pPr>
        <w:spacing w:after="120"/>
      </w:pPr>
      <w:r w:rsidRPr="00B50E55">
        <w:rPr>
          <w:b/>
          <w:bCs/>
        </w:rPr>
        <w:lastRenderedPageBreak/>
        <w:t xml:space="preserve">Supplementary Table </w:t>
      </w:r>
      <w:r w:rsidR="005F3C60">
        <w:rPr>
          <w:b/>
          <w:bCs/>
        </w:rPr>
        <w:t>3B</w:t>
      </w:r>
      <w:r w:rsidRPr="00260EFE">
        <w:rPr>
          <w:b/>
          <w:bCs/>
        </w:rPr>
        <w:t>.</w:t>
      </w:r>
      <w:r w:rsidRPr="00260EFE">
        <w:t xml:space="preserve"> Summary of severity of reported adverse events and their causal relationship to the study product in Study 2 (Velo Mini </w:t>
      </w:r>
      <w:r>
        <w:t xml:space="preserve">Pouch </w:t>
      </w:r>
      <w:proofErr w:type="gramStart"/>
      <w:r w:rsidRPr="00260EFE">
        <w:t>AL)*</w:t>
      </w:r>
      <w:proofErr w:type="gramEnd"/>
      <w:r w:rsidRPr="00260EFE">
        <w:t>.</w:t>
      </w:r>
    </w:p>
    <w:tbl>
      <w:tblPr>
        <w:tblW w:w="981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3240"/>
        <w:gridCol w:w="1170"/>
        <w:gridCol w:w="1170"/>
        <w:gridCol w:w="1170"/>
        <w:gridCol w:w="1170"/>
        <w:gridCol w:w="900"/>
        <w:gridCol w:w="990"/>
      </w:tblGrid>
      <w:tr w:rsidR="003B54C8" w:rsidRPr="00260EFE" w14:paraId="5635659C" w14:textId="77777777" w:rsidTr="008A6422">
        <w:trPr>
          <w:trHeight w:val="48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F030C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Adverse event</w:t>
            </w:r>
          </w:p>
        </w:tc>
        <w:tc>
          <w:tcPr>
            <w:tcW w:w="65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4A6F2" w14:textId="77777777" w:rsidR="003B54C8" w:rsidRPr="00260EFE" w:rsidRDefault="003B54C8" w:rsidP="003B54C8">
            <w:pPr>
              <w:spacing w:before="0" w:after="12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Velo Mini </w:t>
            </w:r>
            <w:r>
              <w:rPr>
                <w:b/>
                <w:bCs/>
                <w:sz w:val="20"/>
                <w:szCs w:val="20"/>
                <w:lang w:eastAsia="en-GB"/>
              </w:rPr>
              <w:t>Pouch</w:t>
            </w:r>
          </w:p>
        </w:tc>
      </w:tr>
      <w:tr w:rsidR="003B54C8" w:rsidRPr="00260EFE" w14:paraId="5176FEE8" w14:textId="77777777" w:rsidTr="008A6422">
        <w:trPr>
          <w:trHeight w:val="300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7E76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C4B960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Cool Mint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4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</w:r>
          </w:p>
          <w:p w14:paraId="0F086DBF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66F201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Cool Mint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</w:r>
          </w:p>
          <w:p w14:paraId="755F0459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36D16D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Modern Traditions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4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0D2F9F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Modern Traditions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  <w:t>n=4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E8A541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UB cig.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</w:r>
          </w:p>
          <w:p w14:paraId="5B1874D2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  <w:p w14:paraId="54467DB2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50F499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icotine</w:t>
            </w:r>
          </w:p>
          <w:p w14:paraId="4FC470BE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g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t>um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br/>
            </w:r>
          </w:p>
          <w:p w14:paraId="3E25F6B9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43</w:t>
            </w:r>
          </w:p>
        </w:tc>
      </w:tr>
      <w:tr w:rsidR="003B54C8" w:rsidRPr="00260EFE" w14:paraId="61888D92" w14:textId="77777777" w:rsidTr="008A6422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F31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A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311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65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90C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46C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2EF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D689E2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3)</w:t>
            </w:r>
          </w:p>
        </w:tc>
      </w:tr>
      <w:tr w:rsidR="003B54C8" w:rsidRPr="00260EFE" w14:paraId="2EF89D0A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ABF70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ny A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308AF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5084F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08EF8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D9460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60B21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vAlign w:val="center"/>
          </w:tcPr>
          <w:p w14:paraId="1E9E037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08A1499C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AD5F2E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Causally related to study produc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29135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D6FFB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1BE70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7B5E3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DB7B3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4C12CF2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4</w:t>
            </w:r>
          </w:p>
        </w:tc>
      </w:tr>
      <w:tr w:rsidR="003B54C8" w:rsidRPr="00260EFE" w14:paraId="7029C222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919B9F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ossibly related to study produc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0BF43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A4801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D3400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4C63E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A1451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AE4A20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4</w:t>
            </w:r>
          </w:p>
        </w:tc>
      </w:tr>
      <w:tr w:rsidR="003B54C8" w:rsidRPr="00260EFE" w14:paraId="7089DAE5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098465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t related to study produc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28DBD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8706C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1BA5D4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B5B64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1F33E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71660B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5014A5AB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9F71C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 xml:space="preserve">No. of participants with AE severity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DD09C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CC13F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25F4C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2CED5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99AAB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vAlign w:val="center"/>
          </w:tcPr>
          <w:p w14:paraId="5B36602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6D47B9E4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3246C9C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676E3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FB3F9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C466D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AB1DA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9D62B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3 (7.3)</w:t>
            </w:r>
          </w:p>
        </w:tc>
        <w:tc>
          <w:tcPr>
            <w:tcW w:w="990" w:type="dxa"/>
            <w:vAlign w:val="center"/>
          </w:tcPr>
          <w:p w14:paraId="7EDFDDA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3)</w:t>
            </w:r>
          </w:p>
        </w:tc>
      </w:tr>
      <w:tr w:rsidR="003B54C8" w:rsidRPr="00260EFE" w14:paraId="0A2CFA45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B358D6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63F11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24059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F7920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AAE3E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F5CD0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21C7D46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3)</w:t>
            </w:r>
          </w:p>
        </w:tc>
      </w:tr>
      <w:tr w:rsidR="003B54C8" w:rsidRPr="00260EFE" w14:paraId="5DBA3BEE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89E408" w14:textId="77777777" w:rsidR="003B54C8" w:rsidRPr="00260EFE" w:rsidRDefault="003B54C8" w:rsidP="003B54C8">
            <w:pPr>
              <w:spacing w:before="0" w:after="0"/>
              <w:ind w:firstLine="266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FE053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1BB23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91365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DE3DD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F7F8B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200E400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37BDDAA7" w14:textId="77777777" w:rsidTr="008A6422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03EF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SA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C5E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410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B11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AF7B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C486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B89FD0E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296A2AD1" w14:textId="77777777" w:rsidTr="008A6422">
        <w:trPr>
          <w:trHeight w:val="300"/>
        </w:trPr>
        <w:tc>
          <w:tcPr>
            <w:tcW w:w="981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A06F9" w14:textId="77777777" w:rsidR="003B54C8" w:rsidRPr="003B54C8" w:rsidRDefault="003B54C8" w:rsidP="003B54C8">
            <w:pPr>
              <w:spacing w:before="0" w:after="0"/>
              <w:rPr>
                <w:szCs w:val="24"/>
              </w:rPr>
            </w:pPr>
            <w:r w:rsidRPr="003B54C8">
              <w:rPr>
                <w:szCs w:val="24"/>
                <w:lang w:eastAsia="en-GB"/>
              </w:rPr>
              <w:t xml:space="preserve">*Data are reported as number (percentage). Abbreviations: AE, adverse event; AL, abuse liability; </w:t>
            </w:r>
            <w:r w:rsidRPr="003B54C8">
              <w:rPr>
                <w:szCs w:val="24"/>
              </w:rPr>
              <w:t>n, number of observations;</w:t>
            </w:r>
            <w:r w:rsidRPr="003B54C8">
              <w:rPr>
                <w:szCs w:val="24"/>
                <w:lang w:eastAsia="en-GB"/>
              </w:rPr>
              <w:t xml:space="preserve"> SAE, severe AE; UB, usual brand.</w:t>
            </w:r>
          </w:p>
        </w:tc>
      </w:tr>
    </w:tbl>
    <w:p w14:paraId="68F95BC8" w14:textId="77777777" w:rsidR="003B54C8" w:rsidRPr="00260EFE" w:rsidRDefault="003B54C8" w:rsidP="003B54C8"/>
    <w:p w14:paraId="4142E8EA" w14:textId="77777777" w:rsidR="003B54C8" w:rsidRPr="00260EFE" w:rsidRDefault="003B54C8" w:rsidP="003B54C8">
      <w:pPr>
        <w:sectPr w:rsidR="003B54C8" w:rsidRPr="00260EFE" w:rsidSect="00CC0BAA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EEE2A01" w14:textId="2B2444BD" w:rsidR="003B54C8" w:rsidRPr="00260EFE" w:rsidRDefault="003B54C8" w:rsidP="003B54C8">
      <w:pPr>
        <w:spacing w:after="120"/>
      </w:pPr>
      <w:r w:rsidRPr="00405867">
        <w:rPr>
          <w:b/>
          <w:bCs/>
        </w:rPr>
        <w:lastRenderedPageBreak/>
        <w:t xml:space="preserve">Supplementary Table </w:t>
      </w:r>
      <w:r w:rsidR="005F3C60">
        <w:rPr>
          <w:b/>
          <w:bCs/>
        </w:rPr>
        <w:t>3C</w:t>
      </w:r>
      <w:r w:rsidRPr="00405867">
        <w:rPr>
          <w:b/>
          <w:bCs/>
        </w:rPr>
        <w:t>.</w:t>
      </w:r>
      <w:r w:rsidRPr="00260EFE">
        <w:t xml:space="preserve"> Summary of severity of reported adverse events and their causal relationship to the study product in Study 3 (Velo </w:t>
      </w:r>
      <w:r>
        <w:t xml:space="preserve">Pouch </w:t>
      </w:r>
      <w:proofErr w:type="gramStart"/>
      <w:r w:rsidRPr="00260EFE">
        <w:t>PK)*</w:t>
      </w:r>
      <w:proofErr w:type="gramEnd"/>
      <w:r w:rsidRPr="00260EFE">
        <w:t>.</w:t>
      </w:r>
    </w:p>
    <w:tbl>
      <w:tblPr>
        <w:tblW w:w="12425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312"/>
        <w:gridCol w:w="1312"/>
        <w:gridCol w:w="1312"/>
        <w:gridCol w:w="1312"/>
        <w:gridCol w:w="1312"/>
        <w:gridCol w:w="1312"/>
        <w:gridCol w:w="1313"/>
      </w:tblGrid>
      <w:tr w:rsidR="003B54C8" w:rsidRPr="00260EFE" w14:paraId="383BC9EA" w14:textId="77777777" w:rsidTr="008A6422">
        <w:trPr>
          <w:trHeight w:val="180"/>
        </w:trPr>
        <w:tc>
          <w:tcPr>
            <w:tcW w:w="3240" w:type="dxa"/>
            <w:vMerge w:val="restart"/>
            <w:shd w:val="clear" w:color="auto" w:fill="auto"/>
            <w:noWrap/>
            <w:vAlign w:val="center"/>
          </w:tcPr>
          <w:p w14:paraId="51CE4FC3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Adverse event</w:t>
            </w:r>
          </w:p>
        </w:tc>
        <w:tc>
          <w:tcPr>
            <w:tcW w:w="918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DF27" w14:textId="77777777" w:rsidR="003B54C8" w:rsidRPr="00260EFE" w:rsidRDefault="003B54C8" w:rsidP="003B54C8">
            <w:pPr>
              <w:spacing w:before="0" w:after="12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Velo </w:t>
            </w:r>
            <w:r>
              <w:rPr>
                <w:b/>
                <w:bCs/>
                <w:sz w:val="20"/>
                <w:szCs w:val="20"/>
                <w:lang w:eastAsia="en-GB"/>
              </w:rPr>
              <w:t>Pouch</w:t>
            </w:r>
          </w:p>
        </w:tc>
      </w:tr>
      <w:tr w:rsidR="003B54C8" w:rsidRPr="00260EFE" w14:paraId="4B164B6A" w14:textId="77777777" w:rsidTr="008A6422">
        <w:trPr>
          <w:trHeight w:val="948"/>
        </w:trPr>
        <w:tc>
          <w:tcPr>
            <w:tcW w:w="32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DB7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994CAE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Berry Frost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</w:r>
          </w:p>
          <w:p w14:paraId="521F90FE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0A3BB0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Cinnamon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</w:r>
          </w:p>
          <w:p w14:paraId="43A0997E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2D465A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Cool Mint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</w:r>
          </w:p>
          <w:p w14:paraId="7AF09A6C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61161F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Smooth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</w:r>
          </w:p>
          <w:p w14:paraId="569AA1F7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5446091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Wintergreen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</w:r>
          </w:p>
          <w:p w14:paraId="2B395A5E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24C8AC2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60EFE">
              <w:rPr>
                <w:b/>
                <w:bCs/>
                <w:sz w:val="20"/>
                <w:szCs w:val="20"/>
              </w:rPr>
              <w:t>Modern Traditions</w:t>
            </w:r>
            <w:r w:rsidRPr="00260EFE">
              <w:rPr>
                <w:b/>
                <w:bCs/>
                <w:sz w:val="20"/>
                <w:szCs w:val="20"/>
              </w:rPr>
              <w:br/>
              <w:t>(8 mg)</w:t>
            </w:r>
            <w:r w:rsidRPr="00260EFE">
              <w:rPr>
                <w:b/>
                <w:bCs/>
                <w:sz w:val="20"/>
                <w:szCs w:val="20"/>
              </w:rPr>
              <w:br/>
              <w:t>n=36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D7420AC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</w:rPr>
              <w:t>Modern Traditions</w:t>
            </w:r>
            <w:r w:rsidRPr="00260EFE">
              <w:rPr>
                <w:b/>
                <w:bCs/>
                <w:sz w:val="20"/>
                <w:szCs w:val="20"/>
              </w:rPr>
              <w:br/>
              <w:t>(10 mg)</w:t>
            </w:r>
            <w:r w:rsidRPr="00260EFE">
              <w:rPr>
                <w:b/>
                <w:bCs/>
                <w:sz w:val="20"/>
                <w:szCs w:val="20"/>
              </w:rPr>
              <w:br/>
              <w:t>n=36</w:t>
            </w:r>
          </w:p>
        </w:tc>
      </w:tr>
      <w:tr w:rsidR="003B54C8" w:rsidRPr="00260EFE" w14:paraId="3F4C627F" w14:textId="77777777" w:rsidTr="008A6422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EEA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AEs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8CD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B33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2 (5.6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BA1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23F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8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C60E59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3C54F10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21AE85B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11CE08AA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6B71A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ny A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4F3495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451614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10CBB8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08202E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vAlign w:val="center"/>
          </w:tcPr>
          <w:p w14:paraId="16B5425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vAlign w:val="center"/>
          </w:tcPr>
          <w:p w14:paraId="42BFAE5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vAlign w:val="center"/>
          </w:tcPr>
          <w:p w14:paraId="4E905307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56980BC7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2F226C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Causally related to study product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34859B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9A651B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8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C9AA97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463D9A0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15A0AD2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501FD62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7067BBA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3E2A29BB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08BE04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ossibly related to study product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46E686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AA94104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A30165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1D6B47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74D537E7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32CE857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37E3EDE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348C20C3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28FC5F8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t related to study product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0AAAF89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F1CD8BB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8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0B3867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239E82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128D16F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49B6A49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7ED460A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718B54E2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D1A0B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 xml:space="preserve">No. of participants with AE severity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B0EADE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D3307E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9C2381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AEE1BFA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BB40F07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vAlign w:val="center"/>
          </w:tcPr>
          <w:p w14:paraId="15B144C8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13" w:type="dxa"/>
            <w:vAlign w:val="center"/>
          </w:tcPr>
          <w:p w14:paraId="4CA859D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B54C8" w:rsidRPr="00260EFE" w14:paraId="71598E2E" w14:textId="77777777" w:rsidTr="008A6422">
        <w:trPr>
          <w:trHeight w:val="53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94462C2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F8D5B4F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CF4AD56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2 (5.5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1AA623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0874EC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1 (2.8)</w:t>
            </w:r>
          </w:p>
        </w:tc>
        <w:tc>
          <w:tcPr>
            <w:tcW w:w="1312" w:type="dxa"/>
            <w:vAlign w:val="center"/>
          </w:tcPr>
          <w:p w14:paraId="01E6A807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08C8C5B3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19551D8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6207948D" w14:textId="77777777" w:rsidTr="008A6422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B071BD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30814A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80C74C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0E9B052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01DF71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689CAA6E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5D433AF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7739087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1AC49F5E" w14:textId="77777777" w:rsidTr="008A6422">
        <w:trPr>
          <w:trHeight w:val="53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DAC9DA" w14:textId="77777777" w:rsidR="003B54C8" w:rsidRPr="00260EFE" w:rsidRDefault="003B54C8" w:rsidP="003B54C8">
            <w:pPr>
              <w:spacing w:before="0" w:after="0"/>
              <w:ind w:firstLine="268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ever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F7E87D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42EF0B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7D4943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145BFC5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6BDAA33C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14:paraId="3DB51741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vAlign w:val="center"/>
          </w:tcPr>
          <w:p w14:paraId="6749F18D" w14:textId="77777777" w:rsidR="003B54C8" w:rsidRPr="00260EFE" w:rsidRDefault="003B54C8" w:rsidP="003B54C8">
            <w:pPr>
              <w:spacing w:before="0" w:after="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75968C49" w14:textId="77777777" w:rsidTr="008A6422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9745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o. of participants with SAEs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D56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D2F9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7785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F3B8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6E16C1D7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7A1759CD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6CDD01AF" w14:textId="77777777" w:rsidR="003B54C8" w:rsidRPr="00260EFE" w:rsidRDefault="003B54C8" w:rsidP="003B54C8">
            <w:pPr>
              <w:spacing w:before="0" w:after="120"/>
              <w:jc w:val="center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</w:rPr>
              <w:t>0</w:t>
            </w:r>
          </w:p>
        </w:tc>
      </w:tr>
      <w:tr w:rsidR="003B54C8" w:rsidRPr="00260EFE" w14:paraId="695BD15F" w14:textId="77777777" w:rsidTr="008A6422">
        <w:trPr>
          <w:trHeight w:val="300"/>
        </w:trPr>
        <w:tc>
          <w:tcPr>
            <w:tcW w:w="1242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90B426" w14:textId="77777777" w:rsidR="003B54C8" w:rsidRPr="003B54C8" w:rsidRDefault="003B54C8" w:rsidP="003B54C8">
            <w:pPr>
              <w:spacing w:before="0" w:after="0"/>
              <w:rPr>
                <w:szCs w:val="24"/>
              </w:rPr>
            </w:pPr>
            <w:r w:rsidRPr="003B54C8">
              <w:rPr>
                <w:szCs w:val="24"/>
                <w:lang w:eastAsia="en-GB"/>
              </w:rPr>
              <w:t xml:space="preserve">*Data are reported as number (percentage). </w:t>
            </w:r>
            <w:r w:rsidRPr="003B54C8">
              <w:rPr>
                <w:i/>
                <w:iCs/>
                <w:szCs w:val="24"/>
                <w:lang w:eastAsia="en-GB"/>
              </w:rPr>
              <w:t>Abbreviations</w:t>
            </w:r>
            <w:r w:rsidRPr="003B54C8">
              <w:rPr>
                <w:szCs w:val="24"/>
                <w:lang w:eastAsia="en-GB"/>
              </w:rPr>
              <w:t xml:space="preserve">: AE, adverse event; </w:t>
            </w:r>
            <w:r w:rsidRPr="003B54C8">
              <w:rPr>
                <w:szCs w:val="24"/>
              </w:rPr>
              <w:t>mg, milligram (of nicotine); n, number of participants</w:t>
            </w:r>
            <w:r w:rsidRPr="003B54C8">
              <w:rPr>
                <w:szCs w:val="24"/>
                <w:lang w:eastAsia="en-GB"/>
              </w:rPr>
              <w:t>; PK, pharmacokinetic; SAE, severe AE.</w:t>
            </w:r>
          </w:p>
        </w:tc>
      </w:tr>
    </w:tbl>
    <w:p w14:paraId="027C12DD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</w:p>
    <w:p w14:paraId="6CEC6A98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</w:pPr>
    </w:p>
    <w:p w14:paraId="44C23FE8" w14:textId="77777777" w:rsidR="003B54C8" w:rsidRPr="00260EFE" w:rsidRDefault="003B54C8" w:rsidP="003B54C8"/>
    <w:p w14:paraId="6B1A8D68" w14:textId="77777777" w:rsidR="003B54C8" w:rsidRPr="00260EFE" w:rsidRDefault="003B54C8" w:rsidP="003B54C8"/>
    <w:p w14:paraId="74AFBEB9" w14:textId="77777777" w:rsidR="003B54C8" w:rsidRPr="00260EFE" w:rsidRDefault="003B54C8" w:rsidP="003B54C8">
      <w:pPr>
        <w:pStyle w:val="EndNoteBibliography"/>
        <w:rPr>
          <w:rFonts w:ascii="Times New Roman" w:hAnsi="Times New Roman" w:cs="Times New Roman"/>
        </w:rPr>
        <w:sectPr w:rsidR="003B54C8" w:rsidRPr="00260EFE" w:rsidSect="003B54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34A76F" w14:textId="296DC4B4" w:rsidR="003B54C8" w:rsidRPr="00260EFE" w:rsidRDefault="003B54C8" w:rsidP="003B54C8">
      <w:pPr>
        <w:spacing w:after="120"/>
      </w:pPr>
      <w:r w:rsidRPr="00F954E7">
        <w:rPr>
          <w:b/>
          <w:bCs/>
        </w:rPr>
        <w:lastRenderedPageBreak/>
        <w:t xml:space="preserve">Supplementary </w:t>
      </w:r>
      <w:r w:rsidRPr="00F479FF">
        <w:rPr>
          <w:b/>
          <w:bCs/>
        </w:rPr>
        <w:t xml:space="preserve">Table </w:t>
      </w:r>
      <w:r w:rsidR="00033A8C">
        <w:rPr>
          <w:b/>
          <w:bCs/>
        </w:rPr>
        <w:t>4</w:t>
      </w:r>
      <w:r w:rsidRPr="00260EFE">
        <w:rPr>
          <w:b/>
          <w:bCs/>
        </w:rPr>
        <w:t>.</w:t>
      </w:r>
      <w:r w:rsidRPr="00260EFE">
        <w:t xml:space="preserve"> Summary of overall reported adverse events in the study populations 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261"/>
        <w:gridCol w:w="1063"/>
        <w:gridCol w:w="1063"/>
        <w:gridCol w:w="1063"/>
        <w:gridCol w:w="1063"/>
        <w:gridCol w:w="1063"/>
        <w:gridCol w:w="1063"/>
      </w:tblGrid>
      <w:tr w:rsidR="003B54C8" w:rsidRPr="00260EFE" w14:paraId="691652A6" w14:textId="77777777" w:rsidTr="008A6422">
        <w:trPr>
          <w:trHeight w:val="187"/>
          <w:tblHeader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81A47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System organ class preferred ter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4DE2C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Study 1: Velo 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Pouch 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t>AL</w:t>
            </w:r>
          </w:p>
          <w:p w14:paraId="742C29A7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4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6EC9E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 w:eastAsia="en-GB"/>
              </w:rPr>
            </w:pPr>
            <w:r w:rsidRPr="00260EFE">
              <w:rPr>
                <w:b/>
                <w:bCs/>
                <w:sz w:val="20"/>
                <w:szCs w:val="20"/>
                <w:lang w:val="it-IT" w:eastAsia="en-GB"/>
              </w:rPr>
              <w:t xml:space="preserve">Study 2: Velo Mini </w:t>
            </w:r>
            <w:r>
              <w:rPr>
                <w:b/>
                <w:bCs/>
                <w:sz w:val="20"/>
                <w:szCs w:val="20"/>
                <w:lang w:val="it-IT" w:eastAsia="en-GB"/>
              </w:rPr>
              <w:t xml:space="preserve">Pouch </w:t>
            </w:r>
            <w:r w:rsidRPr="00260EFE">
              <w:rPr>
                <w:b/>
                <w:bCs/>
                <w:sz w:val="20"/>
                <w:szCs w:val="20"/>
                <w:lang w:val="it-IT" w:eastAsia="en-GB"/>
              </w:rPr>
              <w:t xml:space="preserve">AL </w:t>
            </w:r>
          </w:p>
          <w:p w14:paraId="04F05A78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 w:eastAsia="en-GB"/>
              </w:rPr>
            </w:pPr>
            <w:r w:rsidRPr="00260EFE">
              <w:rPr>
                <w:b/>
                <w:bCs/>
                <w:sz w:val="20"/>
                <w:szCs w:val="20"/>
                <w:lang w:val="it-IT" w:eastAsia="en-GB"/>
              </w:rPr>
              <w:t>n=4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B64BE" w14:textId="77777777" w:rsidR="003B54C8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Study 3: Velo 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Pouch </w:t>
            </w:r>
            <w:r w:rsidRPr="00260EFE">
              <w:rPr>
                <w:b/>
                <w:bCs/>
                <w:sz w:val="20"/>
                <w:szCs w:val="20"/>
                <w:lang w:eastAsia="en-GB"/>
              </w:rPr>
              <w:t xml:space="preserve">PK </w:t>
            </w:r>
          </w:p>
          <w:p w14:paraId="7CE49ADF" w14:textId="77777777" w:rsidR="003B54C8" w:rsidRPr="00260EFE" w:rsidRDefault="003B54C8" w:rsidP="003B54C8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=36</w:t>
            </w:r>
          </w:p>
        </w:tc>
      </w:tr>
      <w:tr w:rsidR="003B54C8" w:rsidRPr="00260EFE" w14:paraId="1FD5945E" w14:textId="77777777" w:rsidTr="008A6422">
        <w:trPr>
          <w:trHeight w:val="187"/>
          <w:tblHeader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D8B0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BC537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o. of AE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9ACDD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98AFA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o. of AE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579DB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082A7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o. of AE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10E11" w14:textId="77777777" w:rsidR="003B54C8" w:rsidRPr="00260EFE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60EFE">
              <w:rPr>
                <w:b/>
                <w:bCs/>
                <w:sz w:val="20"/>
                <w:szCs w:val="20"/>
                <w:lang w:eastAsia="en-GB"/>
              </w:rPr>
              <w:t>n (%)</w:t>
            </w:r>
          </w:p>
        </w:tc>
      </w:tr>
      <w:tr w:rsidR="003B54C8" w:rsidRPr="00260EFE" w14:paraId="1B44DF3D" w14:textId="77777777" w:rsidTr="008A6422">
        <w:trPr>
          <w:trHeight w:val="187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AD1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ny A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4E7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999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9 (70.7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94E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54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0 (23.3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56D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1DB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 (11.1)</w:t>
            </w:r>
          </w:p>
        </w:tc>
      </w:tr>
      <w:tr w:rsidR="003B54C8" w:rsidRPr="00260EFE" w14:paraId="290AA70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34D923" w14:textId="77777777" w:rsidR="003B54C8" w:rsidRPr="002A2933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A2933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Cardiac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7AF37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1DB480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46794B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C18F6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7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A6D7C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B0CF3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45C03A0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8B7ACC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Bradycard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6B852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CE06B5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881816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B4D2B3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80F4E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03FA2F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F4D7311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03CA7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Tachycard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17A4F8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49DF4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906D26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5C370A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C63E7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58309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262A8953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4414F6" w14:textId="77777777" w:rsidR="003B54C8" w:rsidRPr="002A2933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A2933">
              <w:rPr>
                <w:b/>
                <w:bCs/>
                <w:sz w:val="20"/>
                <w:szCs w:val="20"/>
                <w:lang w:eastAsia="en-GB"/>
              </w:rPr>
              <w:t>Ear and labyrinth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E50DA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49123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4B8B7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32076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52FCF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BE936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330CA3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E30EF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Tinnitu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9C2F7F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7AED84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ACF68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B7BBE1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375E2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23DF0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62B1258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CB822A" w14:textId="77777777" w:rsidR="003B54C8" w:rsidRPr="002A2933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A2933">
              <w:rPr>
                <w:b/>
                <w:bCs/>
                <w:sz w:val="20"/>
                <w:szCs w:val="20"/>
                <w:lang w:eastAsia="en-GB"/>
              </w:rPr>
              <w:t>Gastrointestinal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4D76B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CF8B0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2 (29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14F81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7D4EF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 (7.0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4B025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3A5AEA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3E579AA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6B783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bdominal discomfor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F06D7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8A435A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AA8C0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FCAABE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D31A21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4236E9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488DC669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1D60C0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Dyspeps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9779C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28757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 (7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42FB88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C668B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ABCFE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53BD3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4DEDF853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017A2C" w14:textId="77777777" w:rsidR="003B54C8" w:rsidRPr="002A2933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A2933">
              <w:rPr>
                <w:b/>
                <w:bCs/>
                <w:sz w:val="20"/>
                <w:szCs w:val="20"/>
                <w:lang w:eastAsia="en-GB"/>
              </w:rPr>
              <w:t>Gastroesophageal reflux dise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B89D2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E720A0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F8BBF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4FB66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914F51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0A65B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2001A79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5C5AF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Gingival discomfor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19EB1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5D219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BDE228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3DE6C6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F0A3F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8CE6B8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22E05BB8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04542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1DE90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80FE7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7 (17.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AE138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304A7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7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FA6371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9D12A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6FD10EC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2B624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Esophageal pa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F66461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9BA35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D6294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FA7F8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8FC40A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04A21B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14C4404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7F0F9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aresthesia oral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685F63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44489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A1BF2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2FA73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92DE33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7345D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EE7F1F4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DA3CA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Retching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55750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78A8A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EBC1B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373BE2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51F5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54C65B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30346704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3A05D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FFE28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AA216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4466E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2DD64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81905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8B6F2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463673D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6560C650" w14:textId="77777777" w:rsidR="003B54C8" w:rsidRPr="002A2933" w:rsidRDefault="003B54C8" w:rsidP="003B54C8">
            <w:pPr>
              <w:spacing w:before="0" w:after="0"/>
              <w:rPr>
                <w:b/>
                <w:bCs/>
                <w:sz w:val="20"/>
                <w:szCs w:val="20"/>
                <w:lang w:eastAsia="en-GB"/>
              </w:rPr>
            </w:pPr>
            <w:r w:rsidRPr="002A2933">
              <w:rPr>
                <w:b/>
                <w:bCs/>
                <w:sz w:val="20"/>
                <w:szCs w:val="20"/>
                <w:lang w:eastAsia="en-GB"/>
              </w:rPr>
              <w:t>General disorders and administration site condition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A4DE4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BF117B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28EA2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BACC0D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6F326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DEC7C2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0CB67F2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7C7A2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Infusion site hemorrhag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67390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104B6D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E707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605AF3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31F0F1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9268C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D49C025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5FA93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ypercalcem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EACDC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E5841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08572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04E21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63560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EE89FD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DBC9802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715D23A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usculoskeletal and connective tissue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D2CCFA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27E0C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E8518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8D345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E1E98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6D5A8E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2853D20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6720372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Injury, poisoning and procedural complication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F0B65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291473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6691C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BF355F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369B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6F6BB8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3DDFC5E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5C86E3F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Ligament spra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DE477C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D439E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8BF261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2631C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C4F8AC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8C1A6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DCD06FD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5627944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kin abrasio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6FC0A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53FB41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ECD13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23E6C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5A37E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1FE62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2CBF362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D91E0F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Thermal bur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70416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D89751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5EC6E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0279C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20738B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A17816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FE53F7B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44BB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Investigation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8D874F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0AE83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7B555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A855F1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99CEA1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CC4E5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0860805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C14B8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LT increase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7AEE4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14062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3C5F9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2B9C1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0EEFD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14301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EA427E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EE99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ST increase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71B35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FA6FA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29AC32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63D3BF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632E85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0861F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6768FD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9CF3C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Blood pressure systolic increase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41388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21F95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67734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8BDF0C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CB3D3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F92E6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93AC2F1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7A1F0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 xml:space="preserve">Heart rate increased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10602A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EA16F3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234EFB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3DE269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7C1FA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D7934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66E509E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558CD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etabolism and nutrition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307EBB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EBAC3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93BA6A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75569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87DDB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51567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BF709D4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17AB3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Arthralg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114E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6FB855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365D3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2A2A09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F6C8D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D846A8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239F732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7F40F14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usculoskeletal and connective tissue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74A33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A6ED1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E18EE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833F2B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BF2EBD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14E41A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539C2ADB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CCE3D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Myalg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34ED06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9D086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59531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D50E6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96E4C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D3923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FA5E40E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24F13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eck pa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46CD2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C38586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8A388F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C910D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98D88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B7C8F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D30E44F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2AC0A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ain in extremit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2CCEA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FFF72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0B8F53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2A3663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94364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F2F86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738CC18D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B3707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Nervous system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9EE167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E0A4A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8 (43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1A6BB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A2666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 (7.0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F3F55F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D272D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33B3D4DD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EA2C7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B7CC6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128A3A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0 (24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1AB4D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97F23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3439F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9FA61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7E43376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F9FC9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5B688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C59D5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4 (34.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E32097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0A1110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7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17702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436082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2E00BD23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97078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yperesthes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09128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186CE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16CC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19E414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F39EEC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C89D01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D45761C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64C17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aresthes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D5F566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D81F18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D1C830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DC082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317AC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3F665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0A3B92D8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D109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resyncop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A54514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FBF9ED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3D437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532B1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A9D86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5E0557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8BEC643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7D2F6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omnolenc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9142F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C2B3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6B4C0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51393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C0C7F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68C8B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3504C59C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C8EB0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Psychiatric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BEE557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50DCD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35098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BC8AB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B2176A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DD2A4B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DF215FC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1DCB1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Euphoric moo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03F30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8F926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9EFAC0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A6FD4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5069B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EF5275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14ADD64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6B422A0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lastRenderedPageBreak/>
              <w:t>Reproductive system and breast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45250D0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44F31D7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DBF5420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700B11E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BBF482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0CA014A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44A354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083ABFD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DF1597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194C245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19DE77" w14:textId="77777777" w:rsidR="003B54C8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</w:p>
          <w:p w14:paraId="1078471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4F58FB38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601C487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Erection increase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145F2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946E2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51E2F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57C3A8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DE1F7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69EA9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4B5B3DB9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23AA69D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Respiratory, thoracic, and mediastinal disorde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AA1B9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F05CB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5 (12.2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20FC6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7F7F7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549CA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AF31AE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DE92B44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065BB21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CB9B3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0F0AD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1F9CD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D1C46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D6919B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40C10B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67B59FCC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752DCF2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iccup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9710A5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A5CF1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9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05B2F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AE936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58CE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EFF6AE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102EC5CF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3DC03A9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Throat irritatio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2937DE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F51EDB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5198DC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060CE4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D6627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8C65E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7E7D196" w14:textId="77777777" w:rsidTr="008A6422">
        <w:trPr>
          <w:trHeight w:val="187"/>
        </w:trPr>
        <w:tc>
          <w:tcPr>
            <w:tcW w:w="3261" w:type="dxa"/>
            <w:shd w:val="clear" w:color="auto" w:fill="auto"/>
            <w:vAlign w:val="center"/>
            <w:hideMark/>
          </w:tcPr>
          <w:p w14:paraId="6D675D1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Tracheal disorde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6AC20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A2407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68FD85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6C5E6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6E372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646098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021E866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360500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kin and subcutaneous tissue disorder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EA924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FA8C0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 (7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DBBC0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C9CC7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B4A16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B9FE50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5.6)</w:t>
            </w:r>
          </w:p>
        </w:tc>
      </w:tr>
      <w:tr w:rsidR="003B54C8" w:rsidRPr="00260EFE" w14:paraId="0922662E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DD8D5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Dermatitis contac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184E97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FCB13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28C13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D8A04A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E2073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3B7C7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5ED691CE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B6A5B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Dry sk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50111E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17FD3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45A195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F8A3FA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5B97E0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23C20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304E1D9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A465D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Ecchymosi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5E32F4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98EE7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02006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D59AD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A167B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14DA3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7164A4FD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59288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yperhidrosi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075D0E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2DC684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4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C98C89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C53A15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6277A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94253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229A41D6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1A816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Skin abrasio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CE36A98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7D0DB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7838CF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CC443E3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06D38F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2F9CA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8)</w:t>
            </w:r>
          </w:p>
        </w:tc>
      </w:tr>
      <w:tr w:rsidR="003B54C8" w:rsidRPr="00260EFE" w14:paraId="248820EE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DC6FEF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Vascular disorde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DBED85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D7EB4D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7 (17.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0EC3BC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BEFAF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2 (4.7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6ADD6B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6137BFB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4128B3F2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640EA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Flushing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92B505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375BEE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CE8E81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E3DCAEC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9E9454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AD3720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20B47AB4" w14:textId="77777777" w:rsidTr="008A6422">
        <w:trPr>
          <w:trHeight w:val="18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8C254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7EF0E2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EBCAA6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7 (17.1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8C9ECCA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8DDAD9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E118C07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35B02D" w14:textId="77777777" w:rsidR="003B54C8" w:rsidRPr="00260EFE" w:rsidRDefault="003B54C8" w:rsidP="003B54C8">
            <w:pPr>
              <w:spacing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36682ACA" w14:textId="77777777" w:rsidTr="008A6422">
        <w:trPr>
          <w:trHeight w:val="18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0263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Hypotension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763E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000A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5F77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3E49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 w:rsidRPr="00260EFE">
              <w:rPr>
                <w:sz w:val="20"/>
                <w:szCs w:val="20"/>
                <w:lang w:eastAsia="en-GB"/>
              </w:rPr>
              <w:t>1 (2.3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3949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52ED" w14:textId="77777777" w:rsidR="003B54C8" w:rsidRPr="00260EFE" w:rsidRDefault="003B54C8" w:rsidP="003B54C8">
            <w:pPr>
              <w:spacing w:before="0" w:after="12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3B54C8" w:rsidRPr="00260EFE" w14:paraId="510E4874" w14:textId="77777777" w:rsidTr="008A6422">
        <w:trPr>
          <w:trHeight w:val="187"/>
        </w:trPr>
        <w:tc>
          <w:tcPr>
            <w:tcW w:w="963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E45F2" w14:textId="77777777" w:rsidR="003B54C8" w:rsidRPr="003B54C8" w:rsidRDefault="003B54C8" w:rsidP="003B54C8">
            <w:pPr>
              <w:spacing w:before="0" w:after="0"/>
              <w:rPr>
                <w:szCs w:val="24"/>
                <w:lang w:eastAsia="en-GB"/>
              </w:rPr>
            </w:pPr>
            <w:r w:rsidRPr="003B54C8">
              <w:rPr>
                <w:szCs w:val="24"/>
              </w:rPr>
              <w:t>Abbreviations: AE, adverse event; AL, abuse liability; n, number of observations; PK, pharmacokinetic</w:t>
            </w:r>
          </w:p>
        </w:tc>
      </w:tr>
    </w:tbl>
    <w:p w14:paraId="58F1AED1" w14:textId="77777777" w:rsidR="00DE23E8" w:rsidRPr="001549D3" w:rsidRDefault="00DE23E8" w:rsidP="008C46A8">
      <w:pPr>
        <w:pStyle w:val="TableHeader"/>
      </w:pPr>
    </w:p>
    <w:sectPr w:rsidR="00DE23E8" w:rsidRPr="001549D3" w:rsidSect="00D01DC1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E9740" w14:textId="77777777" w:rsidR="002F08C3" w:rsidRDefault="002F08C3" w:rsidP="00117666">
      <w:pPr>
        <w:spacing w:after="0"/>
      </w:pPr>
      <w:r>
        <w:separator/>
      </w:r>
    </w:p>
  </w:endnote>
  <w:endnote w:type="continuationSeparator" w:id="0">
    <w:p w14:paraId="6BB9B570" w14:textId="77777777" w:rsidR="002F08C3" w:rsidRDefault="002F08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2570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1B332" w14:textId="7854B3C5" w:rsidR="00F73817" w:rsidRDefault="00F738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77D91" w14:textId="77777777" w:rsidR="00F73817" w:rsidRDefault="00F738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43800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C6DDB" w14:textId="63474484" w:rsidR="008C46A8" w:rsidRDefault="008C4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611CBF" w14:textId="77777777" w:rsidR="008C46A8" w:rsidRDefault="008C46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6F267" w14:textId="3D7D2141" w:rsidR="008C46A8" w:rsidRDefault="008C46A8">
    <w:pPr>
      <w:pStyle w:val="Footer"/>
      <w:jc w:val="right"/>
    </w:pPr>
  </w:p>
  <w:p w14:paraId="6314AB28" w14:textId="0BA32173" w:rsidR="00425102" w:rsidRPr="00577C4C" w:rsidRDefault="00425102">
    <w:pPr>
      <w:rPr>
        <w:color w:val="C00000"/>
        <w:szCs w:val="24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F4A58F" w14:textId="74BE8710" w:rsidR="00F73817" w:rsidRDefault="00F73817">
    <w:pPr>
      <w:pStyle w:val="Footer"/>
      <w:jc w:val="right"/>
    </w:pPr>
  </w:p>
  <w:p w14:paraId="5A8020F6" w14:textId="77777777" w:rsidR="00F73817" w:rsidRDefault="00F73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005D5" w14:textId="77777777" w:rsidR="002F08C3" w:rsidRDefault="002F08C3" w:rsidP="00117666">
      <w:pPr>
        <w:spacing w:after="0"/>
      </w:pPr>
      <w:r>
        <w:separator/>
      </w:r>
    </w:p>
  </w:footnote>
  <w:footnote w:type="continuationSeparator" w:id="0">
    <w:p w14:paraId="14DAD638" w14:textId="77777777" w:rsidR="002F08C3" w:rsidRDefault="002F08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C5D3B93" w:rsidR="00425102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0AAEB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737A8"/>
    <w:multiLevelType w:val="hybridMultilevel"/>
    <w:tmpl w:val="EDDEECF4"/>
    <w:lvl w:ilvl="0" w:tplc="EBC80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0E6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A09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34A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6CD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E89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BC9B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D8C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62F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94C6B3D"/>
    <w:multiLevelType w:val="hybridMultilevel"/>
    <w:tmpl w:val="8D4E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61C9A"/>
    <w:multiLevelType w:val="hybridMultilevel"/>
    <w:tmpl w:val="002AC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C6EEA"/>
    <w:multiLevelType w:val="hybridMultilevel"/>
    <w:tmpl w:val="C576C538"/>
    <w:lvl w:ilvl="0" w:tplc="784EAF54">
      <w:start w:val="1"/>
      <w:numFmt w:val="decimal"/>
      <w:lvlText w:val="%1)"/>
      <w:lvlJc w:val="left"/>
      <w:pPr>
        <w:ind w:left="1800" w:hanging="360"/>
      </w:pPr>
    </w:lvl>
    <w:lvl w:ilvl="1" w:tplc="AFDC3652">
      <w:start w:val="1"/>
      <w:numFmt w:val="decimal"/>
      <w:lvlText w:val="%2)"/>
      <w:lvlJc w:val="left"/>
      <w:pPr>
        <w:ind w:left="1800" w:hanging="360"/>
      </w:pPr>
    </w:lvl>
    <w:lvl w:ilvl="2" w:tplc="630896C4">
      <w:start w:val="1"/>
      <w:numFmt w:val="decimal"/>
      <w:lvlText w:val="%3)"/>
      <w:lvlJc w:val="left"/>
      <w:pPr>
        <w:ind w:left="1800" w:hanging="360"/>
      </w:pPr>
    </w:lvl>
    <w:lvl w:ilvl="3" w:tplc="48D0A8F6">
      <w:start w:val="1"/>
      <w:numFmt w:val="decimal"/>
      <w:lvlText w:val="%4)"/>
      <w:lvlJc w:val="left"/>
      <w:pPr>
        <w:ind w:left="1800" w:hanging="360"/>
      </w:pPr>
    </w:lvl>
    <w:lvl w:ilvl="4" w:tplc="508C5A66">
      <w:start w:val="1"/>
      <w:numFmt w:val="decimal"/>
      <w:lvlText w:val="%5)"/>
      <w:lvlJc w:val="left"/>
      <w:pPr>
        <w:ind w:left="1800" w:hanging="360"/>
      </w:pPr>
    </w:lvl>
    <w:lvl w:ilvl="5" w:tplc="57C6C254">
      <w:start w:val="1"/>
      <w:numFmt w:val="decimal"/>
      <w:lvlText w:val="%6)"/>
      <w:lvlJc w:val="left"/>
      <w:pPr>
        <w:ind w:left="1800" w:hanging="360"/>
      </w:pPr>
    </w:lvl>
    <w:lvl w:ilvl="6" w:tplc="99C809D8">
      <w:start w:val="1"/>
      <w:numFmt w:val="decimal"/>
      <w:lvlText w:val="%7)"/>
      <w:lvlJc w:val="left"/>
      <w:pPr>
        <w:ind w:left="1800" w:hanging="360"/>
      </w:pPr>
    </w:lvl>
    <w:lvl w:ilvl="7" w:tplc="E838729C">
      <w:start w:val="1"/>
      <w:numFmt w:val="decimal"/>
      <w:lvlText w:val="%8)"/>
      <w:lvlJc w:val="left"/>
      <w:pPr>
        <w:ind w:left="1800" w:hanging="360"/>
      </w:pPr>
    </w:lvl>
    <w:lvl w:ilvl="8" w:tplc="60F052F8">
      <w:start w:val="1"/>
      <w:numFmt w:val="decimal"/>
      <w:lvlText w:val="%9)"/>
      <w:lvlJc w:val="left"/>
      <w:pPr>
        <w:ind w:left="1800" w:hanging="36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BE1A28"/>
    <w:multiLevelType w:val="hybridMultilevel"/>
    <w:tmpl w:val="5D3C5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F49DF"/>
    <w:multiLevelType w:val="singleLevel"/>
    <w:tmpl w:val="AAA60BF4"/>
    <w:lvl w:ilvl="0">
      <w:start w:val="1"/>
      <w:numFmt w:val="bullet"/>
      <w:pStyle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sz w:val="24"/>
      </w:rPr>
    </w:lvl>
  </w:abstractNum>
  <w:abstractNum w:abstractNumId="11" w15:restartNumberingAfterBreak="0">
    <w:nsid w:val="4BE021E9"/>
    <w:multiLevelType w:val="hybridMultilevel"/>
    <w:tmpl w:val="321E2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9B0881"/>
    <w:multiLevelType w:val="multilevel"/>
    <w:tmpl w:val="BA340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6C008B"/>
    <w:multiLevelType w:val="hybridMultilevel"/>
    <w:tmpl w:val="CC28C9FA"/>
    <w:lvl w:ilvl="0" w:tplc="26169A2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B868FA"/>
    <w:multiLevelType w:val="hybridMultilevel"/>
    <w:tmpl w:val="2F5C2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076279"/>
    <w:multiLevelType w:val="multilevel"/>
    <w:tmpl w:val="1750CA46"/>
    <w:lvl w:ilvl="0">
      <w:start w:val="1"/>
      <w:numFmt w:val="decimal"/>
      <w:lvlText w:val="%1"/>
      <w:lvlJc w:val="left"/>
      <w:pPr>
        <w:ind w:left="720" w:hanging="72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lvlText w:val="%1.%2"/>
      <w:lvlJc w:val="left"/>
      <w:pPr>
        <w:ind w:left="792" w:hanging="792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3">
      <w:start w:val="1"/>
      <w:numFmt w:val="decimal"/>
      <w:lvlText w:val="%1.%2.%3.%4"/>
      <w:lvlJc w:val="left"/>
      <w:pPr>
        <w:ind w:left="1224" w:hanging="1224"/>
      </w:pPr>
      <w:rPr>
        <w:rFonts w:ascii="Times New Roman Bold" w:hAnsi="Times New Roman Bold" w:hint="default"/>
        <w:b/>
        <w:i w:val="0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Times New Roman Bold" w:hAnsi="Times New Roman Bold" w:hint="default"/>
        <w:b/>
        <w:i w:val="0"/>
        <w:color w:val="auto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D9372F8"/>
    <w:multiLevelType w:val="hybridMultilevel"/>
    <w:tmpl w:val="2666A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104818"/>
    <w:multiLevelType w:val="hybridMultilevel"/>
    <w:tmpl w:val="3CC014A6"/>
    <w:lvl w:ilvl="0" w:tplc="AC32A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460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5C5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3BEA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32C7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743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C8F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F48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794D4008"/>
    <w:multiLevelType w:val="hybridMultilevel"/>
    <w:tmpl w:val="83049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6E0720"/>
    <w:multiLevelType w:val="hybridMultilevel"/>
    <w:tmpl w:val="05783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934967893">
    <w:abstractNumId w:val="10"/>
  </w:num>
  <w:num w:numId="21" w16cid:durableId="290674096">
    <w:abstractNumId w:val="17"/>
  </w:num>
  <w:num w:numId="22" w16cid:durableId="516424607">
    <w:abstractNumId w:val="0"/>
  </w:num>
  <w:num w:numId="23" w16cid:durableId="1556350960">
    <w:abstractNumId w:val="15"/>
  </w:num>
  <w:num w:numId="24" w16cid:durableId="1872306024">
    <w:abstractNumId w:val="4"/>
  </w:num>
  <w:num w:numId="25" w16cid:durableId="535849982">
    <w:abstractNumId w:val="22"/>
  </w:num>
  <w:num w:numId="26" w16cid:durableId="1795753367">
    <w:abstractNumId w:val="14"/>
  </w:num>
  <w:num w:numId="27" w16cid:durableId="1660500881">
    <w:abstractNumId w:val="19"/>
  </w:num>
  <w:num w:numId="28" w16cid:durableId="1454404839">
    <w:abstractNumId w:val="11"/>
  </w:num>
  <w:num w:numId="29" w16cid:durableId="1499270724">
    <w:abstractNumId w:val="3"/>
  </w:num>
  <w:num w:numId="30" w16cid:durableId="644429341">
    <w:abstractNumId w:val="9"/>
  </w:num>
  <w:num w:numId="31" w16cid:durableId="363992346">
    <w:abstractNumId w:val="20"/>
  </w:num>
  <w:num w:numId="32" w16cid:durableId="1148518608">
    <w:abstractNumId w:val="2"/>
  </w:num>
  <w:num w:numId="33" w16cid:durableId="1373656319">
    <w:abstractNumId w:val="21"/>
  </w:num>
  <w:num w:numId="34" w16cid:durableId="687950456">
    <w:abstractNumId w:val="6"/>
  </w:num>
  <w:num w:numId="35" w16cid:durableId="19319362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A8C"/>
    <w:rsid w:val="00034304"/>
    <w:rsid w:val="00035434"/>
    <w:rsid w:val="00052A14"/>
    <w:rsid w:val="00077D53"/>
    <w:rsid w:val="00105FD9"/>
    <w:rsid w:val="00117666"/>
    <w:rsid w:val="00127A03"/>
    <w:rsid w:val="001549D3"/>
    <w:rsid w:val="00160065"/>
    <w:rsid w:val="00177D84"/>
    <w:rsid w:val="00267D18"/>
    <w:rsid w:val="002727A2"/>
    <w:rsid w:val="002868E2"/>
    <w:rsid w:val="002869C3"/>
    <w:rsid w:val="002936E4"/>
    <w:rsid w:val="002B4A57"/>
    <w:rsid w:val="002C74CA"/>
    <w:rsid w:val="002F08C3"/>
    <w:rsid w:val="00317F39"/>
    <w:rsid w:val="003544FB"/>
    <w:rsid w:val="00357F67"/>
    <w:rsid w:val="003B54C8"/>
    <w:rsid w:val="003D2F2D"/>
    <w:rsid w:val="00401590"/>
    <w:rsid w:val="00425102"/>
    <w:rsid w:val="00447801"/>
    <w:rsid w:val="00452E9C"/>
    <w:rsid w:val="004735C8"/>
    <w:rsid w:val="004837DC"/>
    <w:rsid w:val="004961FF"/>
    <w:rsid w:val="004A5FB2"/>
    <w:rsid w:val="004F1C26"/>
    <w:rsid w:val="00517A89"/>
    <w:rsid w:val="00521AC6"/>
    <w:rsid w:val="005250F2"/>
    <w:rsid w:val="005721CC"/>
    <w:rsid w:val="00593EEA"/>
    <w:rsid w:val="005A591D"/>
    <w:rsid w:val="005A5EEE"/>
    <w:rsid w:val="005F1B1F"/>
    <w:rsid w:val="005F3C60"/>
    <w:rsid w:val="006114D4"/>
    <w:rsid w:val="006375C7"/>
    <w:rsid w:val="0065237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BDB"/>
    <w:rsid w:val="00803D24"/>
    <w:rsid w:val="00810190"/>
    <w:rsid w:val="00817DD6"/>
    <w:rsid w:val="00885156"/>
    <w:rsid w:val="008C46A8"/>
    <w:rsid w:val="009151AA"/>
    <w:rsid w:val="0093429D"/>
    <w:rsid w:val="00943573"/>
    <w:rsid w:val="0096456E"/>
    <w:rsid w:val="00970F7D"/>
    <w:rsid w:val="00994A3D"/>
    <w:rsid w:val="009C2B12"/>
    <w:rsid w:val="009C70F3"/>
    <w:rsid w:val="009D2003"/>
    <w:rsid w:val="00A174D9"/>
    <w:rsid w:val="00A467EF"/>
    <w:rsid w:val="00A569CD"/>
    <w:rsid w:val="00A6740B"/>
    <w:rsid w:val="00AB6715"/>
    <w:rsid w:val="00B1671E"/>
    <w:rsid w:val="00B25EB8"/>
    <w:rsid w:val="00B354E1"/>
    <w:rsid w:val="00B37F4D"/>
    <w:rsid w:val="00BA140E"/>
    <w:rsid w:val="00BA387A"/>
    <w:rsid w:val="00BE12C9"/>
    <w:rsid w:val="00C52A7B"/>
    <w:rsid w:val="00C56BAF"/>
    <w:rsid w:val="00C679AA"/>
    <w:rsid w:val="00C75972"/>
    <w:rsid w:val="00C959B3"/>
    <w:rsid w:val="00CC0A3A"/>
    <w:rsid w:val="00CC0BAA"/>
    <w:rsid w:val="00CD066B"/>
    <w:rsid w:val="00CE4FEE"/>
    <w:rsid w:val="00D01DC1"/>
    <w:rsid w:val="00DB59C3"/>
    <w:rsid w:val="00DC259A"/>
    <w:rsid w:val="00DE23E8"/>
    <w:rsid w:val="00DF0F41"/>
    <w:rsid w:val="00E52377"/>
    <w:rsid w:val="00E64E17"/>
    <w:rsid w:val="00E866C9"/>
    <w:rsid w:val="00EA3D3C"/>
    <w:rsid w:val="00EA7CEE"/>
    <w:rsid w:val="00F46900"/>
    <w:rsid w:val="00F61D89"/>
    <w:rsid w:val="00F63349"/>
    <w:rsid w:val="00F7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next w:val="Normal"/>
    <w:link w:val="Heading6Char"/>
    <w:autoRedefine/>
    <w:unhideWhenUsed/>
    <w:rsid w:val="003B54C8"/>
    <w:pPr>
      <w:keepNext/>
      <w:keepLines/>
      <w:spacing w:before="200" w:after="0"/>
      <w:outlineLvl w:val="5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7">
    <w:name w:val="heading 7"/>
    <w:next w:val="Normal"/>
    <w:link w:val="Heading7Char"/>
    <w:unhideWhenUsed/>
    <w:rsid w:val="003B54C8"/>
    <w:pPr>
      <w:keepNext/>
      <w:keepLines/>
      <w:spacing w:before="200" w:after="0"/>
      <w:outlineLvl w:val="6"/>
    </w:pPr>
    <w:rPr>
      <w:rFonts w:ascii="Times New Roman" w:eastAsiaTheme="majorEastAsia" w:hAnsi="Times New Roman" w:cstheme="majorBidi"/>
      <w:b/>
      <w:iCs/>
      <w:color w:val="404040" w:themeColor="text1" w:themeTint="BF"/>
      <w:sz w:val="24"/>
      <w:szCs w:val="26"/>
    </w:rPr>
  </w:style>
  <w:style w:type="paragraph" w:styleId="Heading8">
    <w:name w:val="heading 8"/>
    <w:next w:val="Normal"/>
    <w:link w:val="Heading8Char"/>
    <w:autoRedefine/>
    <w:unhideWhenUsed/>
    <w:rsid w:val="003B54C8"/>
    <w:pPr>
      <w:keepNext/>
      <w:keepLines/>
      <w:spacing w:before="200" w:after="0"/>
      <w:outlineLvl w:val="7"/>
    </w:pPr>
    <w:rPr>
      <w:rFonts w:ascii="Times New Roman" w:eastAsiaTheme="majorEastAsia" w:hAnsi="Times New Roman" w:cstheme="majorBidi"/>
      <w:color w:val="404040" w:themeColor="text1" w:themeTint="BF"/>
      <w:sz w:val="24"/>
      <w:szCs w:val="20"/>
    </w:rPr>
  </w:style>
  <w:style w:type="paragraph" w:styleId="Heading9">
    <w:name w:val="heading 9"/>
    <w:next w:val="Normal"/>
    <w:link w:val="Heading9Char"/>
    <w:unhideWhenUsed/>
    <w:rsid w:val="003B54C8"/>
    <w:pPr>
      <w:keepNext/>
      <w:keepLines/>
      <w:spacing w:before="200" w:after="0"/>
      <w:outlineLvl w:val="8"/>
    </w:pPr>
    <w:rPr>
      <w:rFonts w:ascii="Times New Roman" w:eastAsiaTheme="majorEastAsia" w:hAnsi="Times New Roman" w:cstheme="majorBidi"/>
      <w:iCs/>
      <w:color w:val="404040" w:themeColor="text1" w:themeTint="BF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aliases w:val="Footer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aliases w:val="Footer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rsid w:val="003B54C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7Char">
    <w:name w:val="Heading 7 Char"/>
    <w:basedOn w:val="DefaultParagraphFont"/>
    <w:link w:val="Heading7"/>
    <w:rsid w:val="003B54C8"/>
    <w:rPr>
      <w:rFonts w:ascii="Times New Roman" w:eastAsiaTheme="majorEastAsia" w:hAnsi="Times New Roman" w:cstheme="majorBidi"/>
      <w:b/>
      <w:iCs/>
      <w:color w:val="404040" w:themeColor="text1" w:themeTint="BF"/>
      <w:sz w:val="24"/>
      <w:szCs w:val="26"/>
    </w:rPr>
  </w:style>
  <w:style w:type="character" w:customStyle="1" w:styleId="Heading8Char">
    <w:name w:val="Heading 8 Char"/>
    <w:basedOn w:val="DefaultParagraphFont"/>
    <w:link w:val="Heading8"/>
    <w:rsid w:val="003B54C8"/>
    <w:rPr>
      <w:rFonts w:ascii="Times New Roman" w:eastAsiaTheme="majorEastAsia" w:hAnsi="Times New Roman" w:cstheme="majorBidi"/>
      <w:color w:val="404040" w:themeColor="text1" w:themeTint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3B54C8"/>
    <w:rPr>
      <w:rFonts w:ascii="Times New Roman" w:eastAsiaTheme="majorEastAsia" w:hAnsi="Times New Roman" w:cstheme="majorBidi"/>
      <w:iCs/>
      <w:color w:val="404040" w:themeColor="text1" w:themeTint="BF"/>
      <w:sz w:val="24"/>
      <w:szCs w:val="20"/>
    </w:rPr>
  </w:style>
  <w:style w:type="paragraph" w:customStyle="1" w:styleId="AbbreviationList">
    <w:name w:val="AbbreviationList"/>
    <w:basedOn w:val="Normal"/>
    <w:rsid w:val="003B54C8"/>
    <w:pPr>
      <w:keepNext/>
      <w:keepLines/>
      <w:widowControl w:val="0"/>
      <w:suppressAutoHyphens/>
      <w:spacing w:before="60" w:after="60" w:line="240" w:lineRule="exact"/>
    </w:pPr>
    <w:rPr>
      <w:rFonts w:asciiTheme="minorHAnsi" w:hAnsiTheme="minorHAnsi" w:cs="Times New Roman"/>
      <w:sz w:val="22"/>
      <w:szCs w:val="20"/>
    </w:rPr>
  </w:style>
  <w:style w:type="paragraph" w:styleId="BodyText">
    <w:name w:val="Body Text"/>
    <w:basedOn w:val="Normal"/>
    <w:link w:val="BodyTextChar"/>
    <w:autoRedefine/>
    <w:unhideWhenUsed/>
    <w:qFormat/>
    <w:rsid w:val="003B54C8"/>
    <w:pPr>
      <w:spacing w:before="0" w:line="264" w:lineRule="auto"/>
    </w:pPr>
    <w:rPr>
      <w:rFonts w:asciiTheme="minorHAnsi" w:hAnsiTheme="minorHAnsi" w:cs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3B54C8"/>
    <w:rPr>
      <w:rFonts w:cs="Times New Roman"/>
    </w:rPr>
  </w:style>
  <w:style w:type="paragraph" w:customStyle="1" w:styleId="bullet">
    <w:name w:val="bullet"/>
    <w:basedOn w:val="Normal"/>
    <w:rsid w:val="003B54C8"/>
    <w:pPr>
      <w:numPr>
        <w:numId w:val="20"/>
      </w:numPr>
      <w:tabs>
        <w:tab w:val="left" w:pos="720"/>
        <w:tab w:val="left" w:pos="2160"/>
        <w:tab w:val="left" w:pos="2880"/>
        <w:tab w:val="right" w:pos="8640"/>
      </w:tabs>
      <w:spacing w:before="0" w:after="160" w:line="288" w:lineRule="auto"/>
      <w:ind w:right="720"/>
    </w:pPr>
    <w:rPr>
      <w:rFonts w:asciiTheme="minorHAnsi" w:hAnsiTheme="minorHAnsi" w:cs="Times New Roman"/>
      <w:sz w:val="22"/>
      <w:szCs w:val="20"/>
    </w:rPr>
  </w:style>
  <w:style w:type="paragraph" w:customStyle="1" w:styleId="CPRConfidentialityStatement">
    <w:name w:val="CPR Confidentiality Statement"/>
    <w:basedOn w:val="Normal"/>
    <w:next w:val="Normal"/>
    <w:link w:val="CPRConfidentialityStatementChar"/>
    <w:rsid w:val="003B54C8"/>
    <w:pPr>
      <w:spacing w:line="360" w:lineRule="auto"/>
      <w:jc w:val="center"/>
    </w:pPr>
    <w:rPr>
      <w:rFonts w:asciiTheme="minorHAnsi" w:hAnsiTheme="minorHAnsi" w:cs="Times New Roman"/>
      <w:b/>
      <w:caps/>
      <w:sz w:val="20"/>
    </w:rPr>
  </w:style>
  <w:style w:type="character" w:customStyle="1" w:styleId="CPRConfidentialityStatementChar">
    <w:name w:val="CPR Confidentiality Statement Char"/>
    <w:basedOn w:val="DefaultParagraphFont"/>
    <w:link w:val="CPRConfidentialityStatement"/>
    <w:rsid w:val="003B54C8"/>
    <w:rPr>
      <w:rFonts w:cs="Times New Roman"/>
      <w:b/>
      <w:caps/>
      <w:sz w:val="20"/>
    </w:rPr>
  </w:style>
  <w:style w:type="paragraph" w:customStyle="1" w:styleId="ConfidentialityParagraph">
    <w:name w:val="ConfidentialityParagraph"/>
    <w:basedOn w:val="CPRConfidentialityStatement"/>
    <w:link w:val="ConfidentialityParagraphChar"/>
    <w:rsid w:val="003B54C8"/>
    <w:pPr>
      <w:jc w:val="left"/>
    </w:pPr>
    <w:rPr>
      <w:b w:val="0"/>
      <w:caps w:val="0"/>
      <w:szCs w:val="20"/>
    </w:rPr>
  </w:style>
  <w:style w:type="character" w:customStyle="1" w:styleId="ConfidentialityParagraphChar">
    <w:name w:val="ConfidentialityParagraph Char"/>
    <w:basedOn w:val="CPRConfidentialityStatementChar"/>
    <w:link w:val="ConfidentialityParagraph"/>
    <w:rsid w:val="003B54C8"/>
    <w:rPr>
      <w:rFonts w:cs="Times New Roman"/>
      <w:b w:val="0"/>
      <w:caps w:val="0"/>
      <w:sz w:val="20"/>
      <w:szCs w:val="20"/>
    </w:rPr>
  </w:style>
  <w:style w:type="paragraph" w:customStyle="1" w:styleId="CPRTitle">
    <w:name w:val="CPR Title"/>
    <w:basedOn w:val="Normal"/>
    <w:next w:val="Normal"/>
    <w:rsid w:val="003B54C8"/>
    <w:pPr>
      <w:spacing w:before="0" w:line="360" w:lineRule="auto"/>
      <w:jc w:val="center"/>
    </w:pPr>
    <w:rPr>
      <w:rFonts w:ascii="Times New Roman Bold" w:hAnsi="Times New Roman Bold" w:cs="Times New Roman"/>
      <w:b/>
      <w:caps/>
      <w:sz w:val="22"/>
    </w:rPr>
  </w:style>
  <w:style w:type="paragraph" w:styleId="DocumentMap">
    <w:name w:val="Document Map"/>
    <w:basedOn w:val="Normal"/>
    <w:link w:val="DocumentMapChar"/>
    <w:semiHidden/>
    <w:rsid w:val="003B54C8"/>
    <w:pPr>
      <w:shd w:val="clear" w:color="auto" w:fill="000080"/>
      <w:tabs>
        <w:tab w:val="left" w:pos="360"/>
        <w:tab w:val="left" w:pos="720"/>
        <w:tab w:val="left" w:pos="1440"/>
        <w:tab w:val="left" w:pos="2160"/>
        <w:tab w:val="left" w:pos="2880"/>
        <w:tab w:val="right" w:pos="8640"/>
      </w:tabs>
      <w:spacing w:before="0" w:after="160" w:line="288" w:lineRule="auto"/>
    </w:pPr>
    <w:rPr>
      <w:rFonts w:ascii="Tahoma" w:hAnsi="Tahoma" w:cs="Times New Roman"/>
      <w:sz w:val="22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3B54C8"/>
    <w:rPr>
      <w:rFonts w:ascii="Tahoma" w:hAnsi="Tahoma" w:cs="Times New Roman"/>
      <w:szCs w:val="20"/>
      <w:shd w:val="clear" w:color="auto" w:fill="000080"/>
    </w:rPr>
  </w:style>
  <w:style w:type="paragraph" w:customStyle="1" w:styleId="InstructionalText">
    <w:name w:val="Instructional Text"/>
    <w:basedOn w:val="Normal"/>
    <w:next w:val="Normal"/>
    <w:rsid w:val="003B54C8"/>
    <w:pPr>
      <w:spacing w:before="0" w:line="360" w:lineRule="auto"/>
    </w:pPr>
    <w:rPr>
      <w:rFonts w:ascii="Calibri" w:hAnsi="Calibri" w:cs="Times New Roman"/>
      <w:i/>
      <w:color w:val="C00000"/>
      <w:sz w:val="22"/>
    </w:rPr>
  </w:style>
  <w:style w:type="paragraph" w:customStyle="1" w:styleId="ExampleText">
    <w:name w:val="Example Text"/>
    <w:basedOn w:val="InstructionalText"/>
    <w:rsid w:val="003B54C8"/>
    <w:rPr>
      <w:rFonts w:ascii="Times New Roman" w:hAnsi="Times New Roman"/>
      <w:color w:val="00B050"/>
    </w:rPr>
  </w:style>
  <w:style w:type="table" w:customStyle="1" w:styleId="GridTable4-Accent61">
    <w:name w:val="Grid Table 4 - Accent 61"/>
    <w:basedOn w:val="TableNormal"/>
    <w:uiPriority w:val="49"/>
    <w:rsid w:val="003B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B54C8"/>
    <w:rPr>
      <w:rFonts w:ascii="Times New Roman" w:eastAsia="Cambria" w:hAnsi="Times New Roman" w:cs="Times New Roman"/>
      <w:sz w:val="24"/>
      <w:szCs w:val="24"/>
    </w:rPr>
  </w:style>
  <w:style w:type="paragraph" w:customStyle="1" w:styleId="IntroHeaders">
    <w:name w:val="Intro Headers"/>
    <w:basedOn w:val="ListParagraph"/>
    <w:link w:val="IntroHeadersChar"/>
    <w:autoRedefine/>
    <w:rsid w:val="003B54C8"/>
    <w:pPr>
      <w:numPr>
        <w:numId w:val="0"/>
      </w:numPr>
      <w:spacing w:before="0" w:after="160" w:line="276" w:lineRule="auto"/>
      <w:contextualSpacing w:val="0"/>
    </w:pPr>
    <w:rPr>
      <w:rFonts w:ascii="Times New Roman Bold" w:hAnsi="Times New Roman Bold"/>
      <w:b/>
      <w:caps/>
    </w:rPr>
  </w:style>
  <w:style w:type="character" w:customStyle="1" w:styleId="IntroHeadersChar">
    <w:name w:val="Intro Headers Char"/>
    <w:basedOn w:val="ListParagraphChar"/>
    <w:link w:val="IntroHeaders"/>
    <w:rsid w:val="003B54C8"/>
    <w:rPr>
      <w:rFonts w:ascii="Times New Roman Bold" w:eastAsia="Cambria" w:hAnsi="Times New Roman Bold" w:cs="Times New Roman"/>
      <w:b/>
      <w:caps/>
      <w:sz w:val="24"/>
      <w:szCs w:val="24"/>
    </w:rPr>
  </w:style>
  <w:style w:type="paragraph" w:styleId="ListBullet">
    <w:name w:val="List Bullet"/>
    <w:basedOn w:val="Normal"/>
    <w:semiHidden/>
    <w:unhideWhenUsed/>
    <w:qFormat/>
    <w:rsid w:val="003B54C8"/>
    <w:pPr>
      <w:numPr>
        <w:numId w:val="22"/>
      </w:numPr>
      <w:tabs>
        <w:tab w:val="clear" w:pos="360"/>
      </w:tabs>
      <w:spacing w:before="240" w:line="360" w:lineRule="auto"/>
      <w:contextualSpacing/>
    </w:pPr>
    <w:rPr>
      <w:rFonts w:asciiTheme="minorHAnsi" w:hAnsiTheme="minorHAnsi" w:cs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3B54C8"/>
    <w:rPr>
      <w:color w:val="808080"/>
    </w:rPr>
  </w:style>
  <w:style w:type="table" w:customStyle="1" w:styleId="PlainTable11">
    <w:name w:val="Plain Table 11"/>
    <w:basedOn w:val="TableNormal"/>
    <w:uiPriority w:val="41"/>
    <w:rsid w:val="003B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yleFootnoteReference9pt">
    <w:name w:val="Style Footnote Reference + 9 pt"/>
    <w:basedOn w:val="FootnoteReference"/>
    <w:rsid w:val="003B54C8"/>
    <w:rPr>
      <w:rFonts w:ascii="Times New Roman" w:hAnsi="Times New Roman"/>
      <w:color w:val="0000FF"/>
      <w:sz w:val="18"/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3B54C8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3B54C8"/>
    <w:pPr>
      <w:spacing w:before="60" w:after="60" w:line="360" w:lineRule="auto"/>
      <w:ind w:left="720" w:right="720" w:hanging="720"/>
    </w:pPr>
    <w:rPr>
      <w:rFonts w:asciiTheme="minorHAnsi" w:hAnsiTheme="minorHAnsi" w:cs="Times New Roman"/>
      <w:sz w:val="22"/>
      <w:szCs w:val="20"/>
    </w:rPr>
  </w:style>
  <w:style w:type="paragraph" w:customStyle="1" w:styleId="TableHeader">
    <w:name w:val="TableHeader"/>
    <w:basedOn w:val="Normal"/>
    <w:link w:val="TableHeaderChar"/>
    <w:qFormat/>
    <w:rsid w:val="003B54C8"/>
    <w:pPr>
      <w:widowControl w:val="0"/>
      <w:spacing w:before="0" w:after="160" w:line="240" w:lineRule="exact"/>
      <w:ind w:left="95" w:right="-20"/>
    </w:pPr>
    <w:rPr>
      <w:rFonts w:asciiTheme="minorHAnsi" w:hAnsiTheme="minorHAnsi" w:cs="Times New Roman"/>
      <w:b/>
      <w:sz w:val="20"/>
    </w:rPr>
  </w:style>
  <w:style w:type="character" w:customStyle="1" w:styleId="TableHeaderChar">
    <w:name w:val="TableHeader Char"/>
    <w:basedOn w:val="DefaultParagraphFont"/>
    <w:link w:val="TableHeader"/>
    <w:rsid w:val="003B54C8"/>
    <w:rPr>
      <w:rFonts w:cs="Times New Roman"/>
      <w:b/>
      <w:sz w:val="20"/>
    </w:rPr>
  </w:style>
  <w:style w:type="paragraph" w:customStyle="1" w:styleId="TableProceduresHeader">
    <w:name w:val="TableProceduresHeader"/>
    <w:basedOn w:val="Normal"/>
    <w:link w:val="TableProceduresHeaderChar"/>
    <w:rsid w:val="003B54C8"/>
    <w:pPr>
      <w:spacing w:before="0" w:after="160" w:line="360" w:lineRule="auto"/>
      <w:jc w:val="center"/>
    </w:pPr>
    <w:rPr>
      <w:rFonts w:asciiTheme="minorHAnsi" w:hAnsiTheme="minorHAnsi" w:cs="Times New Roman"/>
      <w:b/>
      <w:sz w:val="18"/>
      <w:szCs w:val="18"/>
    </w:rPr>
  </w:style>
  <w:style w:type="character" w:customStyle="1" w:styleId="TableProceduresHeaderChar">
    <w:name w:val="TableProceduresHeader Char"/>
    <w:basedOn w:val="DefaultParagraphFont"/>
    <w:link w:val="TableProceduresHeader"/>
    <w:rsid w:val="003B54C8"/>
    <w:rPr>
      <w:rFonts w:cs="Times New Roman"/>
      <w:b/>
      <w:sz w:val="18"/>
      <w:szCs w:val="18"/>
    </w:rPr>
  </w:style>
  <w:style w:type="paragraph" w:customStyle="1" w:styleId="TableProceduresText">
    <w:name w:val="TableProceduresText"/>
    <w:basedOn w:val="Normal"/>
    <w:link w:val="TableProceduresTextChar"/>
    <w:rsid w:val="003B54C8"/>
    <w:pPr>
      <w:spacing w:before="0" w:after="160" w:line="360" w:lineRule="auto"/>
    </w:pPr>
    <w:rPr>
      <w:rFonts w:asciiTheme="minorHAnsi" w:hAnsiTheme="minorHAnsi" w:cs="Times New Roman"/>
      <w:sz w:val="18"/>
      <w:szCs w:val="18"/>
    </w:rPr>
  </w:style>
  <w:style w:type="character" w:customStyle="1" w:styleId="TableProceduresTextChar">
    <w:name w:val="TableProceduresText Char"/>
    <w:basedOn w:val="DefaultParagraphFont"/>
    <w:link w:val="TableProceduresText"/>
    <w:rsid w:val="003B54C8"/>
    <w:rPr>
      <w:rFonts w:cs="Times New Roman"/>
      <w:sz w:val="18"/>
      <w:szCs w:val="18"/>
    </w:rPr>
  </w:style>
  <w:style w:type="paragraph" w:customStyle="1" w:styleId="TableText">
    <w:name w:val="TableText"/>
    <w:basedOn w:val="Normal"/>
    <w:link w:val="TableTextChar"/>
    <w:rsid w:val="003B54C8"/>
    <w:pPr>
      <w:spacing w:before="0" w:after="160" w:line="360" w:lineRule="auto"/>
      <w:ind w:left="101" w:right="58"/>
    </w:pPr>
    <w:rPr>
      <w:rFonts w:asciiTheme="minorHAnsi" w:hAnsiTheme="minorHAnsi" w:cs="Times New Roman"/>
      <w:sz w:val="20"/>
    </w:rPr>
  </w:style>
  <w:style w:type="character" w:customStyle="1" w:styleId="TableTextChar">
    <w:name w:val="TableText Char"/>
    <w:basedOn w:val="DefaultParagraphFont"/>
    <w:link w:val="TableText"/>
    <w:rsid w:val="003B54C8"/>
    <w:rPr>
      <w:rFonts w:cs="Times New Roman"/>
      <w:sz w:val="20"/>
    </w:rPr>
  </w:style>
  <w:style w:type="paragraph" w:customStyle="1" w:styleId="TitleHeader">
    <w:name w:val="TitleHeader"/>
    <w:basedOn w:val="Normal"/>
    <w:link w:val="TitleHeaderChar"/>
    <w:qFormat/>
    <w:rsid w:val="003B54C8"/>
    <w:pPr>
      <w:spacing w:before="0" w:line="360" w:lineRule="auto"/>
    </w:pPr>
    <w:rPr>
      <w:rFonts w:asciiTheme="minorHAnsi" w:hAnsiTheme="minorHAnsi" w:cs="Times New Roman"/>
      <w:b/>
      <w:sz w:val="22"/>
    </w:rPr>
  </w:style>
  <w:style w:type="character" w:customStyle="1" w:styleId="TitleHeaderChar">
    <w:name w:val="TitleHeader Char"/>
    <w:basedOn w:val="DefaultParagraphFont"/>
    <w:link w:val="TitleHeader"/>
    <w:rsid w:val="003B54C8"/>
    <w:rPr>
      <w:rFonts w:cs="Times New Roman"/>
      <w:b/>
    </w:rPr>
  </w:style>
  <w:style w:type="paragraph" w:customStyle="1" w:styleId="TitleTable">
    <w:name w:val="TitleTable"/>
    <w:basedOn w:val="Normal"/>
    <w:link w:val="TitleTableChar"/>
    <w:qFormat/>
    <w:rsid w:val="003B54C8"/>
    <w:pPr>
      <w:spacing w:before="0" w:after="160" w:line="360" w:lineRule="auto"/>
    </w:pPr>
    <w:rPr>
      <w:rFonts w:asciiTheme="minorHAnsi" w:hAnsiTheme="minorHAnsi" w:cs="Times New Roman"/>
      <w:sz w:val="22"/>
    </w:rPr>
  </w:style>
  <w:style w:type="character" w:customStyle="1" w:styleId="TitleTableChar">
    <w:name w:val="TitleTable Char"/>
    <w:basedOn w:val="DefaultParagraphFont"/>
    <w:link w:val="TitleTable"/>
    <w:rsid w:val="003B54C8"/>
    <w:rPr>
      <w:rFonts w:cs="Times New Roman"/>
    </w:rPr>
  </w:style>
  <w:style w:type="paragraph" w:customStyle="1" w:styleId="TOC">
    <w:name w:val="TOC"/>
    <w:basedOn w:val="Normal"/>
    <w:next w:val="Normal"/>
    <w:rsid w:val="003B54C8"/>
    <w:pPr>
      <w:keepNext/>
      <w:keepLines/>
      <w:pageBreakBefore/>
      <w:widowControl w:val="0"/>
      <w:tabs>
        <w:tab w:val="left" w:pos="1170"/>
      </w:tabs>
      <w:suppressAutoHyphens/>
      <w:spacing w:before="360" w:after="280" w:line="360" w:lineRule="auto"/>
      <w:jc w:val="center"/>
    </w:pPr>
    <w:rPr>
      <w:rFonts w:asciiTheme="minorHAnsi" w:hAnsiTheme="minorHAnsi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B54C8"/>
    <w:pPr>
      <w:tabs>
        <w:tab w:val="right" w:leader="dot" w:pos="9360"/>
      </w:tabs>
      <w:spacing w:after="160" w:line="360" w:lineRule="auto"/>
      <w:ind w:left="547" w:hanging="547"/>
    </w:pPr>
    <w:rPr>
      <w:rFonts w:asciiTheme="minorHAnsi" w:eastAsiaTheme="minorEastAsia" w:hAnsiTheme="minorHAnsi" w:cs="Times New Roman"/>
      <w:caps/>
      <w:noProof/>
      <w:sz w:val="22"/>
    </w:rPr>
  </w:style>
  <w:style w:type="paragraph" w:styleId="TOC2">
    <w:name w:val="toc 2"/>
    <w:basedOn w:val="Normal"/>
    <w:next w:val="Normal"/>
    <w:autoRedefine/>
    <w:uiPriority w:val="39"/>
    <w:qFormat/>
    <w:rsid w:val="003B54C8"/>
    <w:pPr>
      <w:tabs>
        <w:tab w:val="left" w:pos="1170"/>
        <w:tab w:val="left" w:pos="1260"/>
        <w:tab w:val="right" w:leader="dot" w:pos="9360"/>
      </w:tabs>
      <w:spacing w:after="160" w:line="360" w:lineRule="auto"/>
      <w:ind w:left="1353" w:hanging="806"/>
    </w:pPr>
    <w:rPr>
      <w:rFonts w:asciiTheme="minorHAnsi" w:eastAsiaTheme="minorEastAsia" w:hAnsiTheme="minorHAnsi" w:cs="Times New Roman"/>
      <w:noProof/>
      <w:sz w:val="22"/>
    </w:rPr>
  </w:style>
  <w:style w:type="paragraph" w:styleId="TOC3">
    <w:name w:val="toc 3"/>
    <w:basedOn w:val="Normal"/>
    <w:next w:val="Normal"/>
    <w:autoRedefine/>
    <w:uiPriority w:val="39"/>
    <w:qFormat/>
    <w:rsid w:val="003B54C8"/>
    <w:pPr>
      <w:tabs>
        <w:tab w:val="left" w:pos="2304"/>
        <w:tab w:val="right" w:leader="dot" w:pos="9360"/>
      </w:tabs>
      <w:spacing w:after="160" w:line="360" w:lineRule="auto"/>
      <w:ind w:left="1987" w:hanging="720"/>
      <w:jc w:val="both"/>
    </w:pPr>
    <w:rPr>
      <w:rFonts w:asciiTheme="minorHAnsi" w:eastAsiaTheme="minorEastAsia" w:hAnsiTheme="minorHAnsi" w:cs="Times New Roman"/>
      <w:noProof/>
      <w:sz w:val="22"/>
    </w:rPr>
  </w:style>
  <w:style w:type="paragraph" w:styleId="TOC4">
    <w:name w:val="toc 4"/>
    <w:basedOn w:val="Normal"/>
    <w:next w:val="Normal"/>
    <w:uiPriority w:val="39"/>
    <w:rsid w:val="003B54C8"/>
    <w:pPr>
      <w:tabs>
        <w:tab w:val="right" w:pos="2880"/>
        <w:tab w:val="left" w:pos="4320"/>
        <w:tab w:val="right" w:leader="dot" w:pos="8640"/>
        <w:tab w:val="right" w:leader="dot" w:pos="9360"/>
      </w:tabs>
      <w:spacing w:before="0" w:after="160" w:line="288" w:lineRule="auto"/>
      <w:ind w:left="4320" w:hanging="2160"/>
    </w:pPr>
    <w:rPr>
      <w:rFonts w:asciiTheme="minorHAnsi" w:hAnsiTheme="minorHAnsi" w:cs="Times New Roman"/>
      <w:sz w:val="22"/>
      <w:szCs w:val="20"/>
    </w:rPr>
  </w:style>
  <w:style w:type="paragraph" w:styleId="TOC5">
    <w:name w:val="toc 5"/>
    <w:basedOn w:val="Normal"/>
    <w:next w:val="Normal"/>
    <w:uiPriority w:val="39"/>
    <w:rsid w:val="003B54C8"/>
    <w:pPr>
      <w:tabs>
        <w:tab w:val="left" w:pos="3600"/>
        <w:tab w:val="right" w:leader="dot" w:pos="8640"/>
        <w:tab w:val="right" w:leader="dot" w:pos="9360"/>
      </w:tabs>
      <w:spacing w:before="0" w:after="160" w:line="288" w:lineRule="auto"/>
      <w:ind w:left="5040" w:hanging="1440"/>
    </w:pPr>
    <w:rPr>
      <w:rFonts w:asciiTheme="minorHAnsi" w:hAnsiTheme="minorHAnsi" w:cs="Times New Roman"/>
      <w:sz w:val="22"/>
      <w:szCs w:val="20"/>
    </w:rPr>
  </w:style>
  <w:style w:type="paragraph" w:styleId="TOC6">
    <w:name w:val="toc 6"/>
    <w:basedOn w:val="Normal"/>
    <w:next w:val="Normal"/>
    <w:autoRedefine/>
    <w:uiPriority w:val="39"/>
    <w:rsid w:val="003B54C8"/>
    <w:pPr>
      <w:tabs>
        <w:tab w:val="left" w:pos="360"/>
        <w:tab w:val="left" w:pos="720"/>
        <w:tab w:val="left" w:pos="1440"/>
        <w:tab w:val="left" w:pos="2160"/>
        <w:tab w:val="left" w:pos="2880"/>
        <w:tab w:val="right" w:pos="8640"/>
        <w:tab w:val="right" w:leader="dot" w:pos="9360"/>
      </w:tabs>
      <w:spacing w:before="0" w:after="160" w:line="288" w:lineRule="auto"/>
      <w:ind w:left="1200"/>
    </w:pPr>
    <w:rPr>
      <w:rFonts w:asciiTheme="minorHAnsi" w:hAnsiTheme="minorHAnsi" w:cs="Times New Roman"/>
      <w:sz w:val="22"/>
      <w:szCs w:val="20"/>
    </w:rPr>
  </w:style>
  <w:style w:type="paragraph" w:styleId="TOC7">
    <w:name w:val="toc 7"/>
    <w:basedOn w:val="Normal"/>
    <w:next w:val="Normal"/>
    <w:autoRedefine/>
    <w:uiPriority w:val="39"/>
    <w:rsid w:val="003B54C8"/>
    <w:pPr>
      <w:tabs>
        <w:tab w:val="left" w:pos="360"/>
        <w:tab w:val="left" w:pos="720"/>
        <w:tab w:val="left" w:pos="1440"/>
        <w:tab w:val="left" w:pos="2160"/>
        <w:tab w:val="left" w:pos="2880"/>
        <w:tab w:val="right" w:pos="8640"/>
        <w:tab w:val="right" w:leader="dot" w:pos="9360"/>
      </w:tabs>
      <w:spacing w:before="0" w:after="160" w:line="288" w:lineRule="auto"/>
      <w:ind w:left="1440"/>
    </w:pPr>
    <w:rPr>
      <w:rFonts w:asciiTheme="minorHAnsi" w:hAnsiTheme="minorHAnsi" w:cs="Times New Roman"/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3B54C8"/>
    <w:pPr>
      <w:tabs>
        <w:tab w:val="left" w:pos="360"/>
        <w:tab w:val="left" w:pos="720"/>
        <w:tab w:val="left" w:pos="1440"/>
        <w:tab w:val="left" w:pos="2160"/>
        <w:tab w:val="left" w:pos="2880"/>
        <w:tab w:val="right" w:pos="8640"/>
      </w:tabs>
      <w:spacing w:before="0" w:after="160" w:line="288" w:lineRule="auto"/>
      <w:ind w:left="1680"/>
    </w:pPr>
    <w:rPr>
      <w:rFonts w:asciiTheme="minorHAnsi" w:hAnsiTheme="minorHAnsi" w:cs="Times New Roman"/>
      <w:sz w:val="22"/>
      <w:szCs w:val="20"/>
    </w:rPr>
  </w:style>
  <w:style w:type="paragraph" w:styleId="TOC9">
    <w:name w:val="toc 9"/>
    <w:basedOn w:val="TOC1"/>
    <w:next w:val="Normal"/>
    <w:uiPriority w:val="39"/>
    <w:rsid w:val="003B54C8"/>
    <w:pPr>
      <w:tabs>
        <w:tab w:val="right" w:leader="dot" w:pos="8640"/>
      </w:tabs>
      <w:spacing w:line="288" w:lineRule="auto"/>
    </w:pPr>
    <w:rPr>
      <w:rFonts w:eastAsia="Times New Roman"/>
      <w:b/>
      <w:caps w:val="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54C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B54C8"/>
  </w:style>
  <w:style w:type="paragraph" w:customStyle="1" w:styleId="EndNoteBibliographyTitle">
    <w:name w:val="EndNote Bibliography Title"/>
    <w:basedOn w:val="Normal"/>
    <w:link w:val="EndNoteBibliographyTitleChar"/>
    <w:rsid w:val="003B54C8"/>
    <w:pPr>
      <w:spacing w:before="0" w:after="160" w:line="360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4C8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B54C8"/>
    <w:pPr>
      <w:spacing w:before="0" w:after="1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54C8"/>
    <w:rPr>
      <w:rFonts w:ascii="Calibri" w:hAnsi="Calibri" w:cs="Calibri"/>
      <w:noProof/>
      <w:sz w:val="24"/>
    </w:rPr>
  </w:style>
  <w:style w:type="character" w:customStyle="1" w:styleId="cf01">
    <w:name w:val="cf01"/>
    <w:basedOn w:val="DefaultParagraphFont"/>
    <w:rsid w:val="003B54C8"/>
    <w:rPr>
      <w:rFonts w:ascii="Segoe UI" w:hAnsi="Segoe UI" w:cs="Segoe UI" w:hint="default"/>
      <w:color w:val="262626"/>
      <w:sz w:val="36"/>
      <w:szCs w:val="36"/>
    </w:rPr>
  </w:style>
  <w:style w:type="paragraph" w:customStyle="1" w:styleId="Default">
    <w:name w:val="Default"/>
    <w:rsid w:val="003B54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BodyTextChar0">
    <w:name w:val="BodyText Char"/>
    <w:basedOn w:val="Normal"/>
    <w:link w:val="BodyTextCharChar2"/>
    <w:rsid w:val="003B54C8"/>
    <w:pPr>
      <w:widowControl w:val="0"/>
      <w:spacing w:before="240" w:line="360" w:lineRule="auto"/>
    </w:pPr>
    <w:rPr>
      <w:rFonts w:asciiTheme="minorHAnsi" w:hAnsiTheme="minorHAnsi" w:cs="Times New Roman"/>
      <w:sz w:val="22"/>
    </w:rPr>
  </w:style>
  <w:style w:type="character" w:customStyle="1" w:styleId="BodyTextCharChar2">
    <w:name w:val="BodyText Char Char2"/>
    <w:link w:val="BodyTextChar0"/>
    <w:rsid w:val="003B54C8"/>
    <w:rPr>
      <w:rFonts w:cs="Times New Roman"/>
    </w:rPr>
  </w:style>
  <w:style w:type="paragraph" w:styleId="EnvelopeReturn">
    <w:name w:val="envelope return"/>
    <w:basedOn w:val="Normal"/>
    <w:uiPriority w:val="99"/>
    <w:semiHidden/>
    <w:unhideWhenUsed/>
    <w:rsid w:val="003B54C8"/>
    <w:pPr>
      <w:spacing w:before="240" w:after="0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apple-converted-space">
    <w:name w:val="apple-converted-space"/>
    <w:basedOn w:val="DefaultParagraphFont"/>
    <w:rsid w:val="003B54C8"/>
  </w:style>
  <w:style w:type="paragraph" w:customStyle="1" w:styleId="MDPI62BackMatter">
    <w:name w:val="MDPI_6.2_BackMatter"/>
    <w:rsid w:val="003B54C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cf11">
    <w:name w:val="cf11"/>
    <w:basedOn w:val="DefaultParagraphFont"/>
    <w:rsid w:val="003B54C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B54C8"/>
    <w:pPr>
      <w:spacing w:before="100" w:beforeAutospacing="1" w:after="100" w:afterAutospacing="1"/>
    </w:pPr>
    <w:rPr>
      <w:rFonts w:cs="Times New Roman"/>
      <w14:ligatures w14:val="standardContextual"/>
    </w:rPr>
  </w:style>
  <w:style w:type="character" w:customStyle="1" w:styleId="Mention1">
    <w:name w:val="Mention1"/>
    <w:basedOn w:val="DefaultParagraphFont"/>
    <w:uiPriority w:val="99"/>
    <w:unhideWhenUsed/>
    <w:rsid w:val="003B54C8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B54C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B54C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oter" Target="footer5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39935a5-7a91-4fac-962c-7ff1ef05ab45">
      <UserInfo>
        <DisplayName/>
        <AccountId xsi:nil="true"/>
        <AccountType/>
      </UserInfo>
    </SharedWithUsers>
    <lcf76f155ced4ddcb4097134ff3c332f xmlns="2df04ddd-1990-4df9-be26-0af65a59c0e2">
      <Terms xmlns="http://schemas.microsoft.com/office/infopath/2007/PartnerControls"/>
    </lcf76f155ced4ddcb4097134ff3c332f>
    <TaxCatchAll xmlns="839935a5-7a91-4fac-962c-7ff1ef05ab4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8B43CB671E642ADBB151408548C34" ma:contentTypeVersion="15" ma:contentTypeDescription="Create a new document." ma:contentTypeScope="" ma:versionID="ec5a68f3389a997b41694ab0da6273e2">
  <xsd:schema xmlns:xsd="http://www.w3.org/2001/XMLSchema" xmlns:xs="http://www.w3.org/2001/XMLSchema" xmlns:p="http://schemas.microsoft.com/office/2006/metadata/properties" xmlns:ns2="2df04ddd-1990-4df9-be26-0af65a59c0e2" xmlns:ns3="839935a5-7a91-4fac-962c-7ff1ef05ab45" targetNamespace="http://schemas.microsoft.com/office/2006/metadata/properties" ma:root="true" ma:fieldsID="26c3ce989bde88e1d24260b8a0125e96" ns2:_="" ns3:_="">
    <xsd:import namespace="2df04ddd-1990-4df9-be26-0af65a59c0e2"/>
    <xsd:import namespace="839935a5-7a91-4fac-962c-7ff1ef05ab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f04ddd-1990-4df9-be26-0af65a59c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09bedb8-336e-43ae-b5ce-0f97c35e25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935a5-7a91-4fac-962c-7ff1ef05ab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3444be8-551f-40fe-b120-c368b38457e4}" ma:internalName="TaxCatchAll" ma:showField="CatchAllData" ma:web="839935a5-7a91-4fac-962c-7ff1ef05ab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39935a5-7a91-4fac-962c-7ff1ef05ab45"/>
    <ds:schemaRef ds:uri="2df04ddd-1990-4df9-be26-0af65a59c0e2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77181A-B041-42FA-8647-D1ECE16A7F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f04ddd-1990-4df9-be26-0af65a59c0e2"/>
    <ds:schemaRef ds:uri="839935a5-7a91-4fac-962c-7ff1ef05a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</Pages>
  <Words>2409</Words>
  <Characters>1373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21</cp:revision>
  <cp:lastPrinted>2013-10-03T12:51:00Z</cp:lastPrinted>
  <dcterms:created xsi:type="dcterms:W3CDTF">2025-02-06T19:44:00Z</dcterms:created>
  <dcterms:modified xsi:type="dcterms:W3CDTF">2025-02-1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8B43CB671E642ADBB151408548C3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e9fea72e-161c-48c8-8e82-3fc1e9b3162c_Enabled">
    <vt:lpwstr>true</vt:lpwstr>
  </property>
  <property fmtid="{D5CDD505-2E9C-101B-9397-08002B2CF9AE}" pid="11" name="MSIP_Label_e9fea72e-161c-48c8-8e82-3fc1e9b3162c_SetDate">
    <vt:lpwstr>2024-12-17T01:00:20Z</vt:lpwstr>
  </property>
  <property fmtid="{D5CDD505-2E9C-101B-9397-08002B2CF9AE}" pid="12" name="MSIP_Label_e9fea72e-161c-48c8-8e82-3fc1e9b3162c_Method">
    <vt:lpwstr>Standard</vt:lpwstr>
  </property>
  <property fmtid="{D5CDD505-2E9C-101B-9397-08002B2CF9AE}" pid="13" name="MSIP_Label_e9fea72e-161c-48c8-8e82-3fc1e9b3162c_Name">
    <vt:lpwstr>Normal sensitivity label</vt:lpwstr>
  </property>
  <property fmtid="{D5CDD505-2E9C-101B-9397-08002B2CF9AE}" pid="14" name="MSIP_Label_e9fea72e-161c-48c8-8e82-3fc1e9b3162c_SiteId">
    <vt:lpwstr>ff9c7474-421d-4957-8d47-c4b64dec87b5</vt:lpwstr>
  </property>
  <property fmtid="{D5CDD505-2E9C-101B-9397-08002B2CF9AE}" pid="15" name="MSIP_Label_e9fea72e-161c-48c8-8e82-3fc1e9b3162c_ActionId">
    <vt:lpwstr>fcae627c-c366-4c97-b64f-cc1bdbe9eb85</vt:lpwstr>
  </property>
  <property fmtid="{D5CDD505-2E9C-101B-9397-08002B2CF9AE}" pid="16" name="MSIP_Label_e9fea72e-161c-48c8-8e82-3fc1e9b3162c_ContentBits">
    <vt:lpwstr>0</vt:lpwstr>
  </property>
</Properties>
</file>